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11D5A" w14:textId="77777777" w:rsidR="0094694B" w:rsidRPr="00435C81" w:rsidRDefault="0094694B" w:rsidP="0094694B">
      <w:pPr>
        <w:ind w:firstLineChars="0" w:firstLine="0"/>
        <w:rPr>
          <w:b/>
          <w:sz w:val="36"/>
          <w:szCs w:val="36"/>
        </w:rPr>
      </w:pPr>
    </w:p>
    <w:p w14:paraId="0C434491" w14:textId="77777777" w:rsidR="0094694B" w:rsidRPr="00435C81" w:rsidRDefault="0094694B" w:rsidP="0094694B">
      <w:pPr>
        <w:spacing w:line="480" w:lineRule="auto"/>
        <w:ind w:firstLineChars="0" w:firstLine="0"/>
        <w:jc w:val="center"/>
        <w:rPr>
          <w:rFonts w:eastAsia="DengXian"/>
          <w:b/>
          <w:bCs/>
          <w:sz w:val="32"/>
          <w:szCs w:val="32"/>
        </w:rPr>
      </w:pPr>
      <w:bookmarkStart w:id="0" w:name="OLE_LINK126"/>
      <w:bookmarkStart w:id="1" w:name="OLE_LINK127"/>
      <w:bookmarkStart w:id="2" w:name="_Hlk36920132"/>
      <w:bookmarkStart w:id="3" w:name="OLE_LINK63"/>
      <w:bookmarkStart w:id="4" w:name="OLE_LINK64"/>
      <w:r w:rsidRPr="00435C81">
        <w:rPr>
          <w:rFonts w:eastAsia="DengXian"/>
          <w:b/>
          <w:bCs/>
          <w:sz w:val="32"/>
          <w:szCs w:val="32"/>
        </w:rPr>
        <w:t>L</w:t>
      </w:r>
      <w:r w:rsidRPr="00435C81">
        <w:rPr>
          <w:rFonts w:eastAsia="DengXian" w:hint="eastAsia"/>
          <w:b/>
          <w:bCs/>
          <w:sz w:val="32"/>
          <w:szCs w:val="32"/>
        </w:rPr>
        <w:t>abel-free hairpin-like aptamer and EIS-based p</w:t>
      </w:r>
      <w:r w:rsidRPr="00435C81">
        <w:rPr>
          <w:rFonts w:eastAsia="DengXian"/>
          <w:b/>
          <w:bCs/>
          <w:sz w:val="32"/>
          <w:szCs w:val="32"/>
        </w:rPr>
        <w:t xml:space="preserve">ractical, </w:t>
      </w:r>
      <w:r w:rsidRPr="00435C81">
        <w:rPr>
          <w:rFonts w:eastAsia="DengXian" w:hint="eastAsia"/>
          <w:b/>
          <w:bCs/>
          <w:sz w:val="32"/>
          <w:szCs w:val="32"/>
        </w:rPr>
        <w:t>b</w:t>
      </w:r>
      <w:r w:rsidRPr="00435C81">
        <w:rPr>
          <w:rFonts w:eastAsia="DengXian"/>
          <w:b/>
          <w:bCs/>
          <w:sz w:val="32"/>
          <w:szCs w:val="32"/>
        </w:rPr>
        <w:t xml:space="preserve">iostable </w:t>
      </w:r>
      <w:r w:rsidRPr="00435C81">
        <w:rPr>
          <w:rFonts w:eastAsia="DengXian" w:hint="eastAsia"/>
          <w:b/>
          <w:bCs/>
          <w:sz w:val="32"/>
          <w:szCs w:val="32"/>
        </w:rPr>
        <w:t>s</w:t>
      </w:r>
      <w:r w:rsidRPr="00435C81">
        <w:rPr>
          <w:rFonts w:eastAsia="DengXian"/>
          <w:b/>
          <w:bCs/>
          <w:sz w:val="32"/>
          <w:szCs w:val="32"/>
        </w:rPr>
        <w:t xml:space="preserve">ensor for </w:t>
      </w:r>
      <w:r w:rsidRPr="00435C81">
        <w:rPr>
          <w:rFonts w:eastAsia="DengXian" w:hint="eastAsia"/>
          <w:b/>
          <w:bCs/>
          <w:sz w:val="32"/>
          <w:szCs w:val="32"/>
        </w:rPr>
        <w:t>a</w:t>
      </w:r>
      <w:r w:rsidRPr="00435C81">
        <w:rPr>
          <w:rFonts w:eastAsia="DengXian"/>
          <w:b/>
          <w:bCs/>
          <w:sz w:val="32"/>
          <w:szCs w:val="32"/>
        </w:rPr>
        <w:t>cetamiprid</w:t>
      </w:r>
      <w:r w:rsidRPr="00435C81">
        <w:rPr>
          <w:rFonts w:eastAsia="DengXian" w:hint="eastAsia"/>
          <w:b/>
          <w:bCs/>
          <w:sz w:val="32"/>
          <w:szCs w:val="32"/>
        </w:rPr>
        <w:t xml:space="preserve"> detection</w:t>
      </w:r>
    </w:p>
    <w:bookmarkEnd w:id="0"/>
    <w:bookmarkEnd w:id="1"/>
    <w:p w14:paraId="0BAA193D" w14:textId="77777777" w:rsidR="0094694B" w:rsidRPr="00435C81" w:rsidRDefault="0094694B" w:rsidP="0094694B">
      <w:pPr>
        <w:spacing w:line="480" w:lineRule="auto"/>
        <w:ind w:firstLineChars="0" w:firstLine="0"/>
        <w:jc w:val="center"/>
        <w:rPr>
          <w:sz w:val="28"/>
          <w:szCs w:val="28"/>
        </w:rPr>
      </w:pPr>
    </w:p>
    <w:p w14:paraId="1796F33B" w14:textId="77777777" w:rsidR="0094694B" w:rsidRPr="00435C81" w:rsidRDefault="0094694B" w:rsidP="0094694B">
      <w:pPr>
        <w:spacing w:line="480" w:lineRule="auto"/>
        <w:ind w:firstLineChars="0" w:firstLine="0"/>
        <w:jc w:val="center"/>
        <w:rPr>
          <w:sz w:val="28"/>
          <w:szCs w:val="28"/>
        </w:rPr>
      </w:pPr>
      <w:proofErr w:type="spellStart"/>
      <w:r w:rsidRPr="00435C81">
        <w:rPr>
          <w:sz w:val="28"/>
          <w:szCs w:val="28"/>
        </w:rPr>
        <w:t>J</w:t>
      </w:r>
      <w:r w:rsidRPr="00435C81">
        <w:rPr>
          <w:rFonts w:hint="eastAsia"/>
          <w:sz w:val="28"/>
          <w:szCs w:val="28"/>
        </w:rPr>
        <w:t>ianhui</w:t>
      </w:r>
      <w:proofErr w:type="spellEnd"/>
      <w:r w:rsidRPr="00435C81">
        <w:rPr>
          <w:sz w:val="28"/>
          <w:szCs w:val="28"/>
        </w:rPr>
        <w:t xml:space="preserve"> </w:t>
      </w:r>
      <w:proofErr w:type="spellStart"/>
      <w:r w:rsidRPr="00435C81">
        <w:rPr>
          <w:sz w:val="28"/>
          <w:szCs w:val="28"/>
        </w:rPr>
        <w:t>Z</w:t>
      </w:r>
      <w:r w:rsidRPr="00435C81">
        <w:rPr>
          <w:rFonts w:hint="eastAsia"/>
          <w:sz w:val="28"/>
          <w:szCs w:val="28"/>
        </w:rPr>
        <w:t>hen</w:t>
      </w:r>
      <w:r w:rsidRPr="00435C81">
        <w:rPr>
          <w:sz w:val="28"/>
          <w:szCs w:val="28"/>
        </w:rPr>
        <w:t>†</w:t>
      </w:r>
      <w:r w:rsidRPr="00435C81">
        <w:rPr>
          <w:sz w:val="28"/>
          <w:szCs w:val="28"/>
          <w:vertAlign w:val="superscript"/>
        </w:rPr>
        <w:t>a</w:t>
      </w:r>
      <w:proofErr w:type="spellEnd"/>
      <w:r w:rsidRPr="00435C81">
        <w:rPr>
          <w:rFonts w:hint="eastAsia"/>
          <w:sz w:val="28"/>
          <w:szCs w:val="28"/>
        </w:rPr>
        <w:t>,</w:t>
      </w:r>
      <w:r w:rsidRPr="00435C81">
        <w:rPr>
          <w:sz w:val="28"/>
          <w:szCs w:val="28"/>
        </w:rPr>
        <w:t xml:space="preserve"> Gang </w:t>
      </w:r>
      <w:proofErr w:type="spellStart"/>
      <w:r w:rsidRPr="00435C81">
        <w:rPr>
          <w:sz w:val="28"/>
          <w:szCs w:val="28"/>
        </w:rPr>
        <w:t>Liang</w:t>
      </w:r>
      <w:bookmarkStart w:id="5" w:name="OLE_LINK107"/>
      <w:r w:rsidRPr="00435C81">
        <w:rPr>
          <w:sz w:val="28"/>
          <w:szCs w:val="28"/>
        </w:rPr>
        <w:t>†</w:t>
      </w:r>
      <w:r w:rsidRPr="00435C81">
        <w:rPr>
          <w:sz w:val="28"/>
          <w:szCs w:val="28"/>
          <w:vertAlign w:val="superscript"/>
        </w:rPr>
        <w:t>b</w:t>
      </w:r>
      <w:bookmarkEnd w:id="5"/>
      <w:proofErr w:type="spellEnd"/>
      <w:r w:rsidRPr="00435C81">
        <w:rPr>
          <w:rFonts w:hint="eastAsia"/>
          <w:sz w:val="28"/>
          <w:szCs w:val="28"/>
          <w:vertAlign w:val="superscript"/>
        </w:rPr>
        <w:t>,</w:t>
      </w:r>
      <w:r w:rsidRPr="00435C81">
        <w:rPr>
          <w:sz w:val="28"/>
          <w:szCs w:val="28"/>
          <w:vertAlign w:val="superscript"/>
        </w:rPr>
        <w:t xml:space="preserve"> </w:t>
      </w:r>
      <w:r w:rsidRPr="00435C81">
        <w:rPr>
          <w:rFonts w:hint="eastAsia"/>
          <w:sz w:val="28"/>
          <w:szCs w:val="28"/>
          <w:vertAlign w:val="superscript"/>
        </w:rPr>
        <w:t>c</w:t>
      </w:r>
      <w:r w:rsidRPr="00435C81">
        <w:rPr>
          <w:sz w:val="28"/>
          <w:szCs w:val="28"/>
          <w:vertAlign w:val="superscript"/>
        </w:rPr>
        <w:t>, d*</w:t>
      </w:r>
      <w:r w:rsidRPr="00435C81">
        <w:rPr>
          <w:sz w:val="28"/>
          <w:szCs w:val="28"/>
        </w:rPr>
        <w:t xml:space="preserve">, </w:t>
      </w:r>
      <w:proofErr w:type="spellStart"/>
      <w:r w:rsidRPr="00435C81">
        <w:rPr>
          <w:sz w:val="28"/>
          <w:szCs w:val="28"/>
        </w:rPr>
        <w:t>Ruichun</w:t>
      </w:r>
      <w:proofErr w:type="spellEnd"/>
      <w:r w:rsidRPr="00435C81">
        <w:rPr>
          <w:sz w:val="28"/>
          <w:szCs w:val="28"/>
        </w:rPr>
        <w:t xml:space="preserve"> Chen</w:t>
      </w:r>
      <w:r w:rsidRPr="00435C81">
        <w:rPr>
          <w:sz w:val="28"/>
          <w:szCs w:val="28"/>
          <w:vertAlign w:val="superscript"/>
        </w:rPr>
        <w:t>a</w:t>
      </w:r>
      <w:r w:rsidRPr="00435C81">
        <w:rPr>
          <w:sz w:val="28"/>
          <w:szCs w:val="28"/>
        </w:rPr>
        <w:t xml:space="preserve">, </w:t>
      </w:r>
      <w:proofErr w:type="spellStart"/>
      <w:r w:rsidRPr="00435C81">
        <w:rPr>
          <w:sz w:val="28"/>
          <w:szCs w:val="28"/>
        </w:rPr>
        <w:t>W</w:t>
      </w:r>
      <w:r w:rsidRPr="00435C81">
        <w:rPr>
          <w:rFonts w:hint="eastAsia"/>
          <w:sz w:val="28"/>
          <w:szCs w:val="28"/>
        </w:rPr>
        <w:t>enshen</w:t>
      </w:r>
      <w:proofErr w:type="spellEnd"/>
      <w:r w:rsidRPr="00435C81">
        <w:rPr>
          <w:sz w:val="28"/>
          <w:szCs w:val="28"/>
        </w:rPr>
        <w:t xml:space="preserve"> </w:t>
      </w:r>
      <w:proofErr w:type="spellStart"/>
      <w:r w:rsidRPr="00435C81">
        <w:rPr>
          <w:sz w:val="28"/>
          <w:szCs w:val="28"/>
        </w:rPr>
        <w:t>J</w:t>
      </w:r>
      <w:r w:rsidRPr="00435C81">
        <w:rPr>
          <w:rFonts w:hint="eastAsia"/>
          <w:sz w:val="28"/>
          <w:szCs w:val="28"/>
        </w:rPr>
        <w:t>ia</w:t>
      </w:r>
      <w:r w:rsidRPr="00435C81">
        <w:rPr>
          <w:sz w:val="28"/>
          <w:szCs w:val="28"/>
          <w:vertAlign w:val="superscript"/>
        </w:rPr>
        <w:t>b</w:t>
      </w:r>
      <w:proofErr w:type="spellEnd"/>
      <w:r w:rsidRPr="00435C81">
        <w:rPr>
          <w:rFonts w:hint="eastAsia"/>
          <w:sz w:val="28"/>
          <w:szCs w:val="28"/>
          <w:vertAlign w:val="superscript"/>
        </w:rPr>
        <w:t>,</w:t>
      </w:r>
      <w:r w:rsidRPr="00435C81">
        <w:rPr>
          <w:sz w:val="28"/>
          <w:szCs w:val="28"/>
          <w:vertAlign w:val="superscript"/>
        </w:rPr>
        <w:t xml:space="preserve"> </w:t>
      </w:r>
      <w:r w:rsidRPr="00435C81">
        <w:rPr>
          <w:rFonts w:hint="eastAsia"/>
          <w:sz w:val="28"/>
          <w:szCs w:val="28"/>
          <w:vertAlign w:val="superscript"/>
        </w:rPr>
        <w:t>c</w:t>
      </w:r>
      <w:r w:rsidRPr="00435C81">
        <w:rPr>
          <w:sz w:val="28"/>
          <w:szCs w:val="28"/>
          <w:vertAlign w:val="superscript"/>
        </w:rPr>
        <w:t>, d*</w:t>
      </w:r>
    </w:p>
    <w:p w14:paraId="14FDEF82" w14:textId="77777777" w:rsidR="0094694B" w:rsidRPr="00435C81" w:rsidRDefault="0094694B" w:rsidP="0094694B">
      <w:pPr>
        <w:autoSpaceDE w:val="0"/>
        <w:autoSpaceDN w:val="0"/>
        <w:adjustRightInd w:val="0"/>
        <w:ind w:firstLineChars="0" w:firstLine="0"/>
        <w:rPr>
          <w:iCs/>
          <w:kern w:val="0"/>
          <w:sz w:val="28"/>
          <w:szCs w:val="28"/>
          <w:vertAlign w:val="superscript"/>
        </w:rPr>
      </w:pPr>
    </w:p>
    <w:p w14:paraId="6CDA163B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0" w:firstLine="0"/>
        <w:rPr>
          <w:iCs/>
          <w:kern w:val="0"/>
          <w:sz w:val="28"/>
          <w:szCs w:val="28"/>
        </w:rPr>
      </w:pPr>
      <w:r w:rsidRPr="00435C81">
        <w:rPr>
          <w:rFonts w:hint="eastAsia"/>
          <w:iCs/>
          <w:kern w:val="0"/>
          <w:sz w:val="28"/>
          <w:szCs w:val="28"/>
          <w:vertAlign w:val="superscript"/>
        </w:rPr>
        <w:t>a</w:t>
      </w:r>
      <w:r w:rsidRPr="00435C81">
        <w:rPr>
          <w:iCs/>
          <w:kern w:val="0"/>
          <w:sz w:val="28"/>
          <w:szCs w:val="28"/>
          <w:vertAlign w:val="superscript"/>
        </w:rPr>
        <w:t xml:space="preserve"> </w:t>
      </w:r>
      <w:r w:rsidRPr="00435C81">
        <w:rPr>
          <w:iCs/>
          <w:kern w:val="0"/>
          <w:sz w:val="28"/>
          <w:szCs w:val="28"/>
        </w:rPr>
        <w:t>S</w:t>
      </w:r>
      <w:r w:rsidRPr="00435C81">
        <w:rPr>
          <w:rFonts w:hint="eastAsia"/>
          <w:iCs/>
          <w:kern w:val="0"/>
          <w:sz w:val="28"/>
          <w:szCs w:val="28"/>
        </w:rPr>
        <w:t>hijiazhuang</w:t>
      </w:r>
      <w:r w:rsidRPr="00435C81">
        <w:rPr>
          <w:iCs/>
          <w:kern w:val="0"/>
          <w:sz w:val="28"/>
          <w:szCs w:val="28"/>
        </w:rPr>
        <w:t xml:space="preserve"> C</w:t>
      </w:r>
      <w:r w:rsidRPr="00435C81">
        <w:rPr>
          <w:rFonts w:hint="eastAsia"/>
          <w:iCs/>
          <w:kern w:val="0"/>
          <w:sz w:val="28"/>
          <w:szCs w:val="28"/>
        </w:rPr>
        <w:t>ustoms</w:t>
      </w:r>
      <w:r w:rsidRPr="00435C81">
        <w:rPr>
          <w:iCs/>
          <w:kern w:val="0"/>
          <w:sz w:val="28"/>
          <w:szCs w:val="28"/>
        </w:rPr>
        <w:t xml:space="preserve"> T</w:t>
      </w:r>
      <w:r w:rsidRPr="00435C81">
        <w:rPr>
          <w:rFonts w:hint="eastAsia"/>
          <w:iCs/>
          <w:kern w:val="0"/>
          <w:sz w:val="28"/>
          <w:szCs w:val="28"/>
        </w:rPr>
        <w:t>echnology</w:t>
      </w:r>
      <w:r w:rsidRPr="00435C81">
        <w:rPr>
          <w:iCs/>
          <w:kern w:val="0"/>
          <w:sz w:val="28"/>
          <w:szCs w:val="28"/>
        </w:rPr>
        <w:t xml:space="preserve"> C</w:t>
      </w:r>
      <w:r w:rsidRPr="00435C81">
        <w:rPr>
          <w:rFonts w:hint="eastAsia"/>
          <w:iCs/>
          <w:kern w:val="0"/>
          <w:sz w:val="28"/>
          <w:szCs w:val="28"/>
        </w:rPr>
        <w:t>enter</w:t>
      </w:r>
      <w:r w:rsidRPr="00435C81">
        <w:rPr>
          <w:iCs/>
          <w:kern w:val="0"/>
          <w:sz w:val="28"/>
          <w:szCs w:val="28"/>
        </w:rPr>
        <w:t xml:space="preserve"> P.R. C</w:t>
      </w:r>
      <w:r w:rsidRPr="00435C81">
        <w:rPr>
          <w:rFonts w:hint="eastAsia"/>
          <w:iCs/>
          <w:kern w:val="0"/>
          <w:sz w:val="28"/>
          <w:szCs w:val="28"/>
        </w:rPr>
        <w:t>hina,</w:t>
      </w:r>
      <w:r w:rsidRPr="00435C81">
        <w:rPr>
          <w:iCs/>
          <w:kern w:val="0"/>
          <w:sz w:val="28"/>
          <w:szCs w:val="28"/>
        </w:rPr>
        <w:t xml:space="preserve"> Shijiazhuang 050051, Hebei Province, China;</w:t>
      </w:r>
    </w:p>
    <w:p w14:paraId="0593C4A2" w14:textId="77777777" w:rsidR="0094694B" w:rsidRPr="00435C81" w:rsidRDefault="0094694B" w:rsidP="0094694B">
      <w:pPr>
        <w:autoSpaceDE w:val="0"/>
        <w:autoSpaceDN w:val="0"/>
        <w:adjustRightInd w:val="0"/>
        <w:ind w:firstLineChars="0" w:firstLine="0"/>
        <w:rPr>
          <w:iCs/>
          <w:kern w:val="0"/>
          <w:sz w:val="28"/>
          <w:szCs w:val="28"/>
        </w:rPr>
      </w:pPr>
      <w:r w:rsidRPr="00435C81">
        <w:rPr>
          <w:rFonts w:hint="eastAsia"/>
          <w:iCs/>
          <w:kern w:val="0"/>
          <w:sz w:val="28"/>
          <w:szCs w:val="28"/>
          <w:vertAlign w:val="superscript"/>
        </w:rPr>
        <w:t>b</w:t>
      </w:r>
      <w:r w:rsidRPr="00435C81">
        <w:rPr>
          <w:iCs/>
          <w:kern w:val="0"/>
          <w:sz w:val="28"/>
          <w:szCs w:val="28"/>
          <w:vertAlign w:val="superscript"/>
        </w:rPr>
        <w:t xml:space="preserve"> </w:t>
      </w:r>
      <w:r w:rsidRPr="00435C81">
        <w:rPr>
          <w:sz w:val="28"/>
          <w:szCs w:val="28"/>
        </w:rPr>
        <w:t>Beijing Research Center for Agricultural Standards and Testing, Beijing Academy of Agriculture and Forestry Science, Beijing 100097, China;</w:t>
      </w:r>
    </w:p>
    <w:p w14:paraId="10EB1D3F" w14:textId="77777777" w:rsidR="0094694B" w:rsidRPr="00435C81" w:rsidRDefault="0094694B" w:rsidP="0094694B">
      <w:pPr>
        <w:autoSpaceDE w:val="0"/>
        <w:autoSpaceDN w:val="0"/>
        <w:adjustRightInd w:val="0"/>
        <w:ind w:firstLineChars="0" w:firstLine="0"/>
        <w:rPr>
          <w:sz w:val="28"/>
          <w:szCs w:val="28"/>
        </w:rPr>
      </w:pPr>
      <w:r w:rsidRPr="00435C81">
        <w:rPr>
          <w:iCs/>
          <w:kern w:val="0"/>
          <w:sz w:val="28"/>
          <w:szCs w:val="28"/>
          <w:vertAlign w:val="superscript"/>
        </w:rPr>
        <w:t xml:space="preserve">c </w:t>
      </w:r>
      <w:r w:rsidRPr="00435C81">
        <w:rPr>
          <w:iCs/>
          <w:kern w:val="0"/>
          <w:sz w:val="28"/>
          <w:szCs w:val="28"/>
        </w:rPr>
        <w:t xml:space="preserve">Risk Assessment Lab for </w:t>
      </w:r>
      <w:proofErr w:type="spellStart"/>
      <w:r w:rsidRPr="00435C81">
        <w:rPr>
          <w:iCs/>
          <w:kern w:val="0"/>
          <w:sz w:val="28"/>
          <w:szCs w:val="28"/>
        </w:rPr>
        <w:t>Agro</w:t>
      </w:r>
      <w:proofErr w:type="spellEnd"/>
      <w:r w:rsidRPr="00435C81">
        <w:rPr>
          <w:iCs/>
          <w:kern w:val="0"/>
          <w:sz w:val="28"/>
          <w:szCs w:val="28"/>
        </w:rPr>
        <w:t xml:space="preserve">-products (Beijing), Ministry of Agriculture, </w:t>
      </w:r>
      <w:r w:rsidRPr="00435C81">
        <w:rPr>
          <w:sz w:val="28"/>
          <w:szCs w:val="28"/>
        </w:rPr>
        <w:t>Beijing 100097, China;</w:t>
      </w:r>
    </w:p>
    <w:p w14:paraId="26CDBBAD" w14:textId="77777777" w:rsidR="0094694B" w:rsidRPr="00435C81" w:rsidRDefault="0094694B" w:rsidP="0094694B">
      <w:pPr>
        <w:autoSpaceDE w:val="0"/>
        <w:autoSpaceDN w:val="0"/>
        <w:adjustRightInd w:val="0"/>
        <w:ind w:firstLineChars="0" w:firstLine="0"/>
        <w:rPr>
          <w:iCs/>
          <w:kern w:val="0"/>
          <w:sz w:val="28"/>
          <w:szCs w:val="28"/>
        </w:rPr>
      </w:pPr>
      <w:r w:rsidRPr="00435C81">
        <w:rPr>
          <w:iCs/>
          <w:kern w:val="0"/>
          <w:sz w:val="28"/>
          <w:szCs w:val="28"/>
          <w:vertAlign w:val="superscript"/>
        </w:rPr>
        <w:t xml:space="preserve">d </w:t>
      </w:r>
      <w:r w:rsidRPr="00435C81">
        <w:rPr>
          <w:iCs/>
          <w:kern w:val="0"/>
          <w:sz w:val="28"/>
          <w:szCs w:val="28"/>
        </w:rPr>
        <w:t>Beijing Municipal Key Laboratory of Agriculture Environment Monitoring, PR China;</w:t>
      </w:r>
    </w:p>
    <w:p w14:paraId="3DA5A1C2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0" w:firstLine="0"/>
        <w:rPr>
          <w:sz w:val="28"/>
          <w:szCs w:val="28"/>
          <w:vertAlign w:val="superscript"/>
        </w:rPr>
      </w:pPr>
    </w:p>
    <w:p w14:paraId="163B5503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0" w:firstLine="0"/>
        <w:rPr>
          <w:sz w:val="28"/>
          <w:szCs w:val="28"/>
        </w:rPr>
      </w:pPr>
      <w:r w:rsidRPr="00435C81">
        <w:rPr>
          <w:sz w:val="28"/>
          <w:szCs w:val="28"/>
          <w:vertAlign w:val="superscript"/>
        </w:rPr>
        <w:t>*</w:t>
      </w:r>
      <w:r w:rsidRPr="00435C81">
        <w:rPr>
          <w:iCs/>
          <w:kern w:val="0"/>
          <w:sz w:val="28"/>
          <w:szCs w:val="28"/>
        </w:rPr>
        <w:t>Corresponding Authors:</w:t>
      </w:r>
      <w:r w:rsidRPr="00435C81">
        <w:rPr>
          <w:sz w:val="28"/>
          <w:szCs w:val="28"/>
        </w:rPr>
        <w:t xml:space="preserve"> liangg@brcast.org.cn; Tel.: +86-10-51505523</w:t>
      </w:r>
    </w:p>
    <w:p w14:paraId="7D391D24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0" w:firstLine="0"/>
        <w:rPr>
          <w:sz w:val="28"/>
          <w:szCs w:val="28"/>
        </w:rPr>
      </w:pPr>
    </w:p>
    <w:p w14:paraId="131FF21B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0" w:firstLine="0"/>
        <w:rPr>
          <w:sz w:val="28"/>
          <w:szCs w:val="28"/>
        </w:rPr>
      </w:pPr>
      <w:r w:rsidRPr="00435C81">
        <w:rPr>
          <w:sz w:val="28"/>
          <w:szCs w:val="28"/>
        </w:rPr>
        <w:t xml:space="preserve">†These authors contributed equally to this </w:t>
      </w:r>
      <w:r w:rsidRPr="00435C81">
        <w:rPr>
          <w:rFonts w:hint="eastAsia"/>
          <w:sz w:val="28"/>
          <w:szCs w:val="28"/>
        </w:rPr>
        <w:t>work</w:t>
      </w:r>
      <w:r w:rsidRPr="00435C81">
        <w:rPr>
          <w:sz w:val="28"/>
          <w:szCs w:val="28"/>
        </w:rPr>
        <w:t>.</w:t>
      </w:r>
    </w:p>
    <w:bookmarkEnd w:id="2"/>
    <w:p w14:paraId="2C161528" w14:textId="77777777" w:rsidR="0094694B" w:rsidRPr="00435C81" w:rsidRDefault="0094694B" w:rsidP="0094694B">
      <w:pPr>
        <w:autoSpaceDE w:val="0"/>
        <w:autoSpaceDN w:val="0"/>
        <w:adjustRightInd w:val="0"/>
        <w:spacing w:line="480" w:lineRule="auto"/>
        <w:ind w:firstLineChars="1050" w:firstLine="2520"/>
        <w:rPr>
          <w:kern w:val="0"/>
        </w:rPr>
        <w:sectPr w:rsidR="0094694B" w:rsidRPr="00435C81" w:rsidSect="003B1E9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134" w:bottom="1134" w:left="1418" w:header="851" w:footer="992" w:gutter="0"/>
          <w:cols w:space="425"/>
          <w:docGrid w:type="lines" w:linePitch="326"/>
        </w:sectPr>
      </w:pPr>
    </w:p>
    <w:p w14:paraId="53B400BC" w14:textId="7337C73E" w:rsidR="00CA4231" w:rsidRPr="00435C81" w:rsidRDefault="00CA4231" w:rsidP="00CA4231">
      <w:pPr>
        <w:pStyle w:val="Subtitle"/>
        <w:rPr>
          <w:b/>
          <w:sz w:val="24"/>
          <w:szCs w:val="24"/>
        </w:rPr>
      </w:pPr>
      <w:bookmarkStart w:id="6" w:name="_Toc351913655"/>
      <w:bookmarkStart w:id="7" w:name="_Toc351913848"/>
      <w:bookmarkStart w:id="8" w:name="_Toc421647862"/>
      <w:bookmarkStart w:id="9" w:name="_Toc422561955"/>
      <w:bookmarkStart w:id="10" w:name="_Toc422843856"/>
      <w:bookmarkStart w:id="11" w:name="_Toc423112264"/>
      <w:bookmarkEnd w:id="3"/>
      <w:bookmarkEnd w:id="4"/>
      <w:r w:rsidRPr="00435C81">
        <w:rPr>
          <w:rFonts w:hint="eastAsia"/>
          <w:b/>
          <w:sz w:val="24"/>
          <w:szCs w:val="24"/>
        </w:rPr>
        <w:lastRenderedPageBreak/>
        <w:t xml:space="preserve">1 </w:t>
      </w:r>
      <w:r>
        <w:rPr>
          <w:rFonts w:hint="eastAsia"/>
          <w:b/>
          <w:sz w:val="24"/>
          <w:szCs w:val="24"/>
        </w:rPr>
        <w:t>Sampling site map</w:t>
      </w:r>
    </w:p>
    <w:p w14:paraId="6F997DBC" w14:textId="3FF04FFD" w:rsidR="00CA4231" w:rsidRDefault="00CA4231" w:rsidP="005A2626">
      <w:pPr>
        <w:pStyle w:val="Subtitle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FDCED04" wp14:editId="36DFA3EF">
            <wp:extent cx="4702629" cy="3060275"/>
            <wp:effectExtent l="19050" t="19050" r="22225" b="26035"/>
            <wp:docPr id="10" name="图片 10" descr="C:\Users\hp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hp\Desktop\图片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802" cy="30649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3000D5" w14:textId="21A18E29" w:rsidR="00CA4231" w:rsidRDefault="00CA4231" w:rsidP="00CA4231">
      <w:pPr>
        <w:autoSpaceDE w:val="0"/>
        <w:autoSpaceDN w:val="0"/>
        <w:adjustRightInd w:val="0"/>
        <w:spacing w:line="240" w:lineRule="auto"/>
        <w:ind w:firstLineChars="0" w:firstLine="0"/>
        <w:jc w:val="center"/>
        <w:rPr>
          <w:kern w:val="0"/>
        </w:rPr>
      </w:pPr>
      <w:r w:rsidRPr="00435C81">
        <w:rPr>
          <w:b/>
        </w:rPr>
        <w:t>Fig. S</w:t>
      </w:r>
      <w:r w:rsidRPr="00435C81">
        <w:rPr>
          <w:rFonts w:hint="eastAsia"/>
          <w:b/>
        </w:rPr>
        <w:t>1</w:t>
      </w:r>
      <w:r w:rsidRPr="00435C81">
        <w:rPr>
          <w:kern w:val="0"/>
        </w:rPr>
        <w:t xml:space="preserve"> </w:t>
      </w:r>
      <w:r w:rsidR="00625E88">
        <w:rPr>
          <w:rFonts w:hint="eastAsia"/>
          <w:kern w:val="0"/>
        </w:rPr>
        <w:t>L</w:t>
      </w:r>
      <w:r>
        <w:rPr>
          <w:rFonts w:hint="eastAsia"/>
          <w:kern w:val="0"/>
        </w:rPr>
        <w:t>ocation of the sampling site</w:t>
      </w:r>
      <w:r w:rsidR="00E7741B">
        <w:rPr>
          <w:rFonts w:hint="eastAsia"/>
          <w:kern w:val="0"/>
        </w:rPr>
        <w:t xml:space="preserve"> (Obtained from </w:t>
      </w:r>
      <w:r w:rsidR="00E7741B" w:rsidRPr="00E7741B">
        <w:rPr>
          <w:kern w:val="0"/>
        </w:rPr>
        <w:t>https://map.baidu.com</w:t>
      </w:r>
      <w:r w:rsidR="00E7741B">
        <w:rPr>
          <w:rFonts w:hint="eastAsia"/>
          <w:kern w:val="0"/>
        </w:rPr>
        <w:t>)</w:t>
      </w:r>
      <w:r>
        <w:rPr>
          <w:rFonts w:hint="eastAsia"/>
          <w:kern w:val="0"/>
        </w:rPr>
        <w:t>.</w:t>
      </w:r>
    </w:p>
    <w:p w14:paraId="4D62A2B4" w14:textId="27DA178D" w:rsidR="00625E88" w:rsidRPr="00435C81" w:rsidRDefault="00625E88" w:rsidP="00625E88">
      <w:pPr>
        <w:autoSpaceDE w:val="0"/>
        <w:autoSpaceDN w:val="0"/>
        <w:adjustRightInd w:val="0"/>
        <w:spacing w:line="240" w:lineRule="auto"/>
        <w:ind w:firstLineChars="100" w:firstLine="240"/>
        <w:rPr>
          <w:kern w:val="0"/>
        </w:rPr>
      </w:pPr>
      <w:r>
        <w:rPr>
          <w:color w:val="FF0000"/>
        </w:rPr>
        <w:t>T</w:t>
      </w:r>
      <w:r>
        <w:rPr>
          <w:rFonts w:hint="eastAsia"/>
          <w:color w:val="FF0000"/>
        </w:rPr>
        <w:t>he l</w:t>
      </w:r>
      <w:r w:rsidRPr="00AD412D">
        <w:rPr>
          <w:color w:val="FF0000"/>
        </w:rPr>
        <w:t xml:space="preserve">ake </w:t>
      </w:r>
      <w:r w:rsidRPr="00AD412D">
        <w:rPr>
          <w:rFonts w:hint="eastAsia"/>
          <w:color w:val="FF0000"/>
        </w:rPr>
        <w:t>water</w:t>
      </w:r>
      <w:r w:rsidRPr="00AD412D">
        <w:rPr>
          <w:color w:val="FF0000"/>
          <w:kern w:val="0"/>
        </w:rPr>
        <w:t xml:space="preserve"> </w:t>
      </w:r>
      <w:r>
        <w:rPr>
          <w:rFonts w:hint="eastAsia"/>
          <w:color w:val="FF0000"/>
          <w:kern w:val="0"/>
        </w:rPr>
        <w:t>was</w:t>
      </w:r>
      <w:r w:rsidRPr="00AD412D">
        <w:rPr>
          <w:color w:val="FF0000"/>
          <w:kern w:val="0"/>
        </w:rPr>
        <w:t xml:space="preserve"> </w:t>
      </w:r>
      <w:r>
        <w:rPr>
          <w:rFonts w:hint="eastAsia"/>
          <w:color w:val="FF0000"/>
          <w:kern w:val="0"/>
        </w:rPr>
        <w:t xml:space="preserve">sampled </w:t>
      </w:r>
      <w:r w:rsidRPr="00AD412D">
        <w:rPr>
          <w:rFonts w:hint="eastAsia"/>
          <w:color w:val="FF0000"/>
          <w:kern w:val="0"/>
        </w:rPr>
        <w:t xml:space="preserve">in the </w:t>
      </w:r>
      <w:r w:rsidRPr="00AD412D">
        <w:rPr>
          <w:color w:val="FF0000"/>
          <w:kern w:val="0"/>
        </w:rPr>
        <w:t>Summer Palace</w:t>
      </w:r>
      <w:r w:rsidRPr="00AD412D">
        <w:rPr>
          <w:rFonts w:hint="eastAsia"/>
          <w:color w:val="FF0000"/>
          <w:kern w:val="0"/>
        </w:rPr>
        <w:t xml:space="preserve"> </w:t>
      </w:r>
      <w:r>
        <w:rPr>
          <w:rFonts w:hint="eastAsia"/>
          <w:color w:val="FF0000"/>
          <w:kern w:val="0"/>
        </w:rPr>
        <w:t xml:space="preserve">lake, near the </w:t>
      </w:r>
      <w:r w:rsidRPr="00625E88">
        <w:rPr>
          <w:color w:val="FF0000"/>
          <w:kern w:val="0"/>
        </w:rPr>
        <w:t>scenic spot</w:t>
      </w:r>
      <w:r>
        <w:rPr>
          <w:rFonts w:hint="eastAsia"/>
          <w:color w:val="FF0000"/>
          <w:kern w:val="0"/>
        </w:rPr>
        <w:t xml:space="preserve"> of </w:t>
      </w:r>
      <w:r w:rsidRPr="00625E88">
        <w:rPr>
          <w:color w:val="FF0000"/>
          <w:kern w:val="0"/>
        </w:rPr>
        <w:t>West Dyke</w:t>
      </w:r>
      <w:r>
        <w:rPr>
          <w:rFonts w:hint="eastAsia"/>
          <w:color w:val="FF0000"/>
          <w:kern w:val="0"/>
        </w:rPr>
        <w:t>, and stored in a bottle.</w:t>
      </w:r>
    </w:p>
    <w:p w14:paraId="78D4C045" w14:textId="7F382497" w:rsidR="00331DDB" w:rsidRPr="00435C81" w:rsidRDefault="00CA4231" w:rsidP="00331DDB">
      <w:pPr>
        <w:pStyle w:val="Subtitle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2</w:t>
      </w:r>
      <w:r w:rsidR="00331DDB" w:rsidRPr="00435C81">
        <w:rPr>
          <w:rFonts w:hint="eastAsia"/>
          <w:b/>
          <w:sz w:val="24"/>
          <w:szCs w:val="24"/>
        </w:rPr>
        <w:t xml:space="preserve"> </w:t>
      </w:r>
      <w:bookmarkStart w:id="12" w:name="OLE_LINK5"/>
      <w:bookmarkStart w:id="13" w:name="OLE_LINK6"/>
      <w:r w:rsidR="0059317C" w:rsidRPr="00435C81">
        <w:rPr>
          <w:b/>
          <w:sz w:val="24"/>
          <w:szCs w:val="24"/>
        </w:rPr>
        <w:t>I</w:t>
      </w:r>
      <w:r w:rsidR="0059317C" w:rsidRPr="00435C81">
        <w:rPr>
          <w:rFonts w:hint="eastAsia"/>
          <w:b/>
          <w:sz w:val="24"/>
          <w:szCs w:val="24"/>
        </w:rPr>
        <w:t>mmobilization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behavior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study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of</w:t>
      </w:r>
      <w:r w:rsidR="0059317C" w:rsidRPr="00435C81">
        <w:rPr>
          <w:b/>
          <w:sz w:val="24"/>
          <w:szCs w:val="24"/>
        </w:rPr>
        <w:t xml:space="preserve"> </w:t>
      </w:r>
      <w:r w:rsidR="00331DDB" w:rsidRPr="00435C81">
        <w:rPr>
          <w:rFonts w:hint="eastAsia"/>
          <w:b/>
          <w:sz w:val="24"/>
          <w:szCs w:val="24"/>
        </w:rPr>
        <w:t xml:space="preserve">AP-DNA </w:t>
      </w:r>
      <w:bookmarkEnd w:id="12"/>
      <w:bookmarkEnd w:id="13"/>
      <w:r w:rsidR="00A26883">
        <w:rPr>
          <w:rFonts w:hint="eastAsia"/>
          <w:b/>
          <w:sz w:val="24"/>
          <w:szCs w:val="24"/>
        </w:rPr>
        <w:t xml:space="preserve">(1) </w:t>
      </w:r>
      <w:r w:rsidR="0059317C" w:rsidRPr="00435C81">
        <w:rPr>
          <w:rFonts w:hint="eastAsia"/>
          <w:b/>
          <w:sz w:val="24"/>
          <w:szCs w:val="24"/>
        </w:rPr>
        <w:t>on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the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electrode</w:t>
      </w:r>
      <w:r w:rsidR="0059317C" w:rsidRPr="00435C81">
        <w:rPr>
          <w:b/>
          <w:sz w:val="24"/>
          <w:szCs w:val="24"/>
        </w:rPr>
        <w:t xml:space="preserve"> </w:t>
      </w:r>
      <w:r w:rsidR="0059317C" w:rsidRPr="00435C81">
        <w:rPr>
          <w:rFonts w:hint="eastAsia"/>
          <w:b/>
          <w:sz w:val="24"/>
          <w:szCs w:val="24"/>
        </w:rPr>
        <w:t>surface</w:t>
      </w:r>
    </w:p>
    <w:p w14:paraId="14E107D6" w14:textId="549DE4FF" w:rsidR="00331DDB" w:rsidRPr="00435C81" w:rsidRDefault="0059317C" w:rsidP="00331DDB">
      <w:pPr>
        <w:ind w:firstLine="480"/>
      </w:pPr>
      <w:r w:rsidRPr="00435C81">
        <w:t>I</w:t>
      </w:r>
      <w:r w:rsidRPr="00435C81">
        <w:rPr>
          <w:rFonts w:hint="eastAsia"/>
        </w:rPr>
        <w:t>n</w:t>
      </w:r>
      <w:r w:rsidRPr="00435C81">
        <w:t xml:space="preserve"> </w:t>
      </w:r>
      <w:r w:rsidRPr="00435C81">
        <w:rPr>
          <w:rFonts w:hint="eastAsia"/>
        </w:rPr>
        <w:t>this</w:t>
      </w:r>
      <w:r w:rsidRPr="00435C81">
        <w:t xml:space="preserve"> </w:t>
      </w:r>
      <w:r w:rsidRPr="00435C81">
        <w:rPr>
          <w:rFonts w:hint="eastAsia"/>
        </w:rPr>
        <w:t>study</w:t>
      </w:r>
      <w:r w:rsidRPr="00435C81">
        <w:t>, we also investigated the</w:t>
      </w:r>
      <w:r w:rsidRPr="00435C81">
        <w:rPr>
          <w:rFonts w:hint="eastAsia"/>
        </w:rPr>
        <w:t xml:space="preserve"> </w:t>
      </w:r>
      <w:r w:rsidRPr="00435C81">
        <w:t xml:space="preserve">relationship </w:t>
      </w:r>
      <w:proofErr w:type="spellStart"/>
      <w:r w:rsidRPr="00435C81">
        <w:t>bwtween</w:t>
      </w:r>
      <w:proofErr w:type="spellEnd"/>
      <w:r w:rsidRPr="00435C81">
        <w:t xml:space="preserve"> the AP-DNA </w:t>
      </w:r>
      <w:r w:rsidR="00DE07C9" w:rsidRPr="00435C81">
        <w:rPr>
          <w:rFonts w:hint="eastAsia"/>
        </w:rPr>
        <w:t xml:space="preserve">(1) </w:t>
      </w:r>
      <w:r w:rsidRPr="00435C81">
        <w:t>density on the</w:t>
      </w:r>
      <w:r w:rsidRPr="00435C81">
        <w:rPr>
          <w:rFonts w:hint="eastAsia"/>
        </w:rPr>
        <w:t xml:space="preserve"> electrode surface</w:t>
      </w:r>
      <w:r w:rsidRPr="00435C81">
        <w:t xml:space="preserve"> and the </w:t>
      </w:r>
      <w:proofErr w:type="spellStart"/>
      <w:r w:rsidRPr="00435C81">
        <w:t>incabation</w:t>
      </w:r>
      <w:proofErr w:type="spellEnd"/>
      <w:r w:rsidRPr="00435C81">
        <w:t xml:space="preserve"> time. T</w:t>
      </w:r>
      <w:r w:rsidR="00331DDB" w:rsidRPr="00435C81">
        <w:rPr>
          <w:rFonts w:hint="eastAsia"/>
        </w:rPr>
        <w:t xml:space="preserve">he time-dependent response curve of </w:t>
      </w:r>
      <w:r w:rsidRPr="00435C81">
        <w:t>AP-</w:t>
      </w:r>
      <w:r w:rsidR="00331DDB" w:rsidRPr="00435C81">
        <w:rPr>
          <w:rFonts w:hint="eastAsia"/>
        </w:rPr>
        <w:t xml:space="preserve">DNA </w:t>
      </w:r>
      <w:r w:rsidR="00DE07C9" w:rsidRPr="00435C81">
        <w:rPr>
          <w:rFonts w:hint="eastAsia"/>
        </w:rPr>
        <w:t xml:space="preserve">(1) </w:t>
      </w:r>
      <w:r w:rsidR="00331DDB" w:rsidRPr="00435C81">
        <w:rPr>
          <w:rFonts w:hint="eastAsia"/>
        </w:rPr>
        <w:t>density was shown in Fig. S</w:t>
      </w:r>
      <w:r w:rsidR="005A7C9A">
        <w:rPr>
          <w:rFonts w:hint="eastAsia"/>
        </w:rPr>
        <w:t>2</w:t>
      </w:r>
      <w:r w:rsidR="00331DDB" w:rsidRPr="00435C81">
        <w:rPr>
          <w:rFonts w:hint="eastAsia"/>
        </w:rPr>
        <w:t>. The</w:t>
      </w:r>
      <w:r w:rsidR="00331DDB" w:rsidRPr="00435C81">
        <w:t xml:space="preserve"> probe </w:t>
      </w:r>
      <w:r w:rsidR="00331DDB" w:rsidRPr="00435C81">
        <w:rPr>
          <w:rFonts w:hint="eastAsia"/>
        </w:rPr>
        <w:t>AP</w:t>
      </w:r>
      <w:r w:rsidR="00331DDB" w:rsidRPr="00435C81">
        <w:t xml:space="preserve">-DNA </w:t>
      </w:r>
      <w:r w:rsidR="00DE07C9" w:rsidRPr="00435C81">
        <w:rPr>
          <w:rFonts w:hint="eastAsia"/>
        </w:rPr>
        <w:t xml:space="preserve">(1) </w:t>
      </w:r>
      <w:r w:rsidR="00331DDB" w:rsidRPr="00435C81">
        <w:t xml:space="preserve">density at the electrode surface was determined </w:t>
      </w:r>
      <w:r w:rsidRPr="00435C81">
        <w:t xml:space="preserve">by </w:t>
      </w:r>
      <w:r w:rsidR="00331DDB" w:rsidRPr="00435C81">
        <w:t xml:space="preserve">chronocoulometric </w:t>
      </w:r>
      <w:r w:rsidRPr="00435C81">
        <w:t xml:space="preserve">(CC) </w:t>
      </w:r>
      <w:r w:rsidR="00331DDB" w:rsidRPr="00435C81">
        <w:t xml:space="preserve">method previously reported by Keighley </w:t>
      </w:r>
      <w:r w:rsidR="00331DDB" w:rsidRPr="00435C81">
        <w:rPr>
          <w:noProof/>
        </w:rPr>
        <w:t>[1]</w:t>
      </w:r>
      <w:r w:rsidR="00331DDB" w:rsidRPr="00435C81">
        <w:rPr>
          <w:rFonts w:hint="eastAsia"/>
        </w:rPr>
        <w:t xml:space="preserve">: </w:t>
      </w:r>
    </w:p>
    <w:p w14:paraId="17F65E75" w14:textId="77777777" w:rsidR="00331DDB" w:rsidRPr="00435C81" w:rsidRDefault="00331DDB" w:rsidP="00331DDB">
      <w:pPr>
        <w:ind w:firstLineChars="1450" w:firstLine="3480"/>
        <w:jc w:val="left"/>
        <w:rPr>
          <w:i/>
        </w:rPr>
      </w:pPr>
      <w:r w:rsidRPr="00435C81">
        <w:rPr>
          <w:rFonts w:hint="eastAsia"/>
          <w:i/>
        </w:rPr>
        <w:t>Δ</w:t>
      </w:r>
      <w:r w:rsidRPr="00435C81">
        <w:rPr>
          <w:rFonts w:hint="eastAsia"/>
          <w:i/>
        </w:rPr>
        <w:t>Q=</w:t>
      </w:r>
      <w:r w:rsidRPr="00435C81">
        <w:rPr>
          <w:rFonts w:hint="eastAsia"/>
        </w:rPr>
        <w:t>nFA</w:t>
      </w:r>
      <w:r w:rsidRPr="00435C81">
        <w:rPr>
          <w:i/>
        </w:rPr>
        <w:t>Г</w:t>
      </w:r>
      <w:r w:rsidRPr="00435C81">
        <w:rPr>
          <w:vertAlign w:val="subscript"/>
        </w:rPr>
        <w:t>0</w:t>
      </w:r>
      <w:r w:rsidRPr="00435C81">
        <w:rPr>
          <w:rFonts w:hint="eastAsia"/>
        </w:rPr>
        <w:t xml:space="preserve">        </w:t>
      </w:r>
      <w:r w:rsidRPr="00435C81">
        <w:rPr>
          <w:rFonts w:hint="eastAsia"/>
          <w:sz w:val="15"/>
          <w:szCs w:val="15"/>
        </w:rPr>
        <w:t xml:space="preserve"> </w:t>
      </w:r>
      <w:r w:rsidRPr="00435C81">
        <w:rPr>
          <w:rFonts w:hint="eastAsia"/>
        </w:rPr>
        <w:t xml:space="preserve">   (1-1)</w:t>
      </w:r>
    </w:p>
    <w:p w14:paraId="61926D71" w14:textId="77777777" w:rsidR="00331DDB" w:rsidRPr="00435C81" w:rsidRDefault="00331DDB" w:rsidP="00331DDB">
      <w:pPr>
        <w:ind w:firstLineChars="1450" w:firstLine="3480"/>
        <w:jc w:val="left"/>
      </w:pPr>
      <w:r w:rsidRPr="00435C81">
        <w:rPr>
          <w:i/>
        </w:rPr>
        <w:t>Г</w:t>
      </w:r>
      <w:r w:rsidRPr="00435C81">
        <w:rPr>
          <w:vertAlign w:val="subscript"/>
        </w:rPr>
        <w:t>DNA</w:t>
      </w:r>
      <w:r w:rsidRPr="00435C81">
        <w:t>=</w:t>
      </w:r>
      <w:r w:rsidRPr="00435C81">
        <w:rPr>
          <w:i/>
        </w:rPr>
        <w:t>Г</w:t>
      </w:r>
      <w:r w:rsidRPr="00435C81">
        <w:rPr>
          <w:vertAlign w:val="subscript"/>
        </w:rPr>
        <w:t xml:space="preserve">0 </w:t>
      </w:r>
      <w:r w:rsidRPr="00435C81">
        <w:t>(</w:t>
      </w:r>
      <w:r w:rsidRPr="00435C81">
        <w:rPr>
          <w:rFonts w:hint="eastAsia"/>
        </w:rPr>
        <w:t>z</w:t>
      </w:r>
      <w:r w:rsidRPr="00435C81">
        <w:t>/m)</w:t>
      </w:r>
      <w:r w:rsidRPr="00435C81">
        <w:rPr>
          <w:rFonts w:hint="eastAsia"/>
        </w:rPr>
        <w:t xml:space="preserve">          (1-2)</w:t>
      </w:r>
    </w:p>
    <w:p w14:paraId="497D7811" w14:textId="1792A403" w:rsidR="0059317C" w:rsidRPr="00435C81" w:rsidRDefault="00331DDB" w:rsidP="00331DDB">
      <w:pPr>
        <w:ind w:firstLineChars="0" w:firstLine="0"/>
      </w:pPr>
      <w:r w:rsidRPr="00435C81">
        <w:rPr>
          <w:rFonts w:hint="eastAsia"/>
          <w:i/>
        </w:rPr>
        <w:t>Δ</w:t>
      </w:r>
      <w:r w:rsidRPr="00435C81">
        <w:rPr>
          <w:rFonts w:hint="eastAsia"/>
          <w:i/>
        </w:rPr>
        <w:t>Q</w:t>
      </w:r>
      <w:r w:rsidR="0059317C" w:rsidRPr="00435C81">
        <w:t>:</w:t>
      </w:r>
      <w:r w:rsidRPr="00435C81">
        <w:t xml:space="preserve"> </w:t>
      </w:r>
      <w:r w:rsidRPr="00435C81">
        <w:rPr>
          <w:rFonts w:hint="eastAsia"/>
        </w:rPr>
        <w:t xml:space="preserve">the intercept </w:t>
      </w:r>
      <w:r w:rsidRPr="00435C81">
        <w:t>difference</w:t>
      </w:r>
      <w:r w:rsidRPr="00435C81">
        <w:rPr>
          <w:rFonts w:hint="eastAsia"/>
        </w:rPr>
        <w:t xml:space="preserve"> of </w:t>
      </w:r>
      <w:r w:rsidRPr="00435C81">
        <w:t>chronocoulometric</w:t>
      </w:r>
      <w:r w:rsidRPr="00435C81">
        <w:rPr>
          <w:rFonts w:hint="eastAsia"/>
        </w:rPr>
        <w:t xml:space="preserve"> </w:t>
      </w:r>
      <w:r w:rsidRPr="00435C81">
        <w:t xml:space="preserve">response curves for </w:t>
      </w:r>
      <w:r w:rsidRPr="00435C81">
        <w:rPr>
          <w:rFonts w:hint="eastAsia"/>
        </w:rPr>
        <w:t>the</w:t>
      </w:r>
      <w:r w:rsidRPr="00435C81">
        <w:t xml:space="preserve"> </w:t>
      </w:r>
      <w:r w:rsidRPr="00435C81">
        <w:rPr>
          <w:rFonts w:hint="eastAsia"/>
        </w:rPr>
        <w:t>AP-</w:t>
      </w:r>
      <w:r w:rsidRPr="00435C81">
        <w:t xml:space="preserve">DNA </w:t>
      </w:r>
      <w:r w:rsidR="00DE07C9" w:rsidRPr="00435C81">
        <w:rPr>
          <w:rFonts w:hint="eastAsia"/>
        </w:rPr>
        <w:t xml:space="preserve">(1) </w:t>
      </w:r>
      <w:r w:rsidRPr="00435C81">
        <w:rPr>
          <w:rFonts w:hint="eastAsia"/>
        </w:rPr>
        <w:t xml:space="preserve">film modified </w:t>
      </w:r>
      <w:r w:rsidRPr="00435C81">
        <w:t>electrode</w:t>
      </w:r>
      <w:r w:rsidRPr="00435C81">
        <w:rPr>
          <w:rFonts w:hint="eastAsia"/>
        </w:rPr>
        <w:t xml:space="preserve"> </w:t>
      </w:r>
      <w:r w:rsidRPr="00435C81">
        <w:t>in the absence and presence of Ru(NH</w:t>
      </w:r>
      <w:r w:rsidRPr="00435C81">
        <w:rPr>
          <w:vertAlign w:val="subscript"/>
        </w:rPr>
        <w:t>3</w:t>
      </w:r>
      <w:r w:rsidRPr="00435C81">
        <w:t>)</w:t>
      </w:r>
      <w:r w:rsidRPr="00435C81">
        <w:rPr>
          <w:vertAlign w:val="subscript"/>
        </w:rPr>
        <w:t>6</w:t>
      </w:r>
      <w:r w:rsidRPr="00435C81">
        <w:rPr>
          <w:vertAlign w:val="superscript"/>
        </w:rPr>
        <w:t>3+</w:t>
      </w:r>
      <w:r w:rsidR="00675F9C" w:rsidRPr="00435C81">
        <w:t>;</w:t>
      </w:r>
    </w:p>
    <w:p w14:paraId="6D741338" w14:textId="04A1F7EC" w:rsidR="0059317C" w:rsidRPr="00435C81" w:rsidRDefault="00331DDB" w:rsidP="00331DDB">
      <w:pPr>
        <w:ind w:firstLineChars="0" w:firstLine="0"/>
      </w:pPr>
      <w:r w:rsidRPr="00435C81">
        <w:rPr>
          <w:i/>
        </w:rPr>
        <w:t>Γ</w:t>
      </w:r>
      <w:r w:rsidR="0059317C" w:rsidRPr="00435C81">
        <w:rPr>
          <w:vertAlign w:val="subscript"/>
        </w:rPr>
        <w:t>AP-D</w:t>
      </w:r>
      <w:r w:rsidRPr="00435C81">
        <w:rPr>
          <w:vertAlign w:val="subscript"/>
        </w:rPr>
        <w:t>NA</w:t>
      </w:r>
      <w:r w:rsidR="0059317C" w:rsidRPr="00435C81">
        <w:t>:</w:t>
      </w:r>
      <w:r w:rsidRPr="00435C81">
        <w:t xml:space="preserve"> the probe </w:t>
      </w:r>
      <w:r w:rsidRPr="00435C81">
        <w:rPr>
          <w:rFonts w:hint="eastAsia"/>
        </w:rPr>
        <w:t>AP</w:t>
      </w:r>
      <w:r w:rsidRPr="00435C81">
        <w:t xml:space="preserve">-DNA </w:t>
      </w:r>
      <w:r w:rsidR="00DE07C9" w:rsidRPr="00435C81">
        <w:rPr>
          <w:rFonts w:hint="eastAsia"/>
        </w:rPr>
        <w:t xml:space="preserve">(1) </w:t>
      </w:r>
      <w:r w:rsidRPr="00435C81">
        <w:t>surface density (mol cm</w:t>
      </w:r>
      <w:r w:rsidRPr="00435C81">
        <w:rPr>
          <w:vertAlign w:val="superscript"/>
        </w:rPr>
        <w:t>2-</w:t>
      </w:r>
      <w:r w:rsidRPr="00435C81">
        <w:t>)</w:t>
      </w:r>
      <w:r w:rsidR="001A038C" w:rsidRPr="00435C81">
        <w:t>;</w:t>
      </w:r>
    </w:p>
    <w:p w14:paraId="19122C87" w14:textId="719F3ADC" w:rsidR="0059317C" w:rsidRPr="00435C81" w:rsidRDefault="00331DDB" w:rsidP="00331DDB">
      <w:pPr>
        <w:ind w:firstLineChars="0" w:firstLine="0"/>
      </w:pPr>
      <w:r w:rsidRPr="00435C81">
        <w:t>m</w:t>
      </w:r>
      <w:r w:rsidR="0059317C" w:rsidRPr="00435C81">
        <w:t>:</w:t>
      </w:r>
      <w:r w:rsidRPr="00435C81">
        <w:rPr>
          <w:rFonts w:hint="eastAsia"/>
        </w:rPr>
        <w:t xml:space="preserve"> </w:t>
      </w:r>
      <w:r w:rsidRPr="00435C81">
        <w:t xml:space="preserve">the number of phosphate groups on the probe </w:t>
      </w:r>
      <w:r w:rsidRPr="00435C81">
        <w:rPr>
          <w:rFonts w:hint="eastAsia"/>
        </w:rPr>
        <w:t>AP-</w:t>
      </w:r>
      <w:r w:rsidRPr="00435C81">
        <w:t>DNA</w:t>
      </w:r>
      <w:r w:rsidR="00DE07C9" w:rsidRPr="00435C81">
        <w:rPr>
          <w:rFonts w:hint="eastAsia"/>
        </w:rPr>
        <w:t xml:space="preserve"> (1)</w:t>
      </w:r>
      <w:r w:rsidR="001A038C" w:rsidRPr="00435C81">
        <w:t>;</w:t>
      </w:r>
    </w:p>
    <w:p w14:paraId="69430125" w14:textId="77777777" w:rsidR="0059317C" w:rsidRPr="00435C81" w:rsidRDefault="00331DDB" w:rsidP="00331DDB">
      <w:pPr>
        <w:ind w:firstLineChars="0" w:firstLine="0"/>
      </w:pPr>
      <w:r w:rsidRPr="00435C81">
        <w:t>z</w:t>
      </w:r>
      <w:r w:rsidR="0059317C" w:rsidRPr="00435C81">
        <w:t>:</w:t>
      </w:r>
      <w:r w:rsidRPr="00435C81">
        <w:rPr>
          <w:rFonts w:hint="eastAsia"/>
        </w:rPr>
        <w:t xml:space="preserve"> </w:t>
      </w:r>
      <w:r w:rsidRPr="00435C81">
        <w:t xml:space="preserve">the charge </w:t>
      </w:r>
      <w:r w:rsidRPr="00435C81">
        <w:rPr>
          <w:rFonts w:hint="eastAsia"/>
        </w:rPr>
        <w:t>of</w:t>
      </w:r>
      <w:r w:rsidRPr="00435C81">
        <w:t xml:space="preserve"> the redox </w:t>
      </w:r>
      <w:r w:rsidRPr="00435C81">
        <w:rPr>
          <w:rFonts w:hint="eastAsia"/>
        </w:rPr>
        <w:t xml:space="preserve">probe </w:t>
      </w:r>
      <w:r w:rsidRPr="00435C81">
        <w:t xml:space="preserve">molecule </w:t>
      </w:r>
      <w:r w:rsidRPr="00435C81">
        <w:rPr>
          <w:rFonts w:hint="eastAsia"/>
        </w:rPr>
        <w:t>(</w:t>
      </w:r>
      <w:r w:rsidRPr="00435C81">
        <w:t>Ru(NH</w:t>
      </w:r>
      <w:r w:rsidRPr="00435C81">
        <w:rPr>
          <w:vertAlign w:val="subscript"/>
        </w:rPr>
        <w:t>3</w:t>
      </w:r>
      <w:r w:rsidRPr="00435C81">
        <w:t>)</w:t>
      </w:r>
      <w:r w:rsidRPr="00435C81">
        <w:rPr>
          <w:vertAlign w:val="subscript"/>
        </w:rPr>
        <w:t>6</w:t>
      </w:r>
      <w:r w:rsidRPr="00435C81">
        <w:rPr>
          <w:vertAlign w:val="superscript"/>
        </w:rPr>
        <w:t>3+</w:t>
      </w:r>
      <w:r w:rsidRPr="00435C81">
        <w:rPr>
          <w:rFonts w:hint="eastAsia"/>
        </w:rPr>
        <w:t>)</w:t>
      </w:r>
      <w:r w:rsidR="001A038C" w:rsidRPr="00435C81">
        <w:t>;</w:t>
      </w:r>
    </w:p>
    <w:p w14:paraId="4A8FDAEE" w14:textId="77777777" w:rsidR="0059317C" w:rsidRPr="00435C81" w:rsidRDefault="00331DDB" w:rsidP="00331DDB">
      <w:pPr>
        <w:ind w:firstLineChars="0" w:firstLine="0"/>
      </w:pPr>
      <w:r w:rsidRPr="00435C81">
        <w:t>n</w:t>
      </w:r>
      <w:r w:rsidR="0059317C" w:rsidRPr="00435C81">
        <w:t xml:space="preserve">: </w:t>
      </w:r>
      <w:r w:rsidRPr="00435C81">
        <w:t>the number of electrons transferred</w:t>
      </w:r>
      <w:r w:rsidR="001A038C" w:rsidRPr="00435C81">
        <w:t>;</w:t>
      </w:r>
    </w:p>
    <w:p w14:paraId="0BCECB49" w14:textId="77777777" w:rsidR="0059317C" w:rsidRPr="00435C81" w:rsidRDefault="00331DDB" w:rsidP="00331DDB">
      <w:pPr>
        <w:ind w:firstLineChars="0" w:firstLine="0"/>
      </w:pPr>
      <w:r w:rsidRPr="00435C81">
        <w:t>F</w:t>
      </w:r>
      <w:r w:rsidR="0059317C" w:rsidRPr="00435C81">
        <w:t xml:space="preserve">: </w:t>
      </w:r>
      <w:r w:rsidRPr="00435C81">
        <w:t>the Faraday constant</w:t>
      </w:r>
      <w:r w:rsidR="001A038C" w:rsidRPr="00435C81">
        <w:t>;</w:t>
      </w:r>
    </w:p>
    <w:p w14:paraId="17595570" w14:textId="77777777" w:rsidR="00331DDB" w:rsidRPr="00435C81" w:rsidRDefault="00331DDB" w:rsidP="00331DDB">
      <w:pPr>
        <w:ind w:firstLineChars="0" w:firstLine="0"/>
      </w:pPr>
      <w:r w:rsidRPr="00435C81">
        <w:t>A</w:t>
      </w:r>
      <w:r w:rsidR="0059317C" w:rsidRPr="00435C81">
        <w:t>:</w:t>
      </w:r>
      <w:r w:rsidR="009D7A7C" w:rsidRPr="00435C81">
        <w:t xml:space="preserve"> </w:t>
      </w:r>
      <w:r w:rsidRPr="00435C81">
        <w:t>the electrode area (cm</w:t>
      </w:r>
      <w:r w:rsidRPr="00435C81">
        <w:rPr>
          <w:vertAlign w:val="superscript"/>
        </w:rPr>
        <w:t>2</w:t>
      </w:r>
      <w:r w:rsidRPr="00435C81">
        <w:t>)</w:t>
      </w:r>
      <w:r w:rsidRPr="00435C81">
        <w:rPr>
          <w:rFonts w:hint="eastAsia"/>
        </w:rPr>
        <w:t>.</w:t>
      </w:r>
    </w:p>
    <w:p w14:paraId="592F59B7" w14:textId="50999AED" w:rsidR="00331DDB" w:rsidRPr="00435C81" w:rsidRDefault="00EE60D4" w:rsidP="00741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jc w:val="center"/>
      </w:pPr>
      <w:r>
        <w:lastRenderedPageBreak/>
        <w:pict w14:anchorId="323560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74.85pt">
            <v:imagedata r:id="rId15" o:title="" croptop="3138f" cropbottom="21978f" cropleft="2357f" cropright="25689f"/>
          </v:shape>
        </w:pict>
      </w:r>
    </w:p>
    <w:p w14:paraId="0891ABE2" w14:textId="7F71B14B" w:rsidR="00331DDB" w:rsidRPr="00435C81" w:rsidRDefault="00331DDB" w:rsidP="001B7216">
      <w:pPr>
        <w:autoSpaceDE w:val="0"/>
        <w:autoSpaceDN w:val="0"/>
        <w:adjustRightInd w:val="0"/>
        <w:spacing w:line="240" w:lineRule="auto"/>
        <w:ind w:firstLineChars="0" w:firstLine="0"/>
        <w:rPr>
          <w:kern w:val="0"/>
        </w:rPr>
      </w:pPr>
      <w:r w:rsidRPr="00435C81">
        <w:rPr>
          <w:b/>
        </w:rPr>
        <w:t>Fig. S</w:t>
      </w:r>
      <w:r w:rsidR="005A2626">
        <w:rPr>
          <w:rFonts w:hint="eastAsia"/>
          <w:b/>
        </w:rPr>
        <w:t>2</w:t>
      </w:r>
      <w:r w:rsidRPr="00435C81">
        <w:rPr>
          <w:kern w:val="0"/>
        </w:rPr>
        <w:t xml:space="preserve"> </w:t>
      </w:r>
      <w:r w:rsidR="001B7216" w:rsidRPr="00435C81">
        <w:t>Relationship bwtween the AP-DNA</w:t>
      </w:r>
      <w:r w:rsidR="00DE07C9" w:rsidRPr="00435C81">
        <w:rPr>
          <w:rFonts w:hint="eastAsia"/>
        </w:rPr>
        <w:t xml:space="preserve"> (1)</w:t>
      </w:r>
      <w:r w:rsidR="001B7216" w:rsidRPr="00435C81">
        <w:t xml:space="preserve"> density and the incabation time. (Condition: 100 μM Ru(NH</w:t>
      </w:r>
      <w:r w:rsidR="001B7216" w:rsidRPr="00435C81">
        <w:rPr>
          <w:vertAlign w:val="subscript"/>
        </w:rPr>
        <w:t>3</w:t>
      </w:r>
      <w:r w:rsidR="001B7216" w:rsidRPr="00435C81">
        <w:t>)</w:t>
      </w:r>
      <w:r w:rsidR="001B7216" w:rsidRPr="00435C81">
        <w:rPr>
          <w:vertAlign w:val="subscript"/>
        </w:rPr>
        <w:t>6</w:t>
      </w:r>
      <w:r w:rsidR="001B7216" w:rsidRPr="00435C81">
        <w:rPr>
          <w:vertAlign w:val="superscript"/>
        </w:rPr>
        <w:t>3+</w:t>
      </w:r>
      <w:r w:rsidR="001B7216" w:rsidRPr="00435C81">
        <w:t>; 20 mM Tirs-HClO</w:t>
      </w:r>
      <w:r w:rsidR="001B7216" w:rsidRPr="00435C81">
        <w:rPr>
          <w:vertAlign w:val="subscript"/>
        </w:rPr>
        <w:t>4</w:t>
      </w:r>
      <w:r w:rsidR="001B7216" w:rsidRPr="00435C81">
        <w:rPr>
          <w:rFonts w:hint="eastAsia"/>
        </w:rPr>
        <w:t xml:space="preserve"> </w:t>
      </w:r>
      <w:r w:rsidR="001B7216" w:rsidRPr="00435C81">
        <w:t xml:space="preserve">(pH 7.4) buffer). </w:t>
      </w:r>
      <w:r w:rsidRPr="00435C81">
        <w:rPr>
          <w:kern w:val="0"/>
        </w:rPr>
        <w:t xml:space="preserve">Error bars were derived from a minimum of </w:t>
      </w:r>
      <w:r w:rsidRPr="00435C81">
        <w:rPr>
          <w:rFonts w:hint="eastAsia"/>
          <w:kern w:val="0"/>
        </w:rPr>
        <w:t>three</w:t>
      </w:r>
      <w:r w:rsidRPr="00435C81">
        <w:rPr>
          <w:kern w:val="0"/>
        </w:rPr>
        <w:t xml:space="preserve"> electrodes.</w:t>
      </w:r>
    </w:p>
    <w:p w14:paraId="577BADE1" w14:textId="44BF04E1" w:rsidR="00331DDB" w:rsidRPr="00435C81" w:rsidRDefault="00331DDB" w:rsidP="00331DDB">
      <w:pPr>
        <w:ind w:firstLine="480"/>
        <w:rPr>
          <w:kern w:val="0"/>
        </w:rPr>
      </w:pPr>
      <w:r w:rsidRPr="00435C81">
        <w:rPr>
          <w:rFonts w:hint="eastAsia"/>
        </w:rPr>
        <w:t>As shown in Fig. S</w:t>
      </w:r>
      <w:r w:rsidR="005A2626">
        <w:rPr>
          <w:rFonts w:hint="eastAsia"/>
        </w:rPr>
        <w:t>2</w:t>
      </w:r>
      <w:r w:rsidRPr="00435C81">
        <w:rPr>
          <w:rFonts w:hint="eastAsia"/>
        </w:rPr>
        <w:t xml:space="preserve">, the AP-DNA </w:t>
      </w:r>
      <w:r w:rsidR="00DE07C9" w:rsidRPr="00435C81">
        <w:rPr>
          <w:rFonts w:hint="eastAsia"/>
        </w:rPr>
        <w:t xml:space="preserve">(1) </w:t>
      </w:r>
      <w:r w:rsidRPr="00435C81">
        <w:rPr>
          <w:rFonts w:hint="eastAsia"/>
        </w:rPr>
        <w:t xml:space="preserve">density </w:t>
      </w:r>
      <w:r w:rsidR="003F7638" w:rsidRPr="00435C81">
        <w:t xml:space="preserve">on the </w:t>
      </w:r>
      <w:r w:rsidR="00562573" w:rsidRPr="00435C81">
        <w:rPr>
          <w:rFonts w:hint="eastAsia"/>
        </w:rPr>
        <w:t>gold</w:t>
      </w:r>
      <w:r w:rsidR="00562573" w:rsidRPr="00435C81">
        <w:t xml:space="preserve"> </w:t>
      </w:r>
      <w:r w:rsidR="003F7638" w:rsidRPr="00435C81">
        <w:t xml:space="preserve">electrode surface </w:t>
      </w:r>
      <w:r w:rsidRPr="00435C81">
        <w:rPr>
          <w:rFonts w:hint="eastAsia"/>
        </w:rPr>
        <w:t>was significantly increased with</w:t>
      </w:r>
      <w:r w:rsidR="003F7638" w:rsidRPr="00435C81">
        <w:t>in 3</w:t>
      </w:r>
      <w:r w:rsidR="00E32EAC" w:rsidRPr="00435C81">
        <w:t xml:space="preserve"> </w:t>
      </w:r>
      <w:r w:rsidR="003F7638" w:rsidRPr="00435C81">
        <w:t xml:space="preserve">h when </w:t>
      </w:r>
      <w:r w:rsidRPr="00435C81">
        <w:rPr>
          <w:rFonts w:hint="eastAsia"/>
        </w:rPr>
        <w:t xml:space="preserve">the </w:t>
      </w:r>
      <w:r w:rsidRPr="00435C81">
        <w:rPr>
          <w:kern w:val="0"/>
        </w:rPr>
        <w:t>electrochemically cleaned</w:t>
      </w:r>
      <w:r w:rsidR="004A2797" w:rsidRPr="00435C81">
        <w:rPr>
          <w:rFonts w:hint="eastAsia"/>
        </w:rPr>
        <w:t xml:space="preserve"> </w:t>
      </w:r>
      <w:r w:rsidR="003F7638" w:rsidRPr="00435C81">
        <w:t xml:space="preserve">gold </w:t>
      </w:r>
      <w:r w:rsidR="004A2797" w:rsidRPr="00435C81">
        <w:rPr>
          <w:rFonts w:hint="eastAsia"/>
        </w:rPr>
        <w:t xml:space="preserve">electrodes were incubated </w:t>
      </w:r>
      <w:r w:rsidRPr="00435C81">
        <w:rPr>
          <w:rFonts w:hint="eastAsia"/>
        </w:rPr>
        <w:t xml:space="preserve">in the </w:t>
      </w:r>
      <w:r w:rsidR="00E32EAC" w:rsidRPr="00435C81">
        <w:t xml:space="preserve">AP-DNA </w:t>
      </w:r>
      <w:r w:rsidR="00DE07C9" w:rsidRPr="00435C81">
        <w:rPr>
          <w:rFonts w:hint="eastAsia"/>
        </w:rPr>
        <w:t xml:space="preserve">(1) </w:t>
      </w:r>
      <w:r w:rsidR="00E32EAC" w:rsidRPr="00435C81">
        <w:rPr>
          <w:rFonts w:hint="eastAsia"/>
        </w:rPr>
        <w:t xml:space="preserve">(1 </w:t>
      </w:r>
      <w:r w:rsidR="00E32EAC" w:rsidRPr="00435C81">
        <w:t>μM</w:t>
      </w:r>
      <w:r w:rsidR="00E32EAC" w:rsidRPr="00435C81">
        <w:rPr>
          <w:rFonts w:hint="eastAsia"/>
        </w:rPr>
        <w:t>)</w:t>
      </w:r>
      <w:r w:rsidR="00E32EAC" w:rsidRPr="00435C81">
        <w:t xml:space="preserve"> immobilization buffer.</w:t>
      </w:r>
      <w:r w:rsidRPr="00435C81">
        <w:rPr>
          <w:rFonts w:hint="eastAsia"/>
        </w:rPr>
        <w:t xml:space="preserve"> </w:t>
      </w:r>
      <w:r w:rsidR="00E32EAC" w:rsidRPr="00435C81">
        <w:t>Afterwards, no</w:t>
      </w:r>
      <w:r w:rsidRPr="00435C81">
        <w:rPr>
          <w:rFonts w:hint="eastAsia"/>
          <w:kern w:val="0"/>
        </w:rPr>
        <w:t xml:space="preserve"> obvious </w:t>
      </w:r>
      <w:r w:rsidRPr="00435C81">
        <w:rPr>
          <w:rFonts w:hint="eastAsia"/>
        </w:rPr>
        <w:t>density</w:t>
      </w:r>
      <w:r w:rsidRPr="00435C81">
        <w:rPr>
          <w:rFonts w:hint="eastAsia"/>
          <w:kern w:val="0"/>
        </w:rPr>
        <w:t xml:space="preserve"> change was observed </w:t>
      </w:r>
      <w:r w:rsidR="00E32EAC" w:rsidRPr="00435C81">
        <w:rPr>
          <w:kern w:val="0"/>
        </w:rPr>
        <w:t>until 15</w:t>
      </w:r>
      <w:r w:rsidRPr="00435C81">
        <w:rPr>
          <w:rFonts w:hint="eastAsia"/>
          <w:kern w:val="0"/>
        </w:rPr>
        <w:t xml:space="preserve"> h</w:t>
      </w:r>
      <w:r w:rsidRPr="00435C81">
        <w:rPr>
          <w:kern w:val="0"/>
        </w:rPr>
        <w:t xml:space="preserve">. </w:t>
      </w:r>
      <w:r w:rsidR="007206B5" w:rsidRPr="00435C81">
        <w:rPr>
          <w:kern w:val="0"/>
        </w:rPr>
        <w:t>However, to get better modified film, an</w:t>
      </w:r>
      <w:r w:rsidRPr="00435C81">
        <w:rPr>
          <w:rFonts w:hint="eastAsia"/>
          <w:kern w:val="0"/>
        </w:rPr>
        <w:t xml:space="preserve"> </w:t>
      </w:r>
      <w:r w:rsidR="007206B5" w:rsidRPr="00435C81">
        <w:t xml:space="preserve">overnight incubation </w:t>
      </w:r>
      <w:r w:rsidRPr="00435C81">
        <w:rPr>
          <w:rFonts w:hint="eastAsia"/>
          <w:kern w:val="0"/>
        </w:rPr>
        <w:t>time</w:t>
      </w:r>
      <w:r w:rsidR="00E32EAC" w:rsidRPr="00435C81">
        <w:rPr>
          <w:kern w:val="0"/>
        </w:rPr>
        <w:t xml:space="preserve"> </w:t>
      </w:r>
      <w:r w:rsidRPr="00435C81">
        <w:rPr>
          <w:rFonts w:hint="eastAsia"/>
          <w:kern w:val="0"/>
        </w:rPr>
        <w:t xml:space="preserve">was </w:t>
      </w:r>
      <w:r w:rsidRPr="00435C81">
        <w:rPr>
          <w:kern w:val="0"/>
        </w:rPr>
        <w:t>chosen</w:t>
      </w:r>
      <w:r w:rsidRPr="00435C81">
        <w:rPr>
          <w:rFonts w:hint="eastAsia"/>
          <w:kern w:val="0"/>
        </w:rPr>
        <w:t xml:space="preserve"> </w:t>
      </w:r>
      <w:r w:rsidR="00E32EAC" w:rsidRPr="00435C81">
        <w:rPr>
          <w:kern w:val="0"/>
        </w:rPr>
        <w:t>for AP-DNA</w:t>
      </w:r>
      <w:r w:rsidR="00E32EAC" w:rsidRPr="00435C81">
        <w:rPr>
          <w:rFonts w:hint="eastAsia"/>
          <w:kern w:val="0"/>
        </w:rPr>
        <w:t xml:space="preserve"> </w:t>
      </w:r>
      <w:r w:rsidR="005A7C9A" w:rsidRPr="005A7C9A">
        <w:rPr>
          <w:kern w:val="0"/>
        </w:rPr>
        <w:t xml:space="preserve">(1) </w:t>
      </w:r>
      <w:r w:rsidR="00E32EAC" w:rsidRPr="00435C81">
        <w:rPr>
          <w:kern w:val="0"/>
        </w:rPr>
        <w:t xml:space="preserve">modification </w:t>
      </w:r>
      <w:r w:rsidRPr="00435C81">
        <w:rPr>
          <w:rFonts w:hint="eastAsia"/>
          <w:kern w:val="0"/>
        </w:rPr>
        <w:t>in the present study.</w:t>
      </w:r>
    </w:p>
    <w:p w14:paraId="3ECA7418" w14:textId="3F9D8AD8" w:rsidR="0041446D" w:rsidRPr="00435C81" w:rsidRDefault="005A2626" w:rsidP="0041446D">
      <w:pPr>
        <w:pStyle w:val="Subtitle"/>
        <w:rPr>
          <w:b/>
          <w:sz w:val="24"/>
          <w:szCs w:val="24"/>
        </w:rPr>
      </w:pPr>
      <w:bookmarkStart w:id="14" w:name="_Toc351913656"/>
      <w:bookmarkStart w:id="15" w:name="_Toc351913849"/>
      <w:bookmarkStart w:id="16" w:name="_Toc421647863"/>
      <w:bookmarkStart w:id="17" w:name="_Toc422561956"/>
      <w:bookmarkStart w:id="18" w:name="_Toc422843857"/>
      <w:bookmarkStart w:id="19" w:name="_Toc423112265"/>
      <w:bookmarkEnd w:id="6"/>
      <w:bookmarkEnd w:id="7"/>
      <w:bookmarkEnd w:id="8"/>
      <w:bookmarkEnd w:id="9"/>
      <w:bookmarkEnd w:id="10"/>
      <w:bookmarkEnd w:id="11"/>
      <w:r>
        <w:rPr>
          <w:rFonts w:hint="eastAsia"/>
          <w:b/>
          <w:sz w:val="24"/>
          <w:szCs w:val="24"/>
        </w:rPr>
        <w:t>3</w:t>
      </w:r>
      <w:r w:rsidR="0041446D" w:rsidRPr="00435C81">
        <w:rPr>
          <w:rFonts w:hint="eastAsia"/>
          <w:b/>
          <w:sz w:val="24"/>
          <w:szCs w:val="24"/>
        </w:rPr>
        <w:t xml:space="preserve"> Optimization of the incubation time</w:t>
      </w:r>
    </w:p>
    <w:p w14:paraId="77D49103" w14:textId="31C55935" w:rsidR="002B0214" w:rsidRPr="00435C81" w:rsidRDefault="00165C6F" w:rsidP="00307433">
      <w:pPr>
        <w:ind w:firstLine="480"/>
      </w:pPr>
      <w:r w:rsidRPr="00435C81">
        <w:rPr>
          <w:kern w:val="0"/>
        </w:rPr>
        <w:t>To get better detection results (detection limit), t</w:t>
      </w:r>
      <w:r w:rsidR="002B0214" w:rsidRPr="00435C81">
        <w:rPr>
          <w:kern w:val="0"/>
        </w:rPr>
        <w:t>he ∆</w:t>
      </w:r>
      <w:r w:rsidR="002B0214" w:rsidRPr="00435C81">
        <w:rPr>
          <w:i/>
          <w:kern w:val="0"/>
        </w:rPr>
        <w:t>R</w:t>
      </w:r>
      <w:r w:rsidR="002B0214" w:rsidRPr="00435C81">
        <w:rPr>
          <w:kern w:val="0"/>
          <w:vertAlign w:val="subscript"/>
        </w:rPr>
        <w:t>CT</w:t>
      </w:r>
      <w:r w:rsidR="002B0214" w:rsidRPr="00435C81">
        <w:rPr>
          <w:kern w:val="0"/>
        </w:rPr>
        <w:t xml:space="preserve"> </w:t>
      </w:r>
      <w:r w:rsidR="00D379EA" w:rsidRPr="00435C81">
        <w:rPr>
          <w:kern w:val="0"/>
        </w:rPr>
        <w:t xml:space="preserve">change </w:t>
      </w:r>
      <w:r w:rsidR="002B0214" w:rsidRPr="00435C81">
        <w:rPr>
          <w:kern w:val="0"/>
        </w:rPr>
        <w:t xml:space="preserve">as a function of </w:t>
      </w:r>
      <w:r w:rsidR="002B0214" w:rsidRPr="00435C81">
        <w:rPr>
          <w:rFonts w:hint="eastAsia"/>
          <w:kern w:val="0"/>
        </w:rPr>
        <w:t>incubation</w:t>
      </w:r>
      <w:r w:rsidR="002B0214" w:rsidRPr="00435C81">
        <w:rPr>
          <w:kern w:val="0"/>
        </w:rPr>
        <w:t xml:space="preserve"> time </w:t>
      </w:r>
      <w:r w:rsidR="002B0214" w:rsidRPr="00435C81">
        <w:rPr>
          <w:rFonts w:hint="eastAsia"/>
          <w:kern w:val="0"/>
        </w:rPr>
        <w:t xml:space="preserve">at </w:t>
      </w:r>
      <w:r w:rsidR="002B0214" w:rsidRPr="00435C81">
        <w:rPr>
          <w:kern w:val="0"/>
        </w:rPr>
        <w:t xml:space="preserve">the </w:t>
      </w:r>
      <w:r w:rsidR="00D379EA" w:rsidRPr="00435C81">
        <w:rPr>
          <w:kern w:val="0"/>
        </w:rPr>
        <w:t>AP-DNA</w:t>
      </w:r>
      <w:r w:rsidR="005A7C9A" w:rsidRPr="005A7C9A">
        <w:rPr>
          <w:kern w:val="0"/>
        </w:rPr>
        <w:t xml:space="preserve"> (1)</w:t>
      </w:r>
      <w:r w:rsidR="005A7C9A">
        <w:rPr>
          <w:rFonts w:hint="eastAsia"/>
          <w:kern w:val="0"/>
        </w:rPr>
        <w:t xml:space="preserve"> </w:t>
      </w:r>
      <w:r w:rsidR="002B0214" w:rsidRPr="00435C81">
        <w:rPr>
          <w:rFonts w:hint="eastAsia"/>
          <w:kern w:val="0"/>
        </w:rPr>
        <w:t xml:space="preserve">films </w:t>
      </w:r>
      <w:r w:rsidR="00EA549B" w:rsidRPr="00435C81">
        <w:rPr>
          <w:rFonts w:hint="eastAsia"/>
          <w:kern w:val="0"/>
        </w:rPr>
        <w:t xml:space="preserve">modified electrode </w:t>
      </w:r>
      <w:r w:rsidR="002B0214" w:rsidRPr="00435C81">
        <w:rPr>
          <w:kern w:val="0"/>
        </w:rPr>
        <w:t>w</w:t>
      </w:r>
      <w:r w:rsidR="00EA549B" w:rsidRPr="00435C81">
        <w:rPr>
          <w:rFonts w:hint="eastAsia"/>
          <w:kern w:val="0"/>
        </w:rPr>
        <w:t>as</w:t>
      </w:r>
      <w:r w:rsidR="002B0214" w:rsidRPr="00435C81">
        <w:rPr>
          <w:rFonts w:hint="eastAsia"/>
          <w:kern w:val="0"/>
        </w:rPr>
        <w:t xml:space="preserve"> </w:t>
      </w:r>
      <w:r w:rsidR="002B0214" w:rsidRPr="00435C81">
        <w:rPr>
          <w:kern w:val="0"/>
        </w:rPr>
        <w:t xml:space="preserve">explored. As shown in Fig. </w:t>
      </w:r>
      <w:r w:rsidR="002B0214" w:rsidRPr="00435C81">
        <w:rPr>
          <w:rFonts w:hint="eastAsia"/>
          <w:kern w:val="0"/>
        </w:rPr>
        <w:t>S</w:t>
      </w:r>
      <w:r w:rsidR="005A7C9A">
        <w:rPr>
          <w:rFonts w:hint="eastAsia"/>
          <w:kern w:val="0"/>
        </w:rPr>
        <w:t>3</w:t>
      </w:r>
      <w:r w:rsidR="002B0214" w:rsidRPr="00435C81">
        <w:rPr>
          <w:kern w:val="0"/>
        </w:rPr>
        <w:t>,</w:t>
      </w:r>
      <w:r w:rsidR="002B0214" w:rsidRPr="00435C81">
        <w:rPr>
          <w:rFonts w:hint="eastAsia"/>
          <w:kern w:val="0"/>
        </w:rPr>
        <w:t xml:space="preserve"> </w:t>
      </w:r>
      <w:r w:rsidR="002B0214" w:rsidRPr="00435C81">
        <w:t>the Δ</w:t>
      </w:r>
      <w:r w:rsidR="002B0214" w:rsidRPr="00435C81">
        <w:rPr>
          <w:i/>
        </w:rPr>
        <w:t>R</w:t>
      </w:r>
      <w:r w:rsidR="002B0214" w:rsidRPr="00435C81">
        <w:rPr>
          <w:vertAlign w:val="subscript"/>
        </w:rPr>
        <w:t>CT</w:t>
      </w:r>
      <w:r w:rsidR="002B0214" w:rsidRPr="00435C81">
        <w:t xml:space="preserve"> </w:t>
      </w:r>
      <w:r w:rsidR="00307433" w:rsidRPr="00435C81">
        <w:rPr>
          <w:rFonts w:hint="eastAsia"/>
        </w:rPr>
        <w:t xml:space="preserve">of the </w:t>
      </w:r>
      <w:r w:rsidR="00307433" w:rsidRPr="00435C81">
        <w:rPr>
          <w:kern w:val="0"/>
        </w:rPr>
        <w:t>AP-DNA</w:t>
      </w:r>
      <w:r w:rsidR="005A7C9A" w:rsidRPr="005A7C9A">
        <w:rPr>
          <w:kern w:val="0"/>
        </w:rPr>
        <w:t xml:space="preserve"> (1) </w:t>
      </w:r>
      <w:r w:rsidR="00307433" w:rsidRPr="00435C81">
        <w:rPr>
          <w:rFonts w:hint="eastAsia"/>
          <w:kern w:val="0"/>
        </w:rPr>
        <w:t>film</w:t>
      </w:r>
      <w:r w:rsidR="00307433" w:rsidRPr="00435C81">
        <w:t xml:space="preserve"> </w:t>
      </w:r>
      <w:r w:rsidR="002B0214" w:rsidRPr="00435C81">
        <w:t xml:space="preserve">was </w:t>
      </w:r>
      <w:r w:rsidR="00307433" w:rsidRPr="00435C81">
        <w:t>significantly</w:t>
      </w:r>
      <w:r w:rsidR="002B0214" w:rsidRPr="00435C81">
        <w:t xml:space="preserve"> increased </w:t>
      </w:r>
      <w:r w:rsidR="00307433" w:rsidRPr="00435C81">
        <w:t xml:space="preserve">after incubated </w:t>
      </w:r>
      <w:r w:rsidR="002B0214" w:rsidRPr="00435C81">
        <w:rPr>
          <w:rFonts w:hint="eastAsia"/>
          <w:kern w:val="0"/>
        </w:rPr>
        <w:t>in 1</w:t>
      </w:r>
      <w:r w:rsidR="00307433" w:rsidRPr="00435C81">
        <w:rPr>
          <w:kern w:val="0"/>
        </w:rPr>
        <w:t>0</w:t>
      </w:r>
      <w:r w:rsidR="002B0214" w:rsidRPr="00435C81">
        <w:rPr>
          <w:rFonts w:hint="eastAsia"/>
          <w:kern w:val="0"/>
        </w:rPr>
        <w:t>0 n</w:t>
      </w:r>
      <w:r w:rsidR="002B0214" w:rsidRPr="00435C81">
        <w:rPr>
          <w:kern w:val="0"/>
        </w:rPr>
        <w:t xml:space="preserve">M </w:t>
      </w:r>
      <w:r w:rsidR="00307433" w:rsidRPr="00435C81">
        <w:rPr>
          <w:kern w:val="0"/>
        </w:rPr>
        <w:t>ACE</w:t>
      </w:r>
      <w:r w:rsidR="002B0214" w:rsidRPr="00435C81">
        <w:rPr>
          <w:kern w:val="0"/>
        </w:rPr>
        <w:t xml:space="preserve"> </w:t>
      </w:r>
      <w:r w:rsidR="00307433" w:rsidRPr="00435C81">
        <w:rPr>
          <w:kern w:val="0"/>
        </w:rPr>
        <w:t xml:space="preserve">in </w:t>
      </w:r>
      <w:r w:rsidR="002B0214" w:rsidRPr="00435C81">
        <w:rPr>
          <w:rFonts w:hint="eastAsia"/>
          <w:kern w:val="0"/>
        </w:rPr>
        <w:t>B-</w:t>
      </w:r>
      <w:r w:rsidR="002B0214" w:rsidRPr="00435C81">
        <w:rPr>
          <w:kern w:val="0"/>
        </w:rPr>
        <w:t xml:space="preserve">buffer </w:t>
      </w:r>
      <w:r w:rsidR="00307433" w:rsidRPr="00435C81">
        <w:rPr>
          <w:kern w:val="0"/>
        </w:rPr>
        <w:t xml:space="preserve">within 40 min </w:t>
      </w:r>
      <w:r w:rsidR="00307433" w:rsidRPr="00435C81">
        <w:t xml:space="preserve">until the inflection point appeared. </w:t>
      </w:r>
      <w:r w:rsidR="00307433" w:rsidRPr="00435C81">
        <w:rPr>
          <w:rFonts w:hint="eastAsia"/>
        </w:rPr>
        <w:t>After that,</w:t>
      </w:r>
      <w:r w:rsidR="00307433" w:rsidRPr="00435C81">
        <w:t xml:space="preserve"> the Δ</w:t>
      </w:r>
      <w:r w:rsidR="00307433" w:rsidRPr="00435C81">
        <w:rPr>
          <w:i/>
        </w:rPr>
        <w:t>R</w:t>
      </w:r>
      <w:r w:rsidR="00307433" w:rsidRPr="00435C81">
        <w:rPr>
          <w:vertAlign w:val="subscript"/>
        </w:rPr>
        <w:t>CT</w:t>
      </w:r>
      <w:r w:rsidR="00307433" w:rsidRPr="00435C81">
        <w:t xml:space="preserve"> changed slowly with the increased time.</w:t>
      </w:r>
      <w:r w:rsidR="002B0214" w:rsidRPr="00435C81">
        <w:rPr>
          <w:kern w:val="0"/>
        </w:rPr>
        <w:t xml:space="preserve"> </w:t>
      </w:r>
      <w:r w:rsidR="002B0214" w:rsidRPr="00435C81">
        <w:rPr>
          <w:rFonts w:hint="eastAsia"/>
          <w:kern w:val="0"/>
        </w:rPr>
        <w:t xml:space="preserve">Therefore, </w:t>
      </w:r>
      <w:r w:rsidR="00307433" w:rsidRPr="00435C81">
        <w:rPr>
          <w:kern w:val="0"/>
        </w:rPr>
        <w:t>4</w:t>
      </w:r>
      <w:r w:rsidR="002B0214" w:rsidRPr="00435C81">
        <w:rPr>
          <w:rFonts w:hint="eastAsia"/>
          <w:kern w:val="0"/>
        </w:rPr>
        <w:t xml:space="preserve">0 min </w:t>
      </w:r>
      <w:r w:rsidR="00307433" w:rsidRPr="00435C81">
        <w:rPr>
          <w:kern w:val="0"/>
        </w:rPr>
        <w:t>interaction</w:t>
      </w:r>
      <w:r w:rsidR="002B0214" w:rsidRPr="00435C81">
        <w:rPr>
          <w:rFonts w:hint="eastAsia"/>
          <w:kern w:val="0"/>
        </w:rPr>
        <w:t xml:space="preserve"> time was </w:t>
      </w:r>
      <w:r w:rsidR="00307433" w:rsidRPr="00435C81">
        <w:rPr>
          <w:kern w:val="0"/>
        </w:rPr>
        <w:t>used</w:t>
      </w:r>
      <w:r w:rsidR="002B0214" w:rsidRPr="00435C81">
        <w:rPr>
          <w:rFonts w:hint="eastAsia"/>
          <w:kern w:val="0"/>
        </w:rPr>
        <w:t xml:space="preserve"> in the present study. </w:t>
      </w:r>
      <w:r w:rsidR="002B0214" w:rsidRPr="00435C81">
        <w:rPr>
          <w:kern w:val="0"/>
        </w:rPr>
        <w:t>I</w:t>
      </w:r>
      <w:r w:rsidR="002B0214" w:rsidRPr="00435C81">
        <w:rPr>
          <w:rFonts w:hint="eastAsia"/>
          <w:kern w:val="0"/>
        </w:rPr>
        <w:t xml:space="preserve">n addition, the increased </w:t>
      </w:r>
      <w:r w:rsidR="002B0214" w:rsidRPr="00435C81">
        <w:rPr>
          <w:kern w:val="0"/>
        </w:rPr>
        <w:t>∆</w:t>
      </w:r>
      <w:r w:rsidR="002B0214" w:rsidRPr="00435C81">
        <w:rPr>
          <w:i/>
          <w:kern w:val="0"/>
        </w:rPr>
        <w:t>R</w:t>
      </w:r>
      <w:r w:rsidR="002B0214" w:rsidRPr="00435C81">
        <w:rPr>
          <w:kern w:val="0"/>
          <w:vertAlign w:val="subscript"/>
        </w:rPr>
        <w:t>CT</w:t>
      </w:r>
      <w:r w:rsidR="002B0214" w:rsidRPr="00435C81">
        <w:rPr>
          <w:kern w:val="0"/>
        </w:rPr>
        <w:t xml:space="preserve"> </w:t>
      </w:r>
      <w:r w:rsidR="002B0214" w:rsidRPr="00435C81">
        <w:rPr>
          <w:rFonts w:hint="eastAsia"/>
          <w:kern w:val="0"/>
        </w:rPr>
        <w:t>also confirmed the specific</w:t>
      </w:r>
      <w:r w:rsidR="002B0214" w:rsidRPr="00435C81">
        <w:rPr>
          <w:kern w:val="0"/>
        </w:rPr>
        <w:t xml:space="preserve"> </w:t>
      </w:r>
      <w:r w:rsidR="002B0214" w:rsidRPr="00435C81">
        <w:rPr>
          <w:rFonts w:hint="eastAsia"/>
          <w:kern w:val="0"/>
        </w:rPr>
        <w:t xml:space="preserve">binding interaction </w:t>
      </w:r>
      <w:r w:rsidR="00307433" w:rsidRPr="00435C81">
        <w:rPr>
          <w:kern w:val="0"/>
        </w:rPr>
        <w:t xml:space="preserve">of ACE with the AP-DNA </w:t>
      </w:r>
      <w:r w:rsidR="005A7C9A" w:rsidRPr="005A7C9A">
        <w:rPr>
          <w:kern w:val="0"/>
        </w:rPr>
        <w:t xml:space="preserve">(1) </w:t>
      </w:r>
      <w:r w:rsidR="002B0214" w:rsidRPr="00435C81">
        <w:rPr>
          <w:kern w:val="0"/>
        </w:rPr>
        <w:t xml:space="preserve">on the </w:t>
      </w:r>
      <w:r w:rsidR="002B0214" w:rsidRPr="00435C81">
        <w:rPr>
          <w:rFonts w:hint="eastAsia"/>
          <w:kern w:val="0"/>
        </w:rPr>
        <w:t>films</w:t>
      </w:r>
      <w:r w:rsidR="002B0214" w:rsidRPr="00435C81">
        <w:rPr>
          <w:kern w:val="0"/>
        </w:rPr>
        <w:t>.</w:t>
      </w:r>
    </w:p>
    <w:p w14:paraId="30CC0731" w14:textId="4DE0C110" w:rsidR="00331DDB" w:rsidRPr="00435C81" w:rsidRDefault="00EE60D4" w:rsidP="001502E2">
      <w:pPr>
        <w:ind w:firstLineChars="0" w:firstLine="0"/>
        <w:jc w:val="center"/>
        <w:rPr>
          <w:kern w:val="0"/>
        </w:rPr>
      </w:pPr>
      <w:r>
        <w:lastRenderedPageBreak/>
        <w:pict w14:anchorId="44CEABD4">
          <v:shape id="_x0000_i1026" type="#_x0000_t75" style="width:394.45pt;height:274.85pt">
            <v:imagedata r:id="rId16" o:title="" croptop="3246f" cropbottom="22431f" cropleft="-406f" cropright="26000f"/>
          </v:shape>
        </w:pict>
      </w:r>
    </w:p>
    <w:p w14:paraId="1E3CBA3F" w14:textId="670D8A04" w:rsidR="00364D6F" w:rsidRPr="00435C81" w:rsidRDefault="00364D6F" w:rsidP="00364D6F">
      <w:pPr>
        <w:autoSpaceDE w:val="0"/>
        <w:autoSpaceDN w:val="0"/>
        <w:adjustRightInd w:val="0"/>
        <w:spacing w:line="240" w:lineRule="auto"/>
        <w:ind w:firstLineChars="0" w:firstLine="0"/>
        <w:rPr>
          <w:kern w:val="0"/>
        </w:rPr>
      </w:pPr>
      <w:r w:rsidRPr="00435C81">
        <w:rPr>
          <w:b/>
        </w:rPr>
        <w:t>Fig. S</w:t>
      </w:r>
      <w:r w:rsidR="005A2626">
        <w:rPr>
          <w:rFonts w:hint="eastAsia"/>
          <w:b/>
        </w:rPr>
        <w:t>3</w:t>
      </w:r>
      <w:r w:rsidRPr="00435C81">
        <w:rPr>
          <w:kern w:val="0"/>
        </w:rPr>
        <w:t xml:space="preserve"> </w:t>
      </w:r>
      <w:r w:rsidRPr="00435C81">
        <w:rPr>
          <w:rFonts w:hint="eastAsia"/>
          <w:kern w:val="0"/>
        </w:rPr>
        <w:t>Optimization of the</w:t>
      </w:r>
      <w:r w:rsidR="00CD2AF5" w:rsidRPr="00435C81">
        <w:rPr>
          <w:kern w:val="0"/>
        </w:rPr>
        <w:t xml:space="preserve"> specific binding</w:t>
      </w:r>
      <w:r w:rsidRPr="00435C81">
        <w:rPr>
          <w:rFonts w:hint="eastAsia"/>
          <w:kern w:val="0"/>
        </w:rPr>
        <w:t xml:space="preserve"> time of </w:t>
      </w:r>
      <w:r w:rsidR="00CD2AF5" w:rsidRPr="00435C81">
        <w:rPr>
          <w:kern w:val="0"/>
        </w:rPr>
        <w:t>ACE</w:t>
      </w:r>
      <w:r w:rsidRPr="00435C81">
        <w:rPr>
          <w:rFonts w:hint="eastAsia"/>
          <w:kern w:val="0"/>
        </w:rPr>
        <w:t xml:space="preserve"> </w:t>
      </w:r>
      <w:r w:rsidR="00D379EA" w:rsidRPr="00435C81">
        <w:rPr>
          <w:kern w:val="0"/>
        </w:rPr>
        <w:t xml:space="preserve">with AP-DNA </w:t>
      </w:r>
      <w:r w:rsidR="00DE07C9" w:rsidRPr="00435C81">
        <w:rPr>
          <w:rFonts w:hint="eastAsia"/>
        </w:rPr>
        <w:t xml:space="preserve">(1) </w:t>
      </w:r>
      <w:r w:rsidRPr="00435C81">
        <w:rPr>
          <w:rFonts w:hint="eastAsia"/>
          <w:kern w:val="0"/>
        </w:rPr>
        <w:t>film</w:t>
      </w:r>
      <w:r w:rsidRPr="00435C81">
        <w:t xml:space="preserve">. </w:t>
      </w:r>
      <w:r w:rsidR="00EA549B" w:rsidRPr="00435C81">
        <w:t>The time-dependent Δ</w:t>
      </w:r>
      <w:r w:rsidR="00EA549B" w:rsidRPr="00435C81">
        <w:rPr>
          <w:i/>
          <w:iCs/>
        </w:rPr>
        <w:t>R</w:t>
      </w:r>
      <w:r w:rsidR="00EA549B" w:rsidRPr="00435C81">
        <w:rPr>
          <w:vertAlign w:val="subscript"/>
        </w:rPr>
        <w:t>CT</w:t>
      </w:r>
      <w:r w:rsidR="00EA549B" w:rsidRPr="00435C81">
        <w:t xml:space="preserve"> changes at the </w:t>
      </w:r>
      <w:r w:rsidR="00D379EA" w:rsidRPr="00435C81">
        <w:rPr>
          <w:kern w:val="0"/>
        </w:rPr>
        <w:t>hairpin-like AP-DNA</w:t>
      </w:r>
      <w:r w:rsidR="00EA549B" w:rsidRPr="00435C81">
        <w:rPr>
          <w:kern w:val="0"/>
        </w:rPr>
        <w:t xml:space="preserve"> </w:t>
      </w:r>
      <w:r w:rsidR="00DE07C9" w:rsidRPr="00435C81">
        <w:rPr>
          <w:rFonts w:hint="eastAsia"/>
        </w:rPr>
        <w:t xml:space="preserve">(1) </w:t>
      </w:r>
      <w:r w:rsidR="00EA549B" w:rsidRPr="00435C81">
        <w:rPr>
          <w:rFonts w:hint="eastAsia"/>
          <w:kern w:val="0"/>
        </w:rPr>
        <w:t>film</w:t>
      </w:r>
      <w:r w:rsidR="00EA549B" w:rsidRPr="00435C81">
        <w:t xml:space="preserve"> in the presence of </w:t>
      </w:r>
      <w:r w:rsidR="00D379EA" w:rsidRPr="00435C81">
        <w:t>100</w:t>
      </w:r>
      <w:r w:rsidR="00EA549B" w:rsidRPr="00435C81">
        <w:t xml:space="preserve"> </w:t>
      </w:r>
      <w:bookmarkStart w:id="20" w:name="OLE_LINK122"/>
      <w:r w:rsidR="00EA549B" w:rsidRPr="00435C81">
        <w:rPr>
          <w:rFonts w:hint="eastAsia"/>
        </w:rPr>
        <w:t>n</w:t>
      </w:r>
      <w:r w:rsidR="00EA549B" w:rsidRPr="00435C81">
        <w:t>M</w:t>
      </w:r>
      <w:bookmarkEnd w:id="20"/>
      <w:r w:rsidR="00EA549B" w:rsidRPr="00435C81">
        <w:t xml:space="preserve"> of </w:t>
      </w:r>
      <w:r w:rsidR="00D379EA" w:rsidRPr="00435C81">
        <w:t>ACE</w:t>
      </w:r>
      <w:r w:rsidR="00EA549B" w:rsidRPr="00435C81">
        <w:t xml:space="preserve"> in </w:t>
      </w:r>
      <w:r w:rsidR="00EA549B" w:rsidRPr="00435C81">
        <w:rPr>
          <w:rFonts w:hint="eastAsia"/>
        </w:rPr>
        <w:t>B-</w:t>
      </w:r>
      <w:r w:rsidR="00EA549B" w:rsidRPr="00435C81">
        <w:t xml:space="preserve">buffer. </w:t>
      </w:r>
      <w:r w:rsidRPr="00435C81">
        <w:rPr>
          <w:kern w:val="0"/>
        </w:rPr>
        <w:t xml:space="preserve">Error bars were derived from </w:t>
      </w:r>
      <w:r w:rsidRPr="00435C81">
        <w:rPr>
          <w:rFonts w:hint="eastAsia"/>
          <w:kern w:val="0"/>
        </w:rPr>
        <w:t>three</w:t>
      </w:r>
      <w:r w:rsidRPr="00435C81">
        <w:rPr>
          <w:kern w:val="0"/>
        </w:rPr>
        <w:t xml:space="preserve"> electrodes.</w:t>
      </w:r>
    </w:p>
    <w:bookmarkEnd w:id="14"/>
    <w:bookmarkEnd w:id="15"/>
    <w:bookmarkEnd w:id="16"/>
    <w:bookmarkEnd w:id="17"/>
    <w:bookmarkEnd w:id="18"/>
    <w:bookmarkEnd w:id="19"/>
    <w:p w14:paraId="47930E54" w14:textId="77777777" w:rsidR="00CA4231" w:rsidRDefault="00CA4231" w:rsidP="005665FC">
      <w:pPr>
        <w:autoSpaceDE w:val="0"/>
        <w:autoSpaceDN w:val="0"/>
        <w:adjustRightInd w:val="0"/>
        <w:spacing w:afterLines="50" w:after="163" w:line="240" w:lineRule="auto"/>
        <w:ind w:firstLineChars="0" w:firstLine="0"/>
        <w:rPr>
          <w:b/>
        </w:rPr>
      </w:pPr>
    </w:p>
    <w:p w14:paraId="14588124" w14:textId="77777777" w:rsidR="005F7B62" w:rsidRPr="00435C81" w:rsidRDefault="001E757E" w:rsidP="005665FC">
      <w:pPr>
        <w:autoSpaceDE w:val="0"/>
        <w:autoSpaceDN w:val="0"/>
        <w:adjustRightInd w:val="0"/>
        <w:spacing w:afterLines="50" w:after="163" w:line="240" w:lineRule="auto"/>
        <w:ind w:firstLineChars="0" w:firstLine="0"/>
        <w:rPr>
          <w:b/>
        </w:rPr>
      </w:pPr>
      <w:r w:rsidRPr="00435C81">
        <w:rPr>
          <w:b/>
        </w:rPr>
        <w:t>R</w:t>
      </w:r>
      <w:r w:rsidRPr="00435C81">
        <w:rPr>
          <w:rFonts w:hint="eastAsia"/>
          <w:b/>
        </w:rPr>
        <w:t>eferences</w:t>
      </w:r>
    </w:p>
    <w:p w14:paraId="225F0451" w14:textId="77777777" w:rsidR="00331DDB" w:rsidRPr="00435C81" w:rsidRDefault="00331DDB" w:rsidP="000F7937">
      <w:pPr>
        <w:pStyle w:val="EndNoteBibliography"/>
        <w:spacing w:line="276" w:lineRule="auto"/>
        <w:ind w:firstLine="480"/>
      </w:pPr>
      <w:bookmarkStart w:id="21" w:name="_ENREF_1"/>
      <w:r w:rsidRPr="00435C81">
        <w:t>[1]</w:t>
      </w:r>
      <w:r w:rsidRPr="00435C81">
        <w:tab/>
        <w:t xml:space="preserve">S.D. Keighley, P. Li, P. Estrela, P. Migliorato. </w:t>
      </w:r>
      <w:r w:rsidRPr="00435C81">
        <w:rPr>
          <w:i/>
          <w:iCs/>
        </w:rPr>
        <w:t>Biosens. Bioelectron.</w:t>
      </w:r>
      <w:r w:rsidRPr="00435C81">
        <w:t xml:space="preserve">, </w:t>
      </w:r>
      <w:r w:rsidR="006E6682" w:rsidRPr="00435C81">
        <w:rPr>
          <w:rFonts w:hint="eastAsia"/>
        </w:rPr>
        <w:t>2008,</w:t>
      </w:r>
      <w:r w:rsidR="006E6682" w:rsidRPr="00435C81">
        <w:t xml:space="preserve"> </w:t>
      </w:r>
      <w:r w:rsidRPr="00435C81">
        <w:t>23</w:t>
      </w:r>
      <w:r w:rsidR="006E6682" w:rsidRPr="00435C81">
        <w:t xml:space="preserve">, </w:t>
      </w:r>
      <w:r w:rsidRPr="00435C81">
        <w:t>1291-1297.</w:t>
      </w:r>
      <w:bookmarkEnd w:id="21"/>
    </w:p>
    <w:sectPr w:rsidR="00331DDB" w:rsidRPr="00435C81" w:rsidSect="003B1E96">
      <w:pgSz w:w="11906" w:h="16838"/>
      <w:pgMar w:top="1418" w:right="1134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E57D8" w14:textId="77777777" w:rsidR="00517E20" w:rsidRDefault="00517E20" w:rsidP="00E66248">
      <w:pPr>
        <w:ind w:firstLine="480"/>
      </w:pPr>
      <w:r>
        <w:separator/>
      </w:r>
    </w:p>
  </w:endnote>
  <w:endnote w:type="continuationSeparator" w:id="0">
    <w:p w14:paraId="5B6BD407" w14:textId="77777777" w:rsidR="00517E20" w:rsidRDefault="00517E20" w:rsidP="00E66248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Microsoft YaHei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F3E3C" w14:textId="77777777" w:rsidR="00C16FF9" w:rsidRDefault="00C16FF9" w:rsidP="008230A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80105A" w14:textId="77777777" w:rsidR="002A7273" w:rsidRDefault="002A7273" w:rsidP="002A7273">
    <w:pPr>
      <w:pStyle w:val="Footer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C920B" w14:textId="77777777" w:rsidR="00C16FF9" w:rsidRDefault="00C16FF9" w:rsidP="008230A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A6A8D" w14:textId="77777777" w:rsidR="00517E20" w:rsidRDefault="00517E20" w:rsidP="00E66248">
      <w:pPr>
        <w:ind w:firstLine="480"/>
      </w:pPr>
      <w:r>
        <w:separator/>
      </w:r>
    </w:p>
  </w:footnote>
  <w:footnote w:type="continuationSeparator" w:id="0">
    <w:p w14:paraId="1800C3B8" w14:textId="77777777" w:rsidR="00517E20" w:rsidRDefault="00517E20" w:rsidP="00E6624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54AE3F" w14:textId="77777777" w:rsidR="00C16FF9" w:rsidRDefault="00C16FF9" w:rsidP="008230A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04E7AC" w14:textId="77777777" w:rsidR="00C16FF9" w:rsidRPr="008230AB" w:rsidRDefault="00C16FF9" w:rsidP="000E037A">
    <w:pPr>
      <w:pStyle w:val="Header"/>
      <w:pBdr>
        <w:bottom w:val="none" w:sz="0" w:space="0" w:color="auto"/>
      </w:pBdr>
      <w:ind w:firstLine="36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B388DE" w14:textId="77777777" w:rsidR="00C16FF9" w:rsidRDefault="00C16FF9" w:rsidP="008230AB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115BD"/>
    <w:multiLevelType w:val="hybridMultilevel"/>
    <w:tmpl w:val="AF42ED7A"/>
    <w:lvl w:ilvl="0" w:tplc="D394803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506672C"/>
    <w:multiLevelType w:val="hybridMultilevel"/>
    <w:tmpl w:val="65AAC67C"/>
    <w:lvl w:ilvl="0" w:tplc="757A61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9535550"/>
    <w:multiLevelType w:val="hybridMultilevel"/>
    <w:tmpl w:val="6EFC2296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0B6D1909"/>
    <w:multiLevelType w:val="hybridMultilevel"/>
    <w:tmpl w:val="57B29C94"/>
    <w:lvl w:ilvl="0" w:tplc="71D6A7F4">
      <w:start w:val="1"/>
      <w:numFmt w:val="bullet"/>
      <w:lvlText w:val="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596D9B"/>
    <w:multiLevelType w:val="hybridMultilevel"/>
    <w:tmpl w:val="4BD0C13E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5" w15:restartNumberingAfterBreak="0">
    <w:nsid w:val="144148AC"/>
    <w:multiLevelType w:val="multilevel"/>
    <w:tmpl w:val="64628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AB2609"/>
    <w:multiLevelType w:val="hybridMultilevel"/>
    <w:tmpl w:val="2E4475CA"/>
    <w:lvl w:ilvl="0" w:tplc="E7BEE9E8">
      <w:start w:val="1"/>
      <w:numFmt w:val="decimal"/>
      <w:lvlText w:val="（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612775E"/>
    <w:multiLevelType w:val="hybridMultilevel"/>
    <w:tmpl w:val="2F844E50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76F3919"/>
    <w:multiLevelType w:val="hybridMultilevel"/>
    <w:tmpl w:val="F51E36B2"/>
    <w:lvl w:ilvl="0" w:tplc="3384A718">
      <w:start w:val="1"/>
      <w:numFmt w:val="decimal"/>
      <w:lvlText w:val="(%1)"/>
      <w:lvlJc w:val="left"/>
      <w:pPr>
        <w:ind w:left="930" w:hanging="45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  <w:rPr>
        <w:rFonts w:cs="Times New Roman"/>
      </w:rPr>
    </w:lvl>
  </w:abstractNum>
  <w:abstractNum w:abstractNumId="9" w15:restartNumberingAfterBreak="0">
    <w:nsid w:val="1C384C3C"/>
    <w:multiLevelType w:val="hybridMultilevel"/>
    <w:tmpl w:val="881871F2"/>
    <w:lvl w:ilvl="0" w:tplc="7CE83BDA">
      <w:start w:val="1"/>
      <w:numFmt w:val="decimal"/>
      <w:lvlText w:val="(%1)"/>
      <w:lvlJc w:val="left"/>
      <w:pPr>
        <w:ind w:left="851" w:hanging="431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2A4E2468"/>
    <w:multiLevelType w:val="hybridMultilevel"/>
    <w:tmpl w:val="D3781EAC"/>
    <w:lvl w:ilvl="0" w:tplc="0408E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BA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CF8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CA2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CEE4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6EE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06B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683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8A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FA621C7"/>
    <w:multiLevelType w:val="hybridMultilevel"/>
    <w:tmpl w:val="1796238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84C02456">
      <w:start w:val="1"/>
      <w:numFmt w:val="decimal"/>
      <w:lvlText w:val="%2、"/>
      <w:lvlJc w:val="left"/>
      <w:pPr>
        <w:tabs>
          <w:tab w:val="num" w:pos="1155"/>
        </w:tabs>
        <w:ind w:left="1155" w:hanging="73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4391E80"/>
    <w:multiLevelType w:val="hybridMultilevel"/>
    <w:tmpl w:val="0EBCC712"/>
    <w:lvl w:ilvl="0" w:tplc="8A5A206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36022EE8"/>
    <w:multiLevelType w:val="hybridMultilevel"/>
    <w:tmpl w:val="2416AC50"/>
    <w:lvl w:ilvl="0" w:tplc="77E8840C">
      <w:start w:val="3"/>
      <w:numFmt w:val="bullet"/>
      <w:lvlText w:val="★"/>
      <w:lvlJc w:val="left"/>
      <w:pPr>
        <w:ind w:left="847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2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7" w:hanging="420"/>
      </w:pPr>
      <w:rPr>
        <w:rFonts w:ascii="Wingdings" w:hAnsi="Wingdings" w:hint="default"/>
      </w:rPr>
    </w:lvl>
  </w:abstractNum>
  <w:abstractNum w:abstractNumId="14" w15:restartNumberingAfterBreak="0">
    <w:nsid w:val="3C7629F6"/>
    <w:multiLevelType w:val="multilevel"/>
    <w:tmpl w:val="E990C27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3C914E00"/>
    <w:multiLevelType w:val="multilevel"/>
    <w:tmpl w:val="57B29C94"/>
    <w:lvl w:ilvl="0">
      <w:start w:val="1"/>
      <w:numFmt w:val="bullet"/>
      <w:lvlText w:val="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2F2670D"/>
    <w:multiLevelType w:val="multilevel"/>
    <w:tmpl w:val="2E4475CA"/>
    <w:lvl w:ilvl="0">
      <w:start w:val="1"/>
      <w:numFmt w:val="decimal"/>
      <w:lvlText w:val="（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5E6C0EE1"/>
    <w:multiLevelType w:val="hybridMultilevel"/>
    <w:tmpl w:val="E4ECF704"/>
    <w:lvl w:ilvl="0" w:tplc="14184D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5E66D82"/>
    <w:multiLevelType w:val="hybridMultilevel"/>
    <w:tmpl w:val="D8769F9C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CCC296F"/>
    <w:multiLevelType w:val="multilevel"/>
    <w:tmpl w:val="86D2C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6"/>
  </w:num>
  <w:num w:numId="3">
    <w:abstractNumId w:val="1"/>
  </w:num>
  <w:num w:numId="4">
    <w:abstractNumId w:val="3"/>
  </w:num>
  <w:num w:numId="5">
    <w:abstractNumId w:val="15"/>
  </w:num>
  <w:num w:numId="6">
    <w:abstractNumId w:val="7"/>
  </w:num>
  <w:num w:numId="7">
    <w:abstractNumId w:val="18"/>
  </w:num>
  <w:num w:numId="8">
    <w:abstractNumId w:val="16"/>
  </w:num>
  <w:num w:numId="9">
    <w:abstractNumId w:val="8"/>
  </w:num>
  <w:num w:numId="10">
    <w:abstractNumId w:val="13"/>
  </w:num>
  <w:num w:numId="11">
    <w:abstractNumId w:val="9"/>
  </w:num>
  <w:num w:numId="12">
    <w:abstractNumId w:val="2"/>
  </w:num>
  <w:num w:numId="13">
    <w:abstractNumId w:val="4"/>
  </w:num>
  <w:num w:numId="14">
    <w:abstractNumId w:val="11"/>
  </w:num>
  <w:num w:numId="15">
    <w:abstractNumId w:val="12"/>
  </w:num>
  <w:num w:numId="16">
    <w:abstractNumId w:val="19"/>
  </w:num>
  <w:num w:numId="17">
    <w:abstractNumId w:val="5"/>
  </w:num>
  <w:num w:numId="18">
    <w:abstractNumId w:val="0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alytica Chimica Ac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vx0xt91taweteepxa5z9z9zd92ztzzt5dp&quot;&gt;DNA传感器-Saved&lt;record-ids&gt;&lt;item&gt;3671&lt;/item&gt;&lt;item&gt;4047&lt;/item&gt;&lt;/record-ids&gt;&lt;/item&gt;&lt;/Libraries&gt;"/>
  </w:docVars>
  <w:rsids>
    <w:rsidRoot w:val="00F76611"/>
    <w:rsid w:val="000005EA"/>
    <w:rsid w:val="00000A41"/>
    <w:rsid w:val="00000AE4"/>
    <w:rsid w:val="0000130D"/>
    <w:rsid w:val="00001BE9"/>
    <w:rsid w:val="000020B9"/>
    <w:rsid w:val="00002348"/>
    <w:rsid w:val="000024C1"/>
    <w:rsid w:val="00003714"/>
    <w:rsid w:val="00003D45"/>
    <w:rsid w:val="000048E8"/>
    <w:rsid w:val="00005F54"/>
    <w:rsid w:val="00005FD9"/>
    <w:rsid w:val="000066F5"/>
    <w:rsid w:val="00007215"/>
    <w:rsid w:val="0000765B"/>
    <w:rsid w:val="00007AF8"/>
    <w:rsid w:val="00007F11"/>
    <w:rsid w:val="00010BD0"/>
    <w:rsid w:val="00010F5E"/>
    <w:rsid w:val="00010FE2"/>
    <w:rsid w:val="000110DC"/>
    <w:rsid w:val="0001130B"/>
    <w:rsid w:val="000117B2"/>
    <w:rsid w:val="00011847"/>
    <w:rsid w:val="0001187C"/>
    <w:rsid w:val="00011EC5"/>
    <w:rsid w:val="00011FA1"/>
    <w:rsid w:val="000121D0"/>
    <w:rsid w:val="000121E2"/>
    <w:rsid w:val="00012CB4"/>
    <w:rsid w:val="0001322B"/>
    <w:rsid w:val="0001345B"/>
    <w:rsid w:val="00014211"/>
    <w:rsid w:val="00014455"/>
    <w:rsid w:val="000156BD"/>
    <w:rsid w:val="00015A55"/>
    <w:rsid w:val="000167CC"/>
    <w:rsid w:val="00017F1A"/>
    <w:rsid w:val="0002077D"/>
    <w:rsid w:val="000222DA"/>
    <w:rsid w:val="00022464"/>
    <w:rsid w:val="0002333E"/>
    <w:rsid w:val="000233EB"/>
    <w:rsid w:val="00023886"/>
    <w:rsid w:val="00023BFB"/>
    <w:rsid w:val="00024EBB"/>
    <w:rsid w:val="00025781"/>
    <w:rsid w:val="00025D98"/>
    <w:rsid w:val="00025DB7"/>
    <w:rsid w:val="00026392"/>
    <w:rsid w:val="0002683F"/>
    <w:rsid w:val="00030225"/>
    <w:rsid w:val="000316D6"/>
    <w:rsid w:val="00031D34"/>
    <w:rsid w:val="000330A0"/>
    <w:rsid w:val="00034112"/>
    <w:rsid w:val="000347F3"/>
    <w:rsid w:val="0003595D"/>
    <w:rsid w:val="00035A5B"/>
    <w:rsid w:val="00035CAD"/>
    <w:rsid w:val="0003651A"/>
    <w:rsid w:val="00036596"/>
    <w:rsid w:val="00036874"/>
    <w:rsid w:val="000376D6"/>
    <w:rsid w:val="000400BF"/>
    <w:rsid w:val="000402B6"/>
    <w:rsid w:val="00040469"/>
    <w:rsid w:val="00040AD1"/>
    <w:rsid w:val="00041112"/>
    <w:rsid w:val="0004232C"/>
    <w:rsid w:val="00042B1F"/>
    <w:rsid w:val="00042D43"/>
    <w:rsid w:val="000430C5"/>
    <w:rsid w:val="00043C6C"/>
    <w:rsid w:val="00043E8B"/>
    <w:rsid w:val="00044025"/>
    <w:rsid w:val="00044761"/>
    <w:rsid w:val="00044AD1"/>
    <w:rsid w:val="00045550"/>
    <w:rsid w:val="0004574F"/>
    <w:rsid w:val="000457F8"/>
    <w:rsid w:val="00046109"/>
    <w:rsid w:val="00046173"/>
    <w:rsid w:val="00046C40"/>
    <w:rsid w:val="000472B8"/>
    <w:rsid w:val="000476E7"/>
    <w:rsid w:val="00047D83"/>
    <w:rsid w:val="00051CF3"/>
    <w:rsid w:val="00051F9C"/>
    <w:rsid w:val="00052C34"/>
    <w:rsid w:val="00052CA0"/>
    <w:rsid w:val="0005360E"/>
    <w:rsid w:val="0005385E"/>
    <w:rsid w:val="00053AC9"/>
    <w:rsid w:val="00054120"/>
    <w:rsid w:val="00054719"/>
    <w:rsid w:val="00054DBC"/>
    <w:rsid w:val="000551D8"/>
    <w:rsid w:val="000556B2"/>
    <w:rsid w:val="00056FE7"/>
    <w:rsid w:val="00057535"/>
    <w:rsid w:val="00057587"/>
    <w:rsid w:val="00057CD9"/>
    <w:rsid w:val="000619DA"/>
    <w:rsid w:val="000627A8"/>
    <w:rsid w:val="00062C00"/>
    <w:rsid w:val="00063174"/>
    <w:rsid w:val="000632DC"/>
    <w:rsid w:val="00064568"/>
    <w:rsid w:val="000648EF"/>
    <w:rsid w:val="00064D38"/>
    <w:rsid w:val="00065753"/>
    <w:rsid w:val="00065CC1"/>
    <w:rsid w:val="00065FF9"/>
    <w:rsid w:val="00066059"/>
    <w:rsid w:val="00066526"/>
    <w:rsid w:val="00066690"/>
    <w:rsid w:val="00066C9E"/>
    <w:rsid w:val="00067027"/>
    <w:rsid w:val="0006728A"/>
    <w:rsid w:val="000673C7"/>
    <w:rsid w:val="00067654"/>
    <w:rsid w:val="00070AE2"/>
    <w:rsid w:val="00071510"/>
    <w:rsid w:val="00071FC8"/>
    <w:rsid w:val="00072284"/>
    <w:rsid w:val="0007250B"/>
    <w:rsid w:val="00072A85"/>
    <w:rsid w:val="00072D2D"/>
    <w:rsid w:val="00072EA9"/>
    <w:rsid w:val="000738F3"/>
    <w:rsid w:val="00073A7E"/>
    <w:rsid w:val="00074421"/>
    <w:rsid w:val="00074DEC"/>
    <w:rsid w:val="000752B9"/>
    <w:rsid w:val="000753F7"/>
    <w:rsid w:val="00075567"/>
    <w:rsid w:val="000759AF"/>
    <w:rsid w:val="00076005"/>
    <w:rsid w:val="00076468"/>
    <w:rsid w:val="00076DF7"/>
    <w:rsid w:val="00077389"/>
    <w:rsid w:val="00080B91"/>
    <w:rsid w:val="000815CD"/>
    <w:rsid w:val="00081DAD"/>
    <w:rsid w:val="00081F11"/>
    <w:rsid w:val="00082258"/>
    <w:rsid w:val="000823D5"/>
    <w:rsid w:val="000825B8"/>
    <w:rsid w:val="00082D1C"/>
    <w:rsid w:val="00082DA1"/>
    <w:rsid w:val="000832BE"/>
    <w:rsid w:val="0008361E"/>
    <w:rsid w:val="00083AF5"/>
    <w:rsid w:val="0008436A"/>
    <w:rsid w:val="0008621A"/>
    <w:rsid w:val="000867A4"/>
    <w:rsid w:val="0008687B"/>
    <w:rsid w:val="00086F4C"/>
    <w:rsid w:val="00087B03"/>
    <w:rsid w:val="00087CDA"/>
    <w:rsid w:val="000904A7"/>
    <w:rsid w:val="000908F7"/>
    <w:rsid w:val="000908FD"/>
    <w:rsid w:val="00090E34"/>
    <w:rsid w:val="00091738"/>
    <w:rsid w:val="000919F1"/>
    <w:rsid w:val="000929BB"/>
    <w:rsid w:val="000948A6"/>
    <w:rsid w:val="00094ADF"/>
    <w:rsid w:val="00095380"/>
    <w:rsid w:val="000953CA"/>
    <w:rsid w:val="000965DA"/>
    <w:rsid w:val="00096FD1"/>
    <w:rsid w:val="00097790"/>
    <w:rsid w:val="000A0075"/>
    <w:rsid w:val="000A02A6"/>
    <w:rsid w:val="000A0408"/>
    <w:rsid w:val="000A0B50"/>
    <w:rsid w:val="000A0E5A"/>
    <w:rsid w:val="000A1259"/>
    <w:rsid w:val="000A1A38"/>
    <w:rsid w:val="000A209C"/>
    <w:rsid w:val="000A2B80"/>
    <w:rsid w:val="000A3AAA"/>
    <w:rsid w:val="000A4E78"/>
    <w:rsid w:val="000A5198"/>
    <w:rsid w:val="000A5904"/>
    <w:rsid w:val="000B065C"/>
    <w:rsid w:val="000B08CA"/>
    <w:rsid w:val="000B129B"/>
    <w:rsid w:val="000B31BF"/>
    <w:rsid w:val="000B3520"/>
    <w:rsid w:val="000B51DD"/>
    <w:rsid w:val="000B58CC"/>
    <w:rsid w:val="000B5DDF"/>
    <w:rsid w:val="000B66C3"/>
    <w:rsid w:val="000B6733"/>
    <w:rsid w:val="000B7276"/>
    <w:rsid w:val="000B72EA"/>
    <w:rsid w:val="000B7933"/>
    <w:rsid w:val="000B799D"/>
    <w:rsid w:val="000C0398"/>
    <w:rsid w:val="000C052A"/>
    <w:rsid w:val="000C0ED2"/>
    <w:rsid w:val="000C2CD1"/>
    <w:rsid w:val="000C2E60"/>
    <w:rsid w:val="000C30C7"/>
    <w:rsid w:val="000C342A"/>
    <w:rsid w:val="000C405E"/>
    <w:rsid w:val="000C4388"/>
    <w:rsid w:val="000C4C6E"/>
    <w:rsid w:val="000C5EB8"/>
    <w:rsid w:val="000C6CDF"/>
    <w:rsid w:val="000C7A70"/>
    <w:rsid w:val="000C7F54"/>
    <w:rsid w:val="000D2324"/>
    <w:rsid w:val="000D31FF"/>
    <w:rsid w:val="000D3661"/>
    <w:rsid w:val="000D3A30"/>
    <w:rsid w:val="000D3CFB"/>
    <w:rsid w:val="000D3D5D"/>
    <w:rsid w:val="000D3EE9"/>
    <w:rsid w:val="000D4D23"/>
    <w:rsid w:val="000D54DD"/>
    <w:rsid w:val="000D68E1"/>
    <w:rsid w:val="000D6970"/>
    <w:rsid w:val="000E037A"/>
    <w:rsid w:val="000E0F94"/>
    <w:rsid w:val="000E10C8"/>
    <w:rsid w:val="000E1239"/>
    <w:rsid w:val="000E16AE"/>
    <w:rsid w:val="000E1C3A"/>
    <w:rsid w:val="000E2404"/>
    <w:rsid w:val="000E29B4"/>
    <w:rsid w:val="000E36C4"/>
    <w:rsid w:val="000E3A5B"/>
    <w:rsid w:val="000E588F"/>
    <w:rsid w:val="000E5FA8"/>
    <w:rsid w:val="000E6510"/>
    <w:rsid w:val="000E6A4A"/>
    <w:rsid w:val="000E6A73"/>
    <w:rsid w:val="000F0191"/>
    <w:rsid w:val="000F0C42"/>
    <w:rsid w:val="000F0E63"/>
    <w:rsid w:val="000F13AA"/>
    <w:rsid w:val="000F1B54"/>
    <w:rsid w:val="000F25B3"/>
    <w:rsid w:val="000F26CD"/>
    <w:rsid w:val="000F2D2D"/>
    <w:rsid w:val="000F4F40"/>
    <w:rsid w:val="000F554A"/>
    <w:rsid w:val="000F56C6"/>
    <w:rsid w:val="000F5A2E"/>
    <w:rsid w:val="000F5AD7"/>
    <w:rsid w:val="000F5B74"/>
    <w:rsid w:val="000F6A0A"/>
    <w:rsid w:val="000F7937"/>
    <w:rsid w:val="000F7A56"/>
    <w:rsid w:val="001001A5"/>
    <w:rsid w:val="00100E56"/>
    <w:rsid w:val="00100E65"/>
    <w:rsid w:val="00101B35"/>
    <w:rsid w:val="0010284A"/>
    <w:rsid w:val="0010355F"/>
    <w:rsid w:val="00103E3A"/>
    <w:rsid w:val="00103E83"/>
    <w:rsid w:val="00103EA5"/>
    <w:rsid w:val="00104540"/>
    <w:rsid w:val="001055F2"/>
    <w:rsid w:val="001068B9"/>
    <w:rsid w:val="00107ABD"/>
    <w:rsid w:val="00107F7D"/>
    <w:rsid w:val="0011070C"/>
    <w:rsid w:val="00110916"/>
    <w:rsid w:val="00110BD1"/>
    <w:rsid w:val="00111AA8"/>
    <w:rsid w:val="00111E20"/>
    <w:rsid w:val="00112050"/>
    <w:rsid w:val="001144FD"/>
    <w:rsid w:val="0011637A"/>
    <w:rsid w:val="001207B4"/>
    <w:rsid w:val="00120E26"/>
    <w:rsid w:val="00122801"/>
    <w:rsid w:val="00122D1D"/>
    <w:rsid w:val="00123265"/>
    <w:rsid w:val="001236B2"/>
    <w:rsid w:val="001237F0"/>
    <w:rsid w:val="00124766"/>
    <w:rsid w:val="00125119"/>
    <w:rsid w:val="001251DF"/>
    <w:rsid w:val="001254E8"/>
    <w:rsid w:val="00125E1E"/>
    <w:rsid w:val="00126745"/>
    <w:rsid w:val="00127072"/>
    <w:rsid w:val="001270FB"/>
    <w:rsid w:val="001277AD"/>
    <w:rsid w:val="00127E3E"/>
    <w:rsid w:val="00131256"/>
    <w:rsid w:val="00131720"/>
    <w:rsid w:val="00131B9E"/>
    <w:rsid w:val="00132023"/>
    <w:rsid w:val="00133555"/>
    <w:rsid w:val="001340F3"/>
    <w:rsid w:val="001341C5"/>
    <w:rsid w:val="00134F2F"/>
    <w:rsid w:val="0013523D"/>
    <w:rsid w:val="0013546D"/>
    <w:rsid w:val="0013549D"/>
    <w:rsid w:val="00135E45"/>
    <w:rsid w:val="0013649E"/>
    <w:rsid w:val="001378FC"/>
    <w:rsid w:val="00141CA1"/>
    <w:rsid w:val="00141D8B"/>
    <w:rsid w:val="00142A81"/>
    <w:rsid w:val="001437C7"/>
    <w:rsid w:val="00143D3E"/>
    <w:rsid w:val="00143EB4"/>
    <w:rsid w:val="00144270"/>
    <w:rsid w:val="00144843"/>
    <w:rsid w:val="00145E30"/>
    <w:rsid w:val="00146296"/>
    <w:rsid w:val="0014645D"/>
    <w:rsid w:val="001469AB"/>
    <w:rsid w:val="001476F1"/>
    <w:rsid w:val="00147D10"/>
    <w:rsid w:val="00147E18"/>
    <w:rsid w:val="001502E2"/>
    <w:rsid w:val="00150AA3"/>
    <w:rsid w:val="00150B53"/>
    <w:rsid w:val="00151422"/>
    <w:rsid w:val="00151F0B"/>
    <w:rsid w:val="00152DF3"/>
    <w:rsid w:val="00152E6F"/>
    <w:rsid w:val="00153BB5"/>
    <w:rsid w:val="00153C70"/>
    <w:rsid w:val="00153E78"/>
    <w:rsid w:val="0015436A"/>
    <w:rsid w:val="00154524"/>
    <w:rsid w:val="00154593"/>
    <w:rsid w:val="00154ABC"/>
    <w:rsid w:val="001562C0"/>
    <w:rsid w:val="00156484"/>
    <w:rsid w:val="00156CFA"/>
    <w:rsid w:val="00157B1C"/>
    <w:rsid w:val="00157B1D"/>
    <w:rsid w:val="0016026E"/>
    <w:rsid w:val="0016129F"/>
    <w:rsid w:val="001619D0"/>
    <w:rsid w:val="00161C26"/>
    <w:rsid w:val="001623E1"/>
    <w:rsid w:val="00162DD8"/>
    <w:rsid w:val="00163FBF"/>
    <w:rsid w:val="00164899"/>
    <w:rsid w:val="00164BFE"/>
    <w:rsid w:val="00164C0D"/>
    <w:rsid w:val="00165C6F"/>
    <w:rsid w:val="00165EC3"/>
    <w:rsid w:val="00167C99"/>
    <w:rsid w:val="00170CB9"/>
    <w:rsid w:val="00170FCD"/>
    <w:rsid w:val="00171C8C"/>
    <w:rsid w:val="0017258B"/>
    <w:rsid w:val="00172ECA"/>
    <w:rsid w:val="00173686"/>
    <w:rsid w:val="00173C07"/>
    <w:rsid w:val="00174E33"/>
    <w:rsid w:val="00175A44"/>
    <w:rsid w:val="00176263"/>
    <w:rsid w:val="001767CE"/>
    <w:rsid w:val="0017684A"/>
    <w:rsid w:val="00176A4B"/>
    <w:rsid w:val="0017771A"/>
    <w:rsid w:val="001801EC"/>
    <w:rsid w:val="0018134F"/>
    <w:rsid w:val="001814C0"/>
    <w:rsid w:val="00181658"/>
    <w:rsid w:val="001818B5"/>
    <w:rsid w:val="001818DE"/>
    <w:rsid w:val="00182760"/>
    <w:rsid w:val="00182D72"/>
    <w:rsid w:val="00183151"/>
    <w:rsid w:val="001836A6"/>
    <w:rsid w:val="001864AC"/>
    <w:rsid w:val="00187C4F"/>
    <w:rsid w:val="00187FC8"/>
    <w:rsid w:val="001904B9"/>
    <w:rsid w:val="00190C73"/>
    <w:rsid w:val="001927C9"/>
    <w:rsid w:val="00193AD3"/>
    <w:rsid w:val="0019404D"/>
    <w:rsid w:val="00194B7D"/>
    <w:rsid w:val="00195271"/>
    <w:rsid w:val="001961BA"/>
    <w:rsid w:val="00196A07"/>
    <w:rsid w:val="00196A22"/>
    <w:rsid w:val="00197D6D"/>
    <w:rsid w:val="00197DFC"/>
    <w:rsid w:val="001A038C"/>
    <w:rsid w:val="001A0F28"/>
    <w:rsid w:val="001A1006"/>
    <w:rsid w:val="001A103A"/>
    <w:rsid w:val="001A1839"/>
    <w:rsid w:val="001A2AFE"/>
    <w:rsid w:val="001A3194"/>
    <w:rsid w:val="001A3BAC"/>
    <w:rsid w:val="001A3D3A"/>
    <w:rsid w:val="001A40BE"/>
    <w:rsid w:val="001A4F51"/>
    <w:rsid w:val="001A5BFD"/>
    <w:rsid w:val="001A708E"/>
    <w:rsid w:val="001A77D3"/>
    <w:rsid w:val="001B02DC"/>
    <w:rsid w:val="001B0A46"/>
    <w:rsid w:val="001B0BDB"/>
    <w:rsid w:val="001B0E25"/>
    <w:rsid w:val="001B19DF"/>
    <w:rsid w:val="001B1E04"/>
    <w:rsid w:val="001B2E6D"/>
    <w:rsid w:val="001B3665"/>
    <w:rsid w:val="001B3813"/>
    <w:rsid w:val="001B40D3"/>
    <w:rsid w:val="001B488A"/>
    <w:rsid w:val="001B4C36"/>
    <w:rsid w:val="001B6744"/>
    <w:rsid w:val="001B684C"/>
    <w:rsid w:val="001B7216"/>
    <w:rsid w:val="001C0157"/>
    <w:rsid w:val="001C01FA"/>
    <w:rsid w:val="001C1ACB"/>
    <w:rsid w:val="001C25D8"/>
    <w:rsid w:val="001C288A"/>
    <w:rsid w:val="001C3103"/>
    <w:rsid w:val="001C3A9D"/>
    <w:rsid w:val="001C458C"/>
    <w:rsid w:val="001C4EFF"/>
    <w:rsid w:val="001C576B"/>
    <w:rsid w:val="001C5C7C"/>
    <w:rsid w:val="001C61D8"/>
    <w:rsid w:val="001C643F"/>
    <w:rsid w:val="001C6FBF"/>
    <w:rsid w:val="001D19B6"/>
    <w:rsid w:val="001D1F6D"/>
    <w:rsid w:val="001D2AB5"/>
    <w:rsid w:val="001D364F"/>
    <w:rsid w:val="001D3C64"/>
    <w:rsid w:val="001D4A5F"/>
    <w:rsid w:val="001D4BEF"/>
    <w:rsid w:val="001D5602"/>
    <w:rsid w:val="001D6448"/>
    <w:rsid w:val="001D6C74"/>
    <w:rsid w:val="001D7C11"/>
    <w:rsid w:val="001D7C5E"/>
    <w:rsid w:val="001E014B"/>
    <w:rsid w:val="001E0270"/>
    <w:rsid w:val="001E0A02"/>
    <w:rsid w:val="001E0D11"/>
    <w:rsid w:val="001E0EBA"/>
    <w:rsid w:val="001E14D1"/>
    <w:rsid w:val="001E3935"/>
    <w:rsid w:val="001E3E28"/>
    <w:rsid w:val="001E4252"/>
    <w:rsid w:val="001E4BA0"/>
    <w:rsid w:val="001E4BC7"/>
    <w:rsid w:val="001E5530"/>
    <w:rsid w:val="001E5707"/>
    <w:rsid w:val="001E574D"/>
    <w:rsid w:val="001E6528"/>
    <w:rsid w:val="001E6AD8"/>
    <w:rsid w:val="001E6EBE"/>
    <w:rsid w:val="001E757E"/>
    <w:rsid w:val="001E7750"/>
    <w:rsid w:val="001E7C17"/>
    <w:rsid w:val="001F02FE"/>
    <w:rsid w:val="001F0B88"/>
    <w:rsid w:val="001F1AB9"/>
    <w:rsid w:val="001F24C8"/>
    <w:rsid w:val="001F322D"/>
    <w:rsid w:val="001F361A"/>
    <w:rsid w:val="001F4647"/>
    <w:rsid w:val="001F4B3A"/>
    <w:rsid w:val="001F5306"/>
    <w:rsid w:val="001F56AB"/>
    <w:rsid w:val="001F59B4"/>
    <w:rsid w:val="001F6E8F"/>
    <w:rsid w:val="001F72FE"/>
    <w:rsid w:val="001F7B6D"/>
    <w:rsid w:val="001F7F92"/>
    <w:rsid w:val="002008F1"/>
    <w:rsid w:val="0020206C"/>
    <w:rsid w:val="00202143"/>
    <w:rsid w:val="00203BAA"/>
    <w:rsid w:val="00203BCF"/>
    <w:rsid w:val="00204163"/>
    <w:rsid w:val="00204BC7"/>
    <w:rsid w:val="00204E22"/>
    <w:rsid w:val="0020539A"/>
    <w:rsid w:val="00205423"/>
    <w:rsid w:val="00206983"/>
    <w:rsid w:val="002075EC"/>
    <w:rsid w:val="00207CD4"/>
    <w:rsid w:val="00210F73"/>
    <w:rsid w:val="00211985"/>
    <w:rsid w:val="002119AD"/>
    <w:rsid w:val="00211C26"/>
    <w:rsid w:val="00211C37"/>
    <w:rsid w:val="00211FDF"/>
    <w:rsid w:val="0021247D"/>
    <w:rsid w:val="002126AF"/>
    <w:rsid w:val="00214C4A"/>
    <w:rsid w:val="00214FCF"/>
    <w:rsid w:val="00215038"/>
    <w:rsid w:val="0021529C"/>
    <w:rsid w:val="00215500"/>
    <w:rsid w:val="00215CBF"/>
    <w:rsid w:val="00215FAE"/>
    <w:rsid w:val="002172A1"/>
    <w:rsid w:val="00220C2D"/>
    <w:rsid w:val="002228B3"/>
    <w:rsid w:val="00222B1F"/>
    <w:rsid w:val="00223936"/>
    <w:rsid w:val="00223BBE"/>
    <w:rsid w:val="00225876"/>
    <w:rsid w:val="00225FA2"/>
    <w:rsid w:val="002260EE"/>
    <w:rsid w:val="002269B5"/>
    <w:rsid w:val="00227A07"/>
    <w:rsid w:val="002308D3"/>
    <w:rsid w:val="0023113D"/>
    <w:rsid w:val="00231590"/>
    <w:rsid w:val="00231660"/>
    <w:rsid w:val="00231FCC"/>
    <w:rsid w:val="00232EAB"/>
    <w:rsid w:val="00233003"/>
    <w:rsid w:val="0023306F"/>
    <w:rsid w:val="00234128"/>
    <w:rsid w:val="00234177"/>
    <w:rsid w:val="00235541"/>
    <w:rsid w:val="0023640C"/>
    <w:rsid w:val="0023682D"/>
    <w:rsid w:val="002379AB"/>
    <w:rsid w:val="0024082F"/>
    <w:rsid w:val="002410C3"/>
    <w:rsid w:val="002411E9"/>
    <w:rsid w:val="002422E7"/>
    <w:rsid w:val="00242A47"/>
    <w:rsid w:val="00243B6E"/>
    <w:rsid w:val="00243FD4"/>
    <w:rsid w:val="00245652"/>
    <w:rsid w:val="00245903"/>
    <w:rsid w:val="00246278"/>
    <w:rsid w:val="00246E1F"/>
    <w:rsid w:val="002475B8"/>
    <w:rsid w:val="00247BC3"/>
    <w:rsid w:val="00250002"/>
    <w:rsid w:val="002504EC"/>
    <w:rsid w:val="00251286"/>
    <w:rsid w:val="002513EA"/>
    <w:rsid w:val="00251522"/>
    <w:rsid w:val="002519D5"/>
    <w:rsid w:val="00251D20"/>
    <w:rsid w:val="00252844"/>
    <w:rsid w:val="0025333A"/>
    <w:rsid w:val="00254A96"/>
    <w:rsid w:val="0025550E"/>
    <w:rsid w:val="002555B5"/>
    <w:rsid w:val="00256261"/>
    <w:rsid w:val="002576D6"/>
    <w:rsid w:val="00257ED3"/>
    <w:rsid w:val="00260070"/>
    <w:rsid w:val="00261262"/>
    <w:rsid w:val="00261692"/>
    <w:rsid w:val="002616EE"/>
    <w:rsid w:val="00261971"/>
    <w:rsid w:val="00263210"/>
    <w:rsid w:val="002633FE"/>
    <w:rsid w:val="00263B53"/>
    <w:rsid w:val="00264D7B"/>
    <w:rsid w:val="00265337"/>
    <w:rsid w:val="002667AE"/>
    <w:rsid w:val="002672CD"/>
    <w:rsid w:val="00267521"/>
    <w:rsid w:val="00267748"/>
    <w:rsid w:val="00267901"/>
    <w:rsid w:val="00270C01"/>
    <w:rsid w:val="00271904"/>
    <w:rsid w:val="00271CD8"/>
    <w:rsid w:val="002724EA"/>
    <w:rsid w:val="00272868"/>
    <w:rsid w:val="00272C3B"/>
    <w:rsid w:val="0027301B"/>
    <w:rsid w:val="00273EB5"/>
    <w:rsid w:val="00275688"/>
    <w:rsid w:val="00275767"/>
    <w:rsid w:val="0027613C"/>
    <w:rsid w:val="00276AC2"/>
    <w:rsid w:val="00277A56"/>
    <w:rsid w:val="00277ED9"/>
    <w:rsid w:val="00280C00"/>
    <w:rsid w:val="0028115C"/>
    <w:rsid w:val="0028202D"/>
    <w:rsid w:val="00282063"/>
    <w:rsid w:val="00282C7A"/>
    <w:rsid w:val="00282EC8"/>
    <w:rsid w:val="002834FB"/>
    <w:rsid w:val="00283DFD"/>
    <w:rsid w:val="002843E3"/>
    <w:rsid w:val="00284532"/>
    <w:rsid w:val="002846C8"/>
    <w:rsid w:val="00284889"/>
    <w:rsid w:val="0028498F"/>
    <w:rsid w:val="00284B7A"/>
    <w:rsid w:val="00284DF2"/>
    <w:rsid w:val="0028501C"/>
    <w:rsid w:val="00285739"/>
    <w:rsid w:val="00286F85"/>
    <w:rsid w:val="00287224"/>
    <w:rsid w:val="00287E76"/>
    <w:rsid w:val="00287FE1"/>
    <w:rsid w:val="00290BDE"/>
    <w:rsid w:val="002918A9"/>
    <w:rsid w:val="00291D56"/>
    <w:rsid w:val="0029290E"/>
    <w:rsid w:val="00292B7F"/>
    <w:rsid w:val="00293107"/>
    <w:rsid w:val="0029313A"/>
    <w:rsid w:val="00293914"/>
    <w:rsid w:val="00293956"/>
    <w:rsid w:val="002942BD"/>
    <w:rsid w:val="002947F2"/>
    <w:rsid w:val="002959EC"/>
    <w:rsid w:val="00295F94"/>
    <w:rsid w:val="0029636B"/>
    <w:rsid w:val="00297938"/>
    <w:rsid w:val="00297BD1"/>
    <w:rsid w:val="00297F8B"/>
    <w:rsid w:val="002A014A"/>
    <w:rsid w:val="002A1118"/>
    <w:rsid w:val="002A1657"/>
    <w:rsid w:val="002A1BFD"/>
    <w:rsid w:val="002A1E24"/>
    <w:rsid w:val="002A323E"/>
    <w:rsid w:val="002A33E8"/>
    <w:rsid w:val="002A365B"/>
    <w:rsid w:val="002A3B2F"/>
    <w:rsid w:val="002A49FC"/>
    <w:rsid w:val="002A4C16"/>
    <w:rsid w:val="002A4FDD"/>
    <w:rsid w:val="002A5F7F"/>
    <w:rsid w:val="002A62E0"/>
    <w:rsid w:val="002A6604"/>
    <w:rsid w:val="002A6FBC"/>
    <w:rsid w:val="002A7273"/>
    <w:rsid w:val="002A7A44"/>
    <w:rsid w:val="002B0214"/>
    <w:rsid w:val="002B03AB"/>
    <w:rsid w:val="002B074B"/>
    <w:rsid w:val="002B0EB1"/>
    <w:rsid w:val="002B15D8"/>
    <w:rsid w:val="002B1623"/>
    <w:rsid w:val="002B1BE5"/>
    <w:rsid w:val="002B25FA"/>
    <w:rsid w:val="002B2EAB"/>
    <w:rsid w:val="002B31BC"/>
    <w:rsid w:val="002B3E09"/>
    <w:rsid w:val="002B4313"/>
    <w:rsid w:val="002B5070"/>
    <w:rsid w:val="002B64BC"/>
    <w:rsid w:val="002B6FB2"/>
    <w:rsid w:val="002B7613"/>
    <w:rsid w:val="002C064F"/>
    <w:rsid w:val="002C0793"/>
    <w:rsid w:val="002C0AAA"/>
    <w:rsid w:val="002C0C4F"/>
    <w:rsid w:val="002C0EEE"/>
    <w:rsid w:val="002C190F"/>
    <w:rsid w:val="002C240C"/>
    <w:rsid w:val="002C3984"/>
    <w:rsid w:val="002C3ABD"/>
    <w:rsid w:val="002C3C11"/>
    <w:rsid w:val="002C3DE3"/>
    <w:rsid w:val="002C4AFE"/>
    <w:rsid w:val="002C5563"/>
    <w:rsid w:val="002C5FC2"/>
    <w:rsid w:val="002C676E"/>
    <w:rsid w:val="002C6C92"/>
    <w:rsid w:val="002C7190"/>
    <w:rsid w:val="002C7D63"/>
    <w:rsid w:val="002D0464"/>
    <w:rsid w:val="002D09C9"/>
    <w:rsid w:val="002D11D1"/>
    <w:rsid w:val="002D20AA"/>
    <w:rsid w:val="002D2174"/>
    <w:rsid w:val="002D25DC"/>
    <w:rsid w:val="002D2E25"/>
    <w:rsid w:val="002D3320"/>
    <w:rsid w:val="002D3768"/>
    <w:rsid w:val="002D48BF"/>
    <w:rsid w:val="002D4D4C"/>
    <w:rsid w:val="002D51F7"/>
    <w:rsid w:val="002D5810"/>
    <w:rsid w:val="002D593D"/>
    <w:rsid w:val="002D5C8B"/>
    <w:rsid w:val="002D5FA6"/>
    <w:rsid w:val="002D6161"/>
    <w:rsid w:val="002D6530"/>
    <w:rsid w:val="002D6965"/>
    <w:rsid w:val="002D74D4"/>
    <w:rsid w:val="002D7F91"/>
    <w:rsid w:val="002E00C2"/>
    <w:rsid w:val="002E1A91"/>
    <w:rsid w:val="002E1F47"/>
    <w:rsid w:val="002E2C4A"/>
    <w:rsid w:val="002E2C56"/>
    <w:rsid w:val="002E3320"/>
    <w:rsid w:val="002E3979"/>
    <w:rsid w:val="002E3A05"/>
    <w:rsid w:val="002E4832"/>
    <w:rsid w:val="002E5149"/>
    <w:rsid w:val="002E5FC8"/>
    <w:rsid w:val="002E6884"/>
    <w:rsid w:val="002E69CB"/>
    <w:rsid w:val="002E741B"/>
    <w:rsid w:val="002F08C8"/>
    <w:rsid w:val="002F0BEB"/>
    <w:rsid w:val="002F0D22"/>
    <w:rsid w:val="002F1907"/>
    <w:rsid w:val="002F1955"/>
    <w:rsid w:val="002F30F1"/>
    <w:rsid w:val="002F372A"/>
    <w:rsid w:val="002F3764"/>
    <w:rsid w:val="002F464C"/>
    <w:rsid w:val="002F4989"/>
    <w:rsid w:val="002F520F"/>
    <w:rsid w:val="002F5579"/>
    <w:rsid w:val="002F55DC"/>
    <w:rsid w:val="002F5D8F"/>
    <w:rsid w:val="002F5EB9"/>
    <w:rsid w:val="002F64DD"/>
    <w:rsid w:val="002F6C87"/>
    <w:rsid w:val="002F771A"/>
    <w:rsid w:val="002F7829"/>
    <w:rsid w:val="002F7A85"/>
    <w:rsid w:val="003013B2"/>
    <w:rsid w:val="00301861"/>
    <w:rsid w:val="0030205D"/>
    <w:rsid w:val="00302C4A"/>
    <w:rsid w:val="00303CE0"/>
    <w:rsid w:val="00304A56"/>
    <w:rsid w:val="00304E09"/>
    <w:rsid w:val="003064C0"/>
    <w:rsid w:val="00306B57"/>
    <w:rsid w:val="00307263"/>
    <w:rsid w:val="00307433"/>
    <w:rsid w:val="003076BE"/>
    <w:rsid w:val="003101AF"/>
    <w:rsid w:val="0031155E"/>
    <w:rsid w:val="003120D7"/>
    <w:rsid w:val="0031215B"/>
    <w:rsid w:val="00312299"/>
    <w:rsid w:val="00312C22"/>
    <w:rsid w:val="00313C25"/>
    <w:rsid w:val="00313D6C"/>
    <w:rsid w:val="00314691"/>
    <w:rsid w:val="00315AB4"/>
    <w:rsid w:val="00316237"/>
    <w:rsid w:val="0031725B"/>
    <w:rsid w:val="0032005C"/>
    <w:rsid w:val="003218A1"/>
    <w:rsid w:val="00321B12"/>
    <w:rsid w:val="00321D99"/>
    <w:rsid w:val="00322B7B"/>
    <w:rsid w:val="00322BA8"/>
    <w:rsid w:val="00323BAC"/>
    <w:rsid w:val="00325A26"/>
    <w:rsid w:val="003261A6"/>
    <w:rsid w:val="0032693F"/>
    <w:rsid w:val="00327A37"/>
    <w:rsid w:val="00327BC6"/>
    <w:rsid w:val="00330EF2"/>
    <w:rsid w:val="003311B4"/>
    <w:rsid w:val="00331DDB"/>
    <w:rsid w:val="00332420"/>
    <w:rsid w:val="0033262D"/>
    <w:rsid w:val="003333B2"/>
    <w:rsid w:val="00333BB5"/>
    <w:rsid w:val="00334C52"/>
    <w:rsid w:val="00335D81"/>
    <w:rsid w:val="00337129"/>
    <w:rsid w:val="00337CB4"/>
    <w:rsid w:val="00340C42"/>
    <w:rsid w:val="00340F52"/>
    <w:rsid w:val="00340F86"/>
    <w:rsid w:val="00341013"/>
    <w:rsid w:val="0034188D"/>
    <w:rsid w:val="0034309A"/>
    <w:rsid w:val="00343439"/>
    <w:rsid w:val="00343D3B"/>
    <w:rsid w:val="00343EE4"/>
    <w:rsid w:val="00343F38"/>
    <w:rsid w:val="00344594"/>
    <w:rsid w:val="00344842"/>
    <w:rsid w:val="00344AC9"/>
    <w:rsid w:val="00344E83"/>
    <w:rsid w:val="00345202"/>
    <w:rsid w:val="00345C86"/>
    <w:rsid w:val="00345F2B"/>
    <w:rsid w:val="00346699"/>
    <w:rsid w:val="003466E5"/>
    <w:rsid w:val="00346A7B"/>
    <w:rsid w:val="00347DF4"/>
    <w:rsid w:val="00351A14"/>
    <w:rsid w:val="00351AB4"/>
    <w:rsid w:val="00351FC0"/>
    <w:rsid w:val="00352CCA"/>
    <w:rsid w:val="00352F90"/>
    <w:rsid w:val="0035322D"/>
    <w:rsid w:val="00353257"/>
    <w:rsid w:val="003536F8"/>
    <w:rsid w:val="00353D9C"/>
    <w:rsid w:val="00354808"/>
    <w:rsid w:val="00354968"/>
    <w:rsid w:val="00355F2C"/>
    <w:rsid w:val="003566CB"/>
    <w:rsid w:val="00356FC4"/>
    <w:rsid w:val="00357373"/>
    <w:rsid w:val="0036088C"/>
    <w:rsid w:val="00360E30"/>
    <w:rsid w:val="003611C2"/>
    <w:rsid w:val="003629BA"/>
    <w:rsid w:val="0036323B"/>
    <w:rsid w:val="0036327A"/>
    <w:rsid w:val="00363F33"/>
    <w:rsid w:val="003647C0"/>
    <w:rsid w:val="00364D6F"/>
    <w:rsid w:val="00364D87"/>
    <w:rsid w:val="00365190"/>
    <w:rsid w:val="003654C9"/>
    <w:rsid w:val="003660ED"/>
    <w:rsid w:val="00366E30"/>
    <w:rsid w:val="00367A6C"/>
    <w:rsid w:val="00367CEA"/>
    <w:rsid w:val="00367D48"/>
    <w:rsid w:val="003700DB"/>
    <w:rsid w:val="0037067D"/>
    <w:rsid w:val="0037083E"/>
    <w:rsid w:val="00371572"/>
    <w:rsid w:val="00371C0B"/>
    <w:rsid w:val="00372278"/>
    <w:rsid w:val="003725E5"/>
    <w:rsid w:val="00373D91"/>
    <w:rsid w:val="00374E7A"/>
    <w:rsid w:val="00375749"/>
    <w:rsid w:val="003759E2"/>
    <w:rsid w:val="003760C7"/>
    <w:rsid w:val="0037658B"/>
    <w:rsid w:val="00376F98"/>
    <w:rsid w:val="003774EF"/>
    <w:rsid w:val="00380A16"/>
    <w:rsid w:val="003811EC"/>
    <w:rsid w:val="00384622"/>
    <w:rsid w:val="00384ABE"/>
    <w:rsid w:val="00385803"/>
    <w:rsid w:val="00385901"/>
    <w:rsid w:val="00385910"/>
    <w:rsid w:val="00386624"/>
    <w:rsid w:val="003866AD"/>
    <w:rsid w:val="0038693E"/>
    <w:rsid w:val="003871F2"/>
    <w:rsid w:val="00387682"/>
    <w:rsid w:val="003902D1"/>
    <w:rsid w:val="003906F4"/>
    <w:rsid w:val="00390CDD"/>
    <w:rsid w:val="00390EF6"/>
    <w:rsid w:val="00391722"/>
    <w:rsid w:val="00391E6A"/>
    <w:rsid w:val="0039261F"/>
    <w:rsid w:val="00393583"/>
    <w:rsid w:val="00394183"/>
    <w:rsid w:val="0039423D"/>
    <w:rsid w:val="00394597"/>
    <w:rsid w:val="003946BA"/>
    <w:rsid w:val="00395084"/>
    <w:rsid w:val="003967D3"/>
    <w:rsid w:val="00396C32"/>
    <w:rsid w:val="00397644"/>
    <w:rsid w:val="003978AA"/>
    <w:rsid w:val="00397ADF"/>
    <w:rsid w:val="00397B1B"/>
    <w:rsid w:val="003A0111"/>
    <w:rsid w:val="003A079F"/>
    <w:rsid w:val="003A126F"/>
    <w:rsid w:val="003A1852"/>
    <w:rsid w:val="003A1C92"/>
    <w:rsid w:val="003A20A8"/>
    <w:rsid w:val="003A27B6"/>
    <w:rsid w:val="003A3E3E"/>
    <w:rsid w:val="003A4600"/>
    <w:rsid w:val="003A4BCB"/>
    <w:rsid w:val="003A52A4"/>
    <w:rsid w:val="003A74A3"/>
    <w:rsid w:val="003B058C"/>
    <w:rsid w:val="003B075B"/>
    <w:rsid w:val="003B157E"/>
    <w:rsid w:val="003B1E96"/>
    <w:rsid w:val="003B253A"/>
    <w:rsid w:val="003B3996"/>
    <w:rsid w:val="003B3E33"/>
    <w:rsid w:val="003B533A"/>
    <w:rsid w:val="003B54ED"/>
    <w:rsid w:val="003B5535"/>
    <w:rsid w:val="003B5627"/>
    <w:rsid w:val="003B5C1C"/>
    <w:rsid w:val="003B5CE7"/>
    <w:rsid w:val="003B609C"/>
    <w:rsid w:val="003B629A"/>
    <w:rsid w:val="003B6EAD"/>
    <w:rsid w:val="003C099D"/>
    <w:rsid w:val="003C1000"/>
    <w:rsid w:val="003C1183"/>
    <w:rsid w:val="003C1DE2"/>
    <w:rsid w:val="003C1EA6"/>
    <w:rsid w:val="003C1F4C"/>
    <w:rsid w:val="003C3240"/>
    <w:rsid w:val="003C3370"/>
    <w:rsid w:val="003C3D5D"/>
    <w:rsid w:val="003C3F34"/>
    <w:rsid w:val="003C43AB"/>
    <w:rsid w:val="003C5736"/>
    <w:rsid w:val="003C5A12"/>
    <w:rsid w:val="003C60DC"/>
    <w:rsid w:val="003C63EC"/>
    <w:rsid w:val="003D0570"/>
    <w:rsid w:val="003D0C72"/>
    <w:rsid w:val="003D1852"/>
    <w:rsid w:val="003D18FD"/>
    <w:rsid w:val="003D1B67"/>
    <w:rsid w:val="003D1FD5"/>
    <w:rsid w:val="003D2027"/>
    <w:rsid w:val="003D2486"/>
    <w:rsid w:val="003D36E7"/>
    <w:rsid w:val="003D3795"/>
    <w:rsid w:val="003D38F9"/>
    <w:rsid w:val="003D417B"/>
    <w:rsid w:val="003D4411"/>
    <w:rsid w:val="003D4A62"/>
    <w:rsid w:val="003D551C"/>
    <w:rsid w:val="003D580A"/>
    <w:rsid w:val="003D65C4"/>
    <w:rsid w:val="003D71F2"/>
    <w:rsid w:val="003D7A8F"/>
    <w:rsid w:val="003D7FEA"/>
    <w:rsid w:val="003E16FB"/>
    <w:rsid w:val="003E195D"/>
    <w:rsid w:val="003E2393"/>
    <w:rsid w:val="003E2A6B"/>
    <w:rsid w:val="003E30AE"/>
    <w:rsid w:val="003E31A2"/>
    <w:rsid w:val="003E31D6"/>
    <w:rsid w:val="003E4202"/>
    <w:rsid w:val="003E52BA"/>
    <w:rsid w:val="003E5BEF"/>
    <w:rsid w:val="003E70D0"/>
    <w:rsid w:val="003E7291"/>
    <w:rsid w:val="003E79D3"/>
    <w:rsid w:val="003E7D82"/>
    <w:rsid w:val="003E7DA8"/>
    <w:rsid w:val="003F1025"/>
    <w:rsid w:val="003F15C6"/>
    <w:rsid w:val="003F2422"/>
    <w:rsid w:val="003F3067"/>
    <w:rsid w:val="003F36AB"/>
    <w:rsid w:val="003F4067"/>
    <w:rsid w:val="003F406B"/>
    <w:rsid w:val="003F413D"/>
    <w:rsid w:val="003F4BE7"/>
    <w:rsid w:val="003F5EDA"/>
    <w:rsid w:val="003F6E0B"/>
    <w:rsid w:val="003F7521"/>
    <w:rsid w:val="003F7638"/>
    <w:rsid w:val="003F76E1"/>
    <w:rsid w:val="0040043D"/>
    <w:rsid w:val="00401B77"/>
    <w:rsid w:val="0040215B"/>
    <w:rsid w:val="0040220D"/>
    <w:rsid w:val="004027F8"/>
    <w:rsid w:val="00402BB0"/>
    <w:rsid w:val="004034CB"/>
    <w:rsid w:val="00403F5E"/>
    <w:rsid w:val="0040455F"/>
    <w:rsid w:val="00404960"/>
    <w:rsid w:val="004049D0"/>
    <w:rsid w:val="00404D5E"/>
    <w:rsid w:val="00404E39"/>
    <w:rsid w:val="00405AD0"/>
    <w:rsid w:val="00406CFF"/>
    <w:rsid w:val="00406D93"/>
    <w:rsid w:val="00410218"/>
    <w:rsid w:val="0041140B"/>
    <w:rsid w:val="004130E8"/>
    <w:rsid w:val="00413133"/>
    <w:rsid w:val="004133E6"/>
    <w:rsid w:val="004138A4"/>
    <w:rsid w:val="00413A45"/>
    <w:rsid w:val="00413CCD"/>
    <w:rsid w:val="0041446D"/>
    <w:rsid w:val="004145DB"/>
    <w:rsid w:val="00414CC8"/>
    <w:rsid w:val="00416C1B"/>
    <w:rsid w:val="00417034"/>
    <w:rsid w:val="0042089E"/>
    <w:rsid w:val="004209B9"/>
    <w:rsid w:val="00421762"/>
    <w:rsid w:val="00421FCE"/>
    <w:rsid w:val="004223FC"/>
    <w:rsid w:val="00422AE5"/>
    <w:rsid w:val="00422BA6"/>
    <w:rsid w:val="00424A8F"/>
    <w:rsid w:val="0042536C"/>
    <w:rsid w:val="004254FD"/>
    <w:rsid w:val="00425941"/>
    <w:rsid w:val="00425BBA"/>
    <w:rsid w:val="004261C4"/>
    <w:rsid w:val="004261FF"/>
    <w:rsid w:val="00426A7A"/>
    <w:rsid w:val="00427A48"/>
    <w:rsid w:val="00427C88"/>
    <w:rsid w:val="00430135"/>
    <w:rsid w:val="00430173"/>
    <w:rsid w:val="00430240"/>
    <w:rsid w:val="00430BF7"/>
    <w:rsid w:val="00432051"/>
    <w:rsid w:val="0043293C"/>
    <w:rsid w:val="00432ADE"/>
    <w:rsid w:val="00433013"/>
    <w:rsid w:val="004331FB"/>
    <w:rsid w:val="00433F9E"/>
    <w:rsid w:val="004345CC"/>
    <w:rsid w:val="00434A72"/>
    <w:rsid w:val="00435C81"/>
    <w:rsid w:val="00436816"/>
    <w:rsid w:val="00436E14"/>
    <w:rsid w:val="004379EE"/>
    <w:rsid w:val="00437F8B"/>
    <w:rsid w:val="00440858"/>
    <w:rsid w:val="00441423"/>
    <w:rsid w:val="00442E6F"/>
    <w:rsid w:val="0044331D"/>
    <w:rsid w:val="0044380E"/>
    <w:rsid w:val="00443820"/>
    <w:rsid w:val="00443D22"/>
    <w:rsid w:val="0044409B"/>
    <w:rsid w:val="004449F9"/>
    <w:rsid w:val="00446B11"/>
    <w:rsid w:val="004477CF"/>
    <w:rsid w:val="00447B9C"/>
    <w:rsid w:val="00447DEC"/>
    <w:rsid w:val="00447E94"/>
    <w:rsid w:val="00447F5B"/>
    <w:rsid w:val="004500CE"/>
    <w:rsid w:val="00451749"/>
    <w:rsid w:val="00452D5E"/>
    <w:rsid w:val="00453A03"/>
    <w:rsid w:val="0045461C"/>
    <w:rsid w:val="00454C02"/>
    <w:rsid w:val="00455091"/>
    <w:rsid w:val="00455F04"/>
    <w:rsid w:val="00456316"/>
    <w:rsid w:val="00456553"/>
    <w:rsid w:val="00456F9B"/>
    <w:rsid w:val="00457216"/>
    <w:rsid w:val="004572FD"/>
    <w:rsid w:val="00457E0A"/>
    <w:rsid w:val="00460140"/>
    <w:rsid w:val="00461984"/>
    <w:rsid w:val="0046285E"/>
    <w:rsid w:val="00462C9D"/>
    <w:rsid w:val="00462F13"/>
    <w:rsid w:val="00462FA6"/>
    <w:rsid w:val="00463129"/>
    <w:rsid w:val="004640C0"/>
    <w:rsid w:val="00464797"/>
    <w:rsid w:val="00464BB8"/>
    <w:rsid w:val="00465DB8"/>
    <w:rsid w:val="00466BEE"/>
    <w:rsid w:val="00467065"/>
    <w:rsid w:val="00470008"/>
    <w:rsid w:val="004704F1"/>
    <w:rsid w:val="00470861"/>
    <w:rsid w:val="004709D4"/>
    <w:rsid w:val="0047152E"/>
    <w:rsid w:val="004724A9"/>
    <w:rsid w:val="00473B17"/>
    <w:rsid w:val="00473CBF"/>
    <w:rsid w:val="00474431"/>
    <w:rsid w:val="00474F68"/>
    <w:rsid w:val="00474F6D"/>
    <w:rsid w:val="00475287"/>
    <w:rsid w:val="004755C6"/>
    <w:rsid w:val="00475E7E"/>
    <w:rsid w:val="00476178"/>
    <w:rsid w:val="0047642B"/>
    <w:rsid w:val="0047693B"/>
    <w:rsid w:val="00476C44"/>
    <w:rsid w:val="00477681"/>
    <w:rsid w:val="0048001D"/>
    <w:rsid w:val="00481BD1"/>
    <w:rsid w:val="00482E31"/>
    <w:rsid w:val="00482EB3"/>
    <w:rsid w:val="00483066"/>
    <w:rsid w:val="0048346D"/>
    <w:rsid w:val="00484B16"/>
    <w:rsid w:val="0048523A"/>
    <w:rsid w:val="004854D7"/>
    <w:rsid w:val="00485E39"/>
    <w:rsid w:val="004867CA"/>
    <w:rsid w:val="00486A3B"/>
    <w:rsid w:val="00486B24"/>
    <w:rsid w:val="004903B8"/>
    <w:rsid w:val="00490858"/>
    <w:rsid w:val="00490E8D"/>
    <w:rsid w:val="004911D3"/>
    <w:rsid w:val="00491F52"/>
    <w:rsid w:val="0049229C"/>
    <w:rsid w:val="00492AE3"/>
    <w:rsid w:val="00492BB2"/>
    <w:rsid w:val="00492C4F"/>
    <w:rsid w:val="00493555"/>
    <w:rsid w:val="0049407B"/>
    <w:rsid w:val="00494875"/>
    <w:rsid w:val="00495D74"/>
    <w:rsid w:val="0049639E"/>
    <w:rsid w:val="00496672"/>
    <w:rsid w:val="0049669E"/>
    <w:rsid w:val="00496E4F"/>
    <w:rsid w:val="00496F5B"/>
    <w:rsid w:val="004974A3"/>
    <w:rsid w:val="00497943"/>
    <w:rsid w:val="00497984"/>
    <w:rsid w:val="004A181A"/>
    <w:rsid w:val="004A1966"/>
    <w:rsid w:val="004A252F"/>
    <w:rsid w:val="004A2797"/>
    <w:rsid w:val="004A2877"/>
    <w:rsid w:val="004A3A22"/>
    <w:rsid w:val="004A3DC4"/>
    <w:rsid w:val="004A4AE4"/>
    <w:rsid w:val="004A4D0C"/>
    <w:rsid w:val="004A5638"/>
    <w:rsid w:val="004A5857"/>
    <w:rsid w:val="004A6709"/>
    <w:rsid w:val="004A7E20"/>
    <w:rsid w:val="004A7F5E"/>
    <w:rsid w:val="004B06A0"/>
    <w:rsid w:val="004B0C34"/>
    <w:rsid w:val="004B0C3F"/>
    <w:rsid w:val="004B136C"/>
    <w:rsid w:val="004B37B5"/>
    <w:rsid w:val="004B3A94"/>
    <w:rsid w:val="004B3BCA"/>
    <w:rsid w:val="004B4508"/>
    <w:rsid w:val="004B4A92"/>
    <w:rsid w:val="004B4C2E"/>
    <w:rsid w:val="004B51E0"/>
    <w:rsid w:val="004B5A15"/>
    <w:rsid w:val="004B5EB7"/>
    <w:rsid w:val="004B76EB"/>
    <w:rsid w:val="004B7772"/>
    <w:rsid w:val="004C0EB5"/>
    <w:rsid w:val="004C1F26"/>
    <w:rsid w:val="004C3C45"/>
    <w:rsid w:val="004C47EB"/>
    <w:rsid w:val="004C4AC3"/>
    <w:rsid w:val="004C4B93"/>
    <w:rsid w:val="004C53F1"/>
    <w:rsid w:val="004C73AC"/>
    <w:rsid w:val="004C7DE6"/>
    <w:rsid w:val="004D00FA"/>
    <w:rsid w:val="004D03A7"/>
    <w:rsid w:val="004D1081"/>
    <w:rsid w:val="004D2308"/>
    <w:rsid w:val="004D2367"/>
    <w:rsid w:val="004D3058"/>
    <w:rsid w:val="004D36C7"/>
    <w:rsid w:val="004D4039"/>
    <w:rsid w:val="004D47FE"/>
    <w:rsid w:val="004D4B0A"/>
    <w:rsid w:val="004D4F86"/>
    <w:rsid w:val="004D4FAF"/>
    <w:rsid w:val="004D52E8"/>
    <w:rsid w:val="004D5916"/>
    <w:rsid w:val="004D69AE"/>
    <w:rsid w:val="004D6F01"/>
    <w:rsid w:val="004D7105"/>
    <w:rsid w:val="004D7CAD"/>
    <w:rsid w:val="004E0D2D"/>
    <w:rsid w:val="004E1CA3"/>
    <w:rsid w:val="004E2181"/>
    <w:rsid w:val="004E2354"/>
    <w:rsid w:val="004E2AA2"/>
    <w:rsid w:val="004E3065"/>
    <w:rsid w:val="004E5034"/>
    <w:rsid w:val="004E6663"/>
    <w:rsid w:val="004F1BC4"/>
    <w:rsid w:val="004F212B"/>
    <w:rsid w:val="004F28C4"/>
    <w:rsid w:val="004F41E9"/>
    <w:rsid w:val="004F455E"/>
    <w:rsid w:val="004F4800"/>
    <w:rsid w:val="004F4EE2"/>
    <w:rsid w:val="004F552A"/>
    <w:rsid w:val="004F5C97"/>
    <w:rsid w:val="004F605D"/>
    <w:rsid w:val="004F6825"/>
    <w:rsid w:val="004F6B7A"/>
    <w:rsid w:val="004F75A9"/>
    <w:rsid w:val="005012DB"/>
    <w:rsid w:val="0050252E"/>
    <w:rsid w:val="00504180"/>
    <w:rsid w:val="00504468"/>
    <w:rsid w:val="0050487B"/>
    <w:rsid w:val="00504A29"/>
    <w:rsid w:val="00505968"/>
    <w:rsid w:val="00507C04"/>
    <w:rsid w:val="00507F4C"/>
    <w:rsid w:val="005104DC"/>
    <w:rsid w:val="00510AC8"/>
    <w:rsid w:val="005121D9"/>
    <w:rsid w:val="005124AA"/>
    <w:rsid w:val="0051267E"/>
    <w:rsid w:val="005132ED"/>
    <w:rsid w:val="005144EB"/>
    <w:rsid w:val="00515508"/>
    <w:rsid w:val="00515AE4"/>
    <w:rsid w:val="00516713"/>
    <w:rsid w:val="00516D3A"/>
    <w:rsid w:val="00517ABC"/>
    <w:rsid w:val="00517E20"/>
    <w:rsid w:val="00520D5D"/>
    <w:rsid w:val="0052187E"/>
    <w:rsid w:val="0052286C"/>
    <w:rsid w:val="005233E9"/>
    <w:rsid w:val="0052348F"/>
    <w:rsid w:val="005235E8"/>
    <w:rsid w:val="00523A3E"/>
    <w:rsid w:val="005240CF"/>
    <w:rsid w:val="0052457C"/>
    <w:rsid w:val="0052475A"/>
    <w:rsid w:val="0052479A"/>
    <w:rsid w:val="00524823"/>
    <w:rsid w:val="00524B74"/>
    <w:rsid w:val="00524D17"/>
    <w:rsid w:val="00524FE5"/>
    <w:rsid w:val="005250AE"/>
    <w:rsid w:val="0052516C"/>
    <w:rsid w:val="005254F5"/>
    <w:rsid w:val="00525B3C"/>
    <w:rsid w:val="00526E32"/>
    <w:rsid w:val="00530475"/>
    <w:rsid w:val="00530854"/>
    <w:rsid w:val="005315A9"/>
    <w:rsid w:val="00531765"/>
    <w:rsid w:val="005326B2"/>
    <w:rsid w:val="00533777"/>
    <w:rsid w:val="00533D1F"/>
    <w:rsid w:val="00533F67"/>
    <w:rsid w:val="00534869"/>
    <w:rsid w:val="00535D71"/>
    <w:rsid w:val="00536610"/>
    <w:rsid w:val="00536DA8"/>
    <w:rsid w:val="00536E72"/>
    <w:rsid w:val="00537A91"/>
    <w:rsid w:val="005405E8"/>
    <w:rsid w:val="00541382"/>
    <w:rsid w:val="00541A40"/>
    <w:rsid w:val="00541D27"/>
    <w:rsid w:val="0054212B"/>
    <w:rsid w:val="005433E3"/>
    <w:rsid w:val="00543C28"/>
    <w:rsid w:val="005458E1"/>
    <w:rsid w:val="00545E3B"/>
    <w:rsid w:val="00546186"/>
    <w:rsid w:val="00547528"/>
    <w:rsid w:val="005503E0"/>
    <w:rsid w:val="005504F7"/>
    <w:rsid w:val="005506B3"/>
    <w:rsid w:val="00551B01"/>
    <w:rsid w:val="005520DD"/>
    <w:rsid w:val="00552364"/>
    <w:rsid w:val="00552D11"/>
    <w:rsid w:val="00552F0D"/>
    <w:rsid w:val="005530AB"/>
    <w:rsid w:val="005532AF"/>
    <w:rsid w:val="00555D06"/>
    <w:rsid w:val="00555E22"/>
    <w:rsid w:val="00555EFE"/>
    <w:rsid w:val="0055743E"/>
    <w:rsid w:val="005575A6"/>
    <w:rsid w:val="00557C91"/>
    <w:rsid w:val="00557F0E"/>
    <w:rsid w:val="00560AD5"/>
    <w:rsid w:val="00560D94"/>
    <w:rsid w:val="005617F9"/>
    <w:rsid w:val="00562573"/>
    <w:rsid w:val="005631F6"/>
    <w:rsid w:val="00564494"/>
    <w:rsid w:val="00564902"/>
    <w:rsid w:val="00565B34"/>
    <w:rsid w:val="005660E8"/>
    <w:rsid w:val="0056628E"/>
    <w:rsid w:val="0056638C"/>
    <w:rsid w:val="005665FC"/>
    <w:rsid w:val="00566AF3"/>
    <w:rsid w:val="00566EDB"/>
    <w:rsid w:val="0056720F"/>
    <w:rsid w:val="00567348"/>
    <w:rsid w:val="0056796F"/>
    <w:rsid w:val="00567BE9"/>
    <w:rsid w:val="00570354"/>
    <w:rsid w:val="005705D7"/>
    <w:rsid w:val="005708F2"/>
    <w:rsid w:val="005711EA"/>
    <w:rsid w:val="005716B3"/>
    <w:rsid w:val="00571BDB"/>
    <w:rsid w:val="00571F1E"/>
    <w:rsid w:val="0057240A"/>
    <w:rsid w:val="00572DB0"/>
    <w:rsid w:val="00572E0D"/>
    <w:rsid w:val="005738C5"/>
    <w:rsid w:val="00575722"/>
    <w:rsid w:val="0057589E"/>
    <w:rsid w:val="00575A90"/>
    <w:rsid w:val="00576DD4"/>
    <w:rsid w:val="00580BBE"/>
    <w:rsid w:val="00580F85"/>
    <w:rsid w:val="00581807"/>
    <w:rsid w:val="0058187B"/>
    <w:rsid w:val="00581B2D"/>
    <w:rsid w:val="00582A4C"/>
    <w:rsid w:val="00582EAD"/>
    <w:rsid w:val="0058401C"/>
    <w:rsid w:val="0058434A"/>
    <w:rsid w:val="00584D84"/>
    <w:rsid w:val="0058627F"/>
    <w:rsid w:val="00586C16"/>
    <w:rsid w:val="00586C17"/>
    <w:rsid w:val="00586E6C"/>
    <w:rsid w:val="005878F8"/>
    <w:rsid w:val="0059005F"/>
    <w:rsid w:val="00591ACB"/>
    <w:rsid w:val="00591B43"/>
    <w:rsid w:val="0059220E"/>
    <w:rsid w:val="00592751"/>
    <w:rsid w:val="0059280C"/>
    <w:rsid w:val="0059317C"/>
    <w:rsid w:val="00593D97"/>
    <w:rsid w:val="00593E5C"/>
    <w:rsid w:val="00593F51"/>
    <w:rsid w:val="00594756"/>
    <w:rsid w:val="005958A2"/>
    <w:rsid w:val="00595D69"/>
    <w:rsid w:val="00595E63"/>
    <w:rsid w:val="005961D6"/>
    <w:rsid w:val="005975C0"/>
    <w:rsid w:val="005A000D"/>
    <w:rsid w:val="005A024D"/>
    <w:rsid w:val="005A0BBF"/>
    <w:rsid w:val="005A1211"/>
    <w:rsid w:val="005A1C22"/>
    <w:rsid w:val="005A1EDB"/>
    <w:rsid w:val="005A244D"/>
    <w:rsid w:val="005A2626"/>
    <w:rsid w:val="005A3E3F"/>
    <w:rsid w:val="005A4395"/>
    <w:rsid w:val="005A449D"/>
    <w:rsid w:val="005A5044"/>
    <w:rsid w:val="005A5586"/>
    <w:rsid w:val="005A6570"/>
    <w:rsid w:val="005A661A"/>
    <w:rsid w:val="005A7C9A"/>
    <w:rsid w:val="005B034F"/>
    <w:rsid w:val="005B04AE"/>
    <w:rsid w:val="005B06CB"/>
    <w:rsid w:val="005B0785"/>
    <w:rsid w:val="005B1A4D"/>
    <w:rsid w:val="005B1E6E"/>
    <w:rsid w:val="005B20E7"/>
    <w:rsid w:val="005B22BF"/>
    <w:rsid w:val="005B252E"/>
    <w:rsid w:val="005B2589"/>
    <w:rsid w:val="005B342F"/>
    <w:rsid w:val="005B3577"/>
    <w:rsid w:val="005B3666"/>
    <w:rsid w:val="005B4692"/>
    <w:rsid w:val="005B5538"/>
    <w:rsid w:val="005B5CDA"/>
    <w:rsid w:val="005B6069"/>
    <w:rsid w:val="005B611F"/>
    <w:rsid w:val="005B6754"/>
    <w:rsid w:val="005B67CF"/>
    <w:rsid w:val="005B72E6"/>
    <w:rsid w:val="005B74B7"/>
    <w:rsid w:val="005C1A7C"/>
    <w:rsid w:val="005C1E37"/>
    <w:rsid w:val="005C2979"/>
    <w:rsid w:val="005C2A39"/>
    <w:rsid w:val="005C2F6D"/>
    <w:rsid w:val="005C42E8"/>
    <w:rsid w:val="005C4427"/>
    <w:rsid w:val="005C4F66"/>
    <w:rsid w:val="005C5A24"/>
    <w:rsid w:val="005C69C7"/>
    <w:rsid w:val="005C6FFB"/>
    <w:rsid w:val="005C7284"/>
    <w:rsid w:val="005D029D"/>
    <w:rsid w:val="005D0C27"/>
    <w:rsid w:val="005D20E8"/>
    <w:rsid w:val="005D2868"/>
    <w:rsid w:val="005D2AEE"/>
    <w:rsid w:val="005D3ADB"/>
    <w:rsid w:val="005D3B9D"/>
    <w:rsid w:val="005D3EA5"/>
    <w:rsid w:val="005D4381"/>
    <w:rsid w:val="005D597A"/>
    <w:rsid w:val="005D66F6"/>
    <w:rsid w:val="005D6B9D"/>
    <w:rsid w:val="005D7167"/>
    <w:rsid w:val="005E01FE"/>
    <w:rsid w:val="005E02E0"/>
    <w:rsid w:val="005E0F93"/>
    <w:rsid w:val="005E2234"/>
    <w:rsid w:val="005E2A20"/>
    <w:rsid w:val="005E2D04"/>
    <w:rsid w:val="005E35B0"/>
    <w:rsid w:val="005E3624"/>
    <w:rsid w:val="005E3728"/>
    <w:rsid w:val="005E3B8E"/>
    <w:rsid w:val="005E3BB2"/>
    <w:rsid w:val="005E4195"/>
    <w:rsid w:val="005E497A"/>
    <w:rsid w:val="005E6CE5"/>
    <w:rsid w:val="005E70B1"/>
    <w:rsid w:val="005E72DD"/>
    <w:rsid w:val="005E7B2C"/>
    <w:rsid w:val="005F00BC"/>
    <w:rsid w:val="005F06AA"/>
    <w:rsid w:val="005F0E22"/>
    <w:rsid w:val="005F0EFA"/>
    <w:rsid w:val="005F135B"/>
    <w:rsid w:val="005F1811"/>
    <w:rsid w:val="005F29CE"/>
    <w:rsid w:val="005F31A1"/>
    <w:rsid w:val="005F35CC"/>
    <w:rsid w:val="005F38E6"/>
    <w:rsid w:val="005F4A2D"/>
    <w:rsid w:val="005F5244"/>
    <w:rsid w:val="005F53C9"/>
    <w:rsid w:val="005F613E"/>
    <w:rsid w:val="005F650F"/>
    <w:rsid w:val="005F7287"/>
    <w:rsid w:val="005F79C5"/>
    <w:rsid w:val="005F7B62"/>
    <w:rsid w:val="00601F77"/>
    <w:rsid w:val="006021D1"/>
    <w:rsid w:val="0060321F"/>
    <w:rsid w:val="0060350F"/>
    <w:rsid w:val="0060379E"/>
    <w:rsid w:val="00603C46"/>
    <w:rsid w:val="00605158"/>
    <w:rsid w:val="00605C1F"/>
    <w:rsid w:val="006075CE"/>
    <w:rsid w:val="006100EF"/>
    <w:rsid w:val="00610103"/>
    <w:rsid w:val="006111E5"/>
    <w:rsid w:val="006113EE"/>
    <w:rsid w:val="00611982"/>
    <w:rsid w:val="00611A93"/>
    <w:rsid w:val="00612462"/>
    <w:rsid w:val="00612DEE"/>
    <w:rsid w:val="00613396"/>
    <w:rsid w:val="006134B2"/>
    <w:rsid w:val="006144BE"/>
    <w:rsid w:val="0061502B"/>
    <w:rsid w:val="00616BD9"/>
    <w:rsid w:val="006177C9"/>
    <w:rsid w:val="00621C3A"/>
    <w:rsid w:val="006227DE"/>
    <w:rsid w:val="00622B9C"/>
    <w:rsid w:val="00623495"/>
    <w:rsid w:val="006234DC"/>
    <w:rsid w:val="006243EC"/>
    <w:rsid w:val="0062473A"/>
    <w:rsid w:val="00624BE4"/>
    <w:rsid w:val="006253B1"/>
    <w:rsid w:val="00625544"/>
    <w:rsid w:val="00625E88"/>
    <w:rsid w:val="00626433"/>
    <w:rsid w:val="00626F08"/>
    <w:rsid w:val="00626F2F"/>
    <w:rsid w:val="0062774B"/>
    <w:rsid w:val="00627799"/>
    <w:rsid w:val="0063071F"/>
    <w:rsid w:val="00631198"/>
    <w:rsid w:val="0063166B"/>
    <w:rsid w:val="00631B63"/>
    <w:rsid w:val="006322CF"/>
    <w:rsid w:val="00633469"/>
    <w:rsid w:val="0063417E"/>
    <w:rsid w:val="00634794"/>
    <w:rsid w:val="00635336"/>
    <w:rsid w:val="00636576"/>
    <w:rsid w:val="006405A6"/>
    <w:rsid w:val="00640A70"/>
    <w:rsid w:val="00640EE4"/>
    <w:rsid w:val="0064104D"/>
    <w:rsid w:val="006416AE"/>
    <w:rsid w:val="00641C37"/>
    <w:rsid w:val="006435F4"/>
    <w:rsid w:val="00643DAD"/>
    <w:rsid w:val="00643FC6"/>
    <w:rsid w:val="00645693"/>
    <w:rsid w:val="00645F41"/>
    <w:rsid w:val="0064659D"/>
    <w:rsid w:val="00646BCC"/>
    <w:rsid w:val="00646C9F"/>
    <w:rsid w:val="00646EBD"/>
    <w:rsid w:val="00647669"/>
    <w:rsid w:val="00647E1A"/>
    <w:rsid w:val="00647FA2"/>
    <w:rsid w:val="0065071B"/>
    <w:rsid w:val="0065107B"/>
    <w:rsid w:val="00651B29"/>
    <w:rsid w:val="00651B66"/>
    <w:rsid w:val="00651F3F"/>
    <w:rsid w:val="006521F7"/>
    <w:rsid w:val="00652226"/>
    <w:rsid w:val="0065267B"/>
    <w:rsid w:val="00653082"/>
    <w:rsid w:val="006539D2"/>
    <w:rsid w:val="00653D6D"/>
    <w:rsid w:val="00653E6C"/>
    <w:rsid w:val="00655557"/>
    <w:rsid w:val="00655640"/>
    <w:rsid w:val="0066012C"/>
    <w:rsid w:val="00661DF2"/>
    <w:rsid w:val="00661FCF"/>
    <w:rsid w:val="0066277C"/>
    <w:rsid w:val="00662A8C"/>
    <w:rsid w:val="0066363B"/>
    <w:rsid w:val="006643BA"/>
    <w:rsid w:val="00664647"/>
    <w:rsid w:val="0066468E"/>
    <w:rsid w:val="00664FF0"/>
    <w:rsid w:val="00665764"/>
    <w:rsid w:val="00667238"/>
    <w:rsid w:val="00667C7B"/>
    <w:rsid w:val="00670BB3"/>
    <w:rsid w:val="00670CE0"/>
    <w:rsid w:val="00670DBB"/>
    <w:rsid w:val="006712FE"/>
    <w:rsid w:val="00672397"/>
    <w:rsid w:val="006726B0"/>
    <w:rsid w:val="006732E0"/>
    <w:rsid w:val="0067331D"/>
    <w:rsid w:val="006735C4"/>
    <w:rsid w:val="00673BDC"/>
    <w:rsid w:val="00673CEA"/>
    <w:rsid w:val="00673D60"/>
    <w:rsid w:val="006740C3"/>
    <w:rsid w:val="006749A2"/>
    <w:rsid w:val="00674B27"/>
    <w:rsid w:val="00675736"/>
    <w:rsid w:val="00675C82"/>
    <w:rsid w:val="00675F9C"/>
    <w:rsid w:val="006763C0"/>
    <w:rsid w:val="006766B5"/>
    <w:rsid w:val="006769CD"/>
    <w:rsid w:val="00680B05"/>
    <w:rsid w:val="006811CF"/>
    <w:rsid w:val="00681681"/>
    <w:rsid w:val="00681A29"/>
    <w:rsid w:val="00682BFD"/>
    <w:rsid w:val="006833CF"/>
    <w:rsid w:val="00684716"/>
    <w:rsid w:val="006850B7"/>
    <w:rsid w:val="00685455"/>
    <w:rsid w:val="006856FD"/>
    <w:rsid w:val="006859FA"/>
    <w:rsid w:val="00685E34"/>
    <w:rsid w:val="0068613B"/>
    <w:rsid w:val="00687DFB"/>
    <w:rsid w:val="00690448"/>
    <w:rsid w:val="006910DD"/>
    <w:rsid w:val="006911AC"/>
    <w:rsid w:val="0069132B"/>
    <w:rsid w:val="006914FF"/>
    <w:rsid w:val="006917A3"/>
    <w:rsid w:val="00692628"/>
    <w:rsid w:val="00692931"/>
    <w:rsid w:val="006934F9"/>
    <w:rsid w:val="0069451D"/>
    <w:rsid w:val="00694C66"/>
    <w:rsid w:val="00694D02"/>
    <w:rsid w:val="00696954"/>
    <w:rsid w:val="006973AB"/>
    <w:rsid w:val="006A0198"/>
    <w:rsid w:val="006A0DFE"/>
    <w:rsid w:val="006A15BB"/>
    <w:rsid w:val="006A21EC"/>
    <w:rsid w:val="006A348A"/>
    <w:rsid w:val="006A35BC"/>
    <w:rsid w:val="006A3DD6"/>
    <w:rsid w:val="006A42F5"/>
    <w:rsid w:val="006A45A0"/>
    <w:rsid w:val="006A5836"/>
    <w:rsid w:val="006A5D59"/>
    <w:rsid w:val="006A605C"/>
    <w:rsid w:val="006A6839"/>
    <w:rsid w:val="006A72A5"/>
    <w:rsid w:val="006A7747"/>
    <w:rsid w:val="006B0059"/>
    <w:rsid w:val="006B085C"/>
    <w:rsid w:val="006B0C90"/>
    <w:rsid w:val="006B1809"/>
    <w:rsid w:val="006B1911"/>
    <w:rsid w:val="006B2A1A"/>
    <w:rsid w:val="006B3796"/>
    <w:rsid w:val="006B380C"/>
    <w:rsid w:val="006B3BAF"/>
    <w:rsid w:val="006B3CB1"/>
    <w:rsid w:val="006B3D31"/>
    <w:rsid w:val="006B4339"/>
    <w:rsid w:val="006B5087"/>
    <w:rsid w:val="006B5177"/>
    <w:rsid w:val="006B51F0"/>
    <w:rsid w:val="006B5DBF"/>
    <w:rsid w:val="006B5F0B"/>
    <w:rsid w:val="006B6E67"/>
    <w:rsid w:val="006B7C1C"/>
    <w:rsid w:val="006C0252"/>
    <w:rsid w:val="006C130B"/>
    <w:rsid w:val="006C1D1C"/>
    <w:rsid w:val="006C2928"/>
    <w:rsid w:val="006C2B2C"/>
    <w:rsid w:val="006C383E"/>
    <w:rsid w:val="006C3BF8"/>
    <w:rsid w:val="006C3DB1"/>
    <w:rsid w:val="006C45D9"/>
    <w:rsid w:val="006C465B"/>
    <w:rsid w:val="006C4A6E"/>
    <w:rsid w:val="006C4FBC"/>
    <w:rsid w:val="006C52E5"/>
    <w:rsid w:val="006C574E"/>
    <w:rsid w:val="006C5C6A"/>
    <w:rsid w:val="006C667A"/>
    <w:rsid w:val="006C67D4"/>
    <w:rsid w:val="006C6D45"/>
    <w:rsid w:val="006C6EB5"/>
    <w:rsid w:val="006C6FA5"/>
    <w:rsid w:val="006C7255"/>
    <w:rsid w:val="006D0003"/>
    <w:rsid w:val="006D3404"/>
    <w:rsid w:val="006D5334"/>
    <w:rsid w:val="006D5CF7"/>
    <w:rsid w:val="006D5E24"/>
    <w:rsid w:val="006D67B2"/>
    <w:rsid w:val="006D6BA0"/>
    <w:rsid w:val="006D7D0C"/>
    <w:rsid w:val="006E01DE"/>
    <w:rsid w:val="006E0497"/>
    <w:rsid w:val="006E07E4"/>
    <w:rsid w:val="006E0A85"/>
    <w:rsid w:val="006E0B51"/>
    <w:rsid w:val="006E0F47"/>
    <w:rsid w:val="006E2E93"/>
    <w:rsid w:val="006E3031"/>
    <w:rsid w:val="006E36B5"/>
    <w:rsid w:val="006E596D"/>
    <w:rsid w:val="006E6682"/>
    <w:rsid w:val="006F02C1"/>
    <w:rsid w:val="006F1CF1"/>
    <w:rsid w:val="006F3FBE"/>
    <w:rsid w:val="006F5712"/>
    <w:rsid w:val="006F578B"/>
    <w:rsid w:val="006F5C68"/>
    <w:rsid w:val="006F6F44"/>
    <w:rsid w:val="006F7042"/>
    <w:rsid w:val="006F7BCD"/>
    <w:rsid w:val="00700427"/>
    <w:rsid w:val="007008D3"/>
    <w:rsid w:val="00700906"/>
    <w:rsid w:val="00701E35"/>
    <w:rsid w:val="0070265E"/>
    <w:rsid w:val="00702AB2"/>
    <w:rsid w:val="00703639"/>
    <w:rsid w:val="00704F78"/>
    <w:rsid w:val="00705AB8"/>
    <w:rsid w:val="00706C1F"/>
    <w:rsid w:val="007072BB"/>
    <w:rsid w:val="00707549"/>
    <w:rsid w:val="00712E16"/>
    <w:rsid w:val="0071322D"/>
    <w:rsid w:val="00713818"/>
    <w:rsid w:val="00716338"/>
    <w:rsid w:val="007164AC"/>
    <w:rsid w:val="007165D1"/>
    <w:rsid w:val="0071674B"/>
    <w:rsid w:val="00717C65"/>
    <w:rsid w:val="007206B5"/>
    <w:rsid w:val="00720931"/>
    <w:rsid w:val="00720D48"/>
    <w:rsid w:val="007212DC"/>
    <w:rsid w:val="007223EE"/>
    <w:rsid w:val="0072248D"/>
    <w:rsid w:val="00722A7F"/>
    <w:rsid w:val="007238A7"/>
    <w:rsid w:val="007238B6"/>
    <w:rsid w:val="00724F46"/>
    <w:rsid w:val="00726165"/>
    <w:rsid w:val="007266B8"/>
    <w:rsid w:val="0072686D"/>
    <w:rsid w:val="00726F59"/>
    <w:rsid w:val="0073058C"/>
    <w:rsid w:val="00730BDE"/>
    <w:rsid w:val="007311BB"/>
    <w:rsid w:val="00731578"/>
    <w:rsid w:val="00731B98"/>
    <w:rsid w:val="0073209B"/>
    <w:rsid w:val="007320AD"/>
    <w:rsid w:val="007323C9"/>
    <w:rsid w:val="007328B4"/>
    <w:rsid w:val="00732BA4"/>
    <w:rsid w:val="00732CE8"/>
    <w:rsid w:val="007337F7"/>
    <w:rsid w:val="00733A94"/>
    <w:rsid w:val="00734861"/>
    <w:rsid w:val="007351E8"/>
    <w:rsid w:val="007359DC"/>
    <w:rsid w:val="00736FC1"/>
    <w:rsid w:val="00737279"/>
    <w:rsid w:val="00737D32"/>
    <w:rsid w:val="00737D4D"/>
    <w:rsid w:val="00740B83"/>
    <w:rsid w:val="007413A0"/>
    <w:rsid w:val="00741ABC"/>
    <w:rsid w:val="00742B57"/>
    <w:rsid w:val="00744C69"/>
    <w:rsid w:val="007450A2"/>
    <w:rsid w:val="007455AD"/>
    <w:rsid w:val="00745DA1"/>
    <w:rsid w:val="00746CFD"/>
    <w:rsid w:val="00747274"/>
    <w:rsid w:val="00747A8C"/>
    <w:rsid w:val="00751DE5"/>
    <w:rsid w:val="0075368B"/>
    <w:rsid w:val="0075377B"/>
    <w:rsid w:val="007537E7"/>
    <w:rsid w:val="00753D25"/>
    <w:rsid w:val="0075442C"/>
    <w:rsid w:val="007545DB"/>
    <w:rsid w:val="007548F3"/>
    <w:rsid w:val="00755B97"/>
    <w:rsid w:val="00756803"/>
    <w:rsid w:val="00760554"/>
    <w:rsid w:val="00760615"/>
    <w:rsid w:val="0076086C"/>
    <w:rsid w:val="00760D82"/>
    <w:rsid w:val="00761544"/>
    <w:rsid w:val="007616BC"/>
    <w:rsid w:val="00761FC5"/>
    <w:rsid w:val="00762A1C"/>
    <w:rsid w:val="00763874"/>
    <w:rsid w:val="007647EF"/>
    <w:rsid w:val="00764B31"/>
    <w:rsid w:val="00764E84"/>
    <w:rsid w:val="007653D0"/>
    <w:rsid w:val="00766727"/>
    <w:rsid w:val="007667E1"/>
    <w:rsid w:val="007673CA"/>
    <w:rsid w:val="00767A9D"/>
    <w:rsid w:val="00770B51"/>
    <w:rsid w:val="00772E4B"/>
    <w:rsid w:val="00772F80"/>
    <w:rsid w:val="00773446"/>
    <w:rsid w:val="00774462"/>
    <w:rsid w:val="0077663A"/>
    <w:rsid w:val="00776953"/>
    <w:rsid w:val="00776B89"/>
    <w:rsid w:val="00776EDC"/>
    <w:rsid w:val="00776F7F"/>
    <w:rsid w:val="00777526"/>
    <w:rsid w:val="00777FF2"/>
    <w:rsid w:val="00780317"/>
    <w:rsid w:val="007806C1"/>
    <w:rsid w:val="0078151F"/>
    <w:rsid w:val="00781736"/>
    <w:rsid w:val="007819EF"/>
    <w:rsid w:val="007822EF"/>
    <w:rsid w:val="00782BE8"/>
    <w:rsid w:val="00783520"/>
    <w:rsid w:val="007838F3"/>
    <w:rsid w:val="00783BEC"/>
    <w:rsid w:val="00783FD5"/>
    <w:rsid w:val="007855B5"/>
    <w:rsid w:val="0078570A"/>
    <w:rsid w:val="007857AE"/>
    <w:rsid w:val="00785D07"/>
    <w:rsid w:val="0078640A"/>
    <w:rsid w:val="007864B3"/>
    <w:rsid w:val="00786E9B"/>
    <w:rsid w:val="007876D4"/>
    <w:rsid w:val="00787BC0"/>
    <w:rsid w:val="00787BE5"/>
    <w:rsid w:val="007908EE"/>
    <w:rsid w:val="00791261"/>
    <w:rsid w:val="00791B6B"/>
    <w:rsid w:val="007924CF"/>
    <w:rsid w:val="00792B89"/>
    <w:rsid w:val="00792BEC"/>
    <w:rsid w:val="00792C5A"/>
    <w:rsid w:val="007942D5"/>
    <w:rsid w:val="00794F32"/>
    <w:rsid w:val="0079503C"/>
    <w:rsid w:val="00795EC9"/>
    <w:rsid w:val="00797340"/>
    <w:rsid w:val="00797983"/>
    <w:rsid w:val="007A102C"/>
    <w:rsid w:val="007A14D3"/>
    <w:rsid w:val="007A1BBF"/>
    <w:rsid w:val="007A2960"/>
    <w:rsid w:val="007A45F8"/>
    <w:rsid w:val="007A510A"/>
    <w:rsid w:val="007A524A"/>
    <w:rsid w:val="007A53C2"/>
    <w:rsid w:val="007A5A5F"/>
    <w:rsid w:val="007A5EAF"/>
    <w:rsid w:val="007A5FF8"/>
    <w:rsid w:val="007A6EBE"/>
    <w:rsid w:val="007A7715"/>
    <w:rsid w:val="007B05DA"/>
    <w:rsid w:val="007B0AE7"/>
    <w:rsid w:val="007B14A6"/>
    <w:rsid w:val="007B14B4"/>
    <w:rsid w:val="007B3B47"/>
    <w:rsid w:val="007B598F"/>
    <w:rsid w:val="007B6F69"/>
    <w:rsid w:val="007B7FB6"/>
    <w:rsid w:val="007C04A8"/>
    <w:rsid w:val="007C14C9"/>
    <w:rsid w:val="007C1AB3"/>
    <w:rsid w:val="007C1D03"/>
    <w:rsid w:val="007C1E97"/>
    <w:rsid w:val="007C34EE"/>
    <w:rsid w:val="007C418B"/>
    <w:rsid w:val="007C4214"/>
    <w:rsid w:val="007C47D7"/>
    <w:rsid w:val="007C4FF9"/>
    <w:rsid w:val="007C5B99"/>
    <w:rsid w:val="007C5BC4"/>
    <w:rsid w:val="007C618C"/>
    <w:rsid w:val="007C76B8"/>
    <w:rsid w:val="007C7FD6"/>
    <w:rsid w:val="007D1A6C"/>
    <w:rsid w:val="007D1E0F"/>
    <w:rsid w:val="007D1F30"/>
    <w:rsid w:val="007D1FA4"/>
    <w:rsid w:val="007D27C9"/>
    <w:rsid w:val="007D28E5"/>
    <w:rsid w:val="007D293B"/>
    <w:rsid w:val="007D3156"/>
    <w:rsid w:val="007D33FE"/>
    <w:rsid w:val="007D35E4"/>
    <w:rsid w:val="007D39EF"/>
    <w:rsid w:val="007D4D44"/>
    <w:rsid w:val="007D4DDA"/>
    <w:rsid w:val="007D5033"/>
    <w:rsid w:val="007D5668"/>
    <w:rsid w:val="007D63A3"/>
    <w:rsid w:val="007D6EFC"/>
    <w:rsid w:val="007D6FCA"/>
    <w:rsid w:val="007D700D"/>
    <w:rsid w:val="007D7272"/>
    <w:rsid w:val="007D77AD"/>
    <w:rsid w:val="007D7CCC"/>
    <w:rsid w:val="007E03AC"/>
    <w:rsid w:val="007E126B"/>
    <w:rsid w:val="007E14CE"/>
    <w:rsid w:val="007E173A"/>
    <w:rsid w:val="007E1B53"/>
    <w:rsid w:val="007E3861"/>
    <w:rsid w:val="007E3F3A"/>
    <w:rsid w:val="007E561E"/>
    <w:rsid w:val="007E603E"/>
    <w:rsid w:val="007E61CE"/>
    <w:rsid w:val="007E6628"/>
    <w:rsid w:val="007E6AA6"/>
    <w:rsid w:val="007E76B4"/>
    <w:rsid w:val="007E7F10"/>
    <w:rsid w:val="007F05D9"/>
    <w:rsid w:val="007F0665"/>
    <w:rsid w:val="007F136A"/>
    <w:rsid w:val="007F142B"/>
    <w:rsid w:val="007F171C"/>
    <w:rsid w:val="007F19FC"/>
    <w:rsid w:val="007F28B0"/>
    <w:rsid w:val="007F2B0C"/>
    <w:rsid w:val="007F2B37"/>
    <w:rsid w:val="007F35BE"/>
    <w:rsid w:val="007F3AB9"/>
    <w:rsid w:val="007F4F40"/>
    <w:rsid w:val="007F5186"/>
    <w:rsid w:val="007F5474"/>
    <w:rsid w:val="007F57DC"/>
    <w:rsid w:val="007F5A7E"/>
    <w:rsid w:val="007F5FF9"/>
    <w:rsid w:val="007F6403"/>
    <w:rsid w:val="007F6B8B"/>
    <w:rsid w:val="007F6D55"/>
    <w:rsid w:val="007F70CC"/>
    <w:rsid w:val="007F763B"/>
    <w:rsid w:val="007F7F28"/>
    <w:rsid w:val="0080181A"/>
    <w:rsid w:val="00801E1A"/>
    <w:rsid w:val="00802410"/>
    <w:rsid w:val="00802922"/>
    <w:rsid w:val="008036BF"/>
    <w:rsid w:val="0080494D"/>
    <w:rsid w:val="00804A58"/>
    <w:rsid w:val="00804A86"/>
    <w:rsid w:val="008059CA"/>
    <w:rsid w:val="00805ABD"/>
    <w:rsid w:val="00805D82"/>
    <w:rsid w:val="00806B24"/>
    <w:rsid w:val="00806F55"/>
    <w:rsid w:val="00807229"/>
    <w:rsid w:val="00807C9C"/>
    <w:rsid w:val="00807CA5"/>
    <w:rsid w:val="00810701"/>
    <w:rsid w:val="00810793"/>
    <w:rsid w:val="008111C7"/>
    <w:rsid w:val="00811479"/>
    <w:rsid w:val="00812070"/>
    <w:rsid w:val="0081241A"/>
    <w:rsid w:val="008136D6"/>
    <w:rsid w:val="008155A2"/>
    <w:rsid w:val="00815641"/>
    <w:rsid w:val="00815AEA"/>
    <w:rsid w:val="008162A2"/>
    <w:rsid w:val="0081667A"/>
    <w:rsid w:val="00816F51"/>
    <w:rsid w:val="00817534"/>
    <w:rsid w:val="00817650"/>
    <w:rsid w:val="00820353"/>
    <w:rsid w:val="00821553"/>
    <w:rsid w:val="00821AAD"/>
    <w:rsid w:val="00821D3F"/>
    <w:rsid w:val="008225E3"/>
    <w:rsid w:val="008227AF"/>
    <w:rsid w:val="008228AE"/>
    <w:rsid w:val="008230AB"/>
    <w:rsid w:val="0082390B"/>
    <w:rsid w:val="00823B57"/>
    <w:rsid w:val="008248A3"/>
    <w:rsid w:val="00824C28"/>
    <w:rsid w:val="008259DC"/>
    <w:rsid w:val="00825B0E"/>
    <w:rsid w:val="00825C2C"/>
    <w:rsid w:val="008270D9"/>
    <w:rsid w:val="00830BB7"/>
    <w:rsid w:val="00831240"/>
    <w:rsid w:val="00831A35"/>
    <w:rsid w:val="00831D41"/>
    <w:rsid w:val="00831D57"/>
    <w:rsid w:val="00832301"/>
    <w:rsid w:val="00832E72"/>
    <w:rsid w:val="008332F7"/>
    <w:rsid w:val="0083382C"/>
    <w:rsid w:val="00833DA7"/>
    <w:rsid w:val="00835129"/>
    <w:rsid w:val="008355E2"/>
    <w:rsid w:val="00835B94"/>
    <w:rsid w:val="00835DAF"/>
    <w:rsid w:val="00835DF1"/>
    <w:rsid w:val="00835FBD"/>
    <w:rsid w:val="00836233"/>
    <w:rsid w:val="008376C9"/>
    <w:rsid w:val="0084045F"/>
    <w:rsid w:val="008408EF"/>
    <w:rsid w:val="00840CA0"/>
    <w:rsid w:val="008414E7"/>
    <w:rsid w:val="0084197C"/>
    <w:rsid w:val="00841FA3"/>
    <w:rsid w:val="00842604"/>
    <w:rsid w:val="00842807"/>
    <w:rsid w:val="0084291D"/>
    <w:rsid w:val="00842F1D"/>
    <w:rsid w:val="00842F70"/>
    <w:rsid w:val="0084338D"/>
    <w:rsid w:val="0084346D"/>
    <w:rsid w:val="0084363C"/>
    <w:rsid w:val="0084364E"/>
    <w:rsid w:val="00845604"/>
    <w:rsid w:val="0084594D"/>
    <w:rsid w:val="00845978"/>
    <w:rsid w:val="00846080"/>
    <w:rsid w:val="0084681A"/>
    <w:rsid w:val="0084686F"/>
    <w:rsid w:val="008471C9"/>
    <w:rsid w:val="00847CD8"/>
    <w:rsid w:val="00847FD3"/>
    <w:rsid w:val="0085011E"/>
    <w:rsid w:val="008508E0"/>
    <w:rsid w:val="00850C91"/>
    <w:rsid w:val="00851324"/>
    <w:rsid w:val="00851599"/>
    <w:rsid w:val="00851F1D"/>
    <w:rsid w:val="00853A85"/>
    <w:rsid w:val="0085416A"/>
    <w:rsid w:val="00854567"/>
    <w:rsid w:val="00854651"/>
    <w:rsid w:val="008552AF"/>
    <w:rsid w:val="008561E3"/>
    <w:rsid w:val="00856229"/>
    <w:rsid w:val="008567EA"/>
    <w:rsid w:val="008578DB"/>
    <w:rsid w:val="008579D8"/>
    <w:rsid w:val="008605BE"/>
    <w:rsid w:val="008608FF"/>
    <w:rsid w:val="00860F95"/>
    <w:rsid w:val="00861723"/>
    <w:rsid w:val="008617A3"/>
    <w:rsid w:val="00861DD8"/>
    <w:rsid w:val="008649D1"/>
    <w:rsid w:val="00864DC8"/>
    <w:rsid w:val="00865E92"/>
    <w:rsid w:val="00866096"/>
    <w:rsid w:val="00866EB3"/>
    <w:rsid w:val="00867DFA"/>
    <w:rsid w:val="00870085"/>
    <w:rsid w:val="0087137D"/>
    <w:rsid w:val="008715D3"/>
    <w:rsid w:val="00872F2D"/>
    <w:rsid w:val="00873D6F"/>
    <w:rsid w:val="00874227"/>
    <w:rsid w:val="0087460E"/>
    <w:rsid w:val="00874830"/>
    <w:rsid w:val="008760D6"/>
    <w:rsid w:val="00876375"/>
    <w:rsid w:val="008768E8"/>
    <w:rsid w:val="00876B33"/>
    <w:rsid w:val="00877E89"/>
    <w:rsid w:val="008804BB"/>
    <w:rsid w:val="00880B6A"/>
    <w:rsid w:val="008810E3"/>
    <w:rsid w:val="00881BA4"/>
    <w:rsid w:val="00882238"/>
    <w:rsid w:val="0088229F"/>
    <w:rsid w:val="00882A18"/>
    <w:rsid w:val="00883079"/>
    <w:rsid w:val="008830B1"/>
    <w:rsid w:val="008839D3"/>
    <w:rsid w:val="00883A37"/>
    <w:rsid w:val="00883D67"/>
    <w:rsid w:val="0088404D"/>
    <w:rsid w:val="00885D50"/>
    <w:rsid w:val="00885DEE"/>
    <w:rsid w:val="00886E7B"/>
    <w:rsid w:val="008874CD"/>
    <w:rsid w:val="008900D5"/>
    <w:rsid w:val="008901EE"/>
    <w:rsid w:val="00890F75"/>
    <w:rsid w:val="008915F4"/>
    <w:rsid w:val="0089283D"/>
    <w:rsid w:val="008940FD"/>
    <w:rsid w:val="00894194"/>
    <w:rsid w:val="00894EB8"/>
    <w:rsid w:val="00894FF8"/>
    <w:rsid w:val="00895154"/>
    <w:rsid w:val="0089534C"/>
    <w:rsid w:val="00895649"/>
    <w:rsid w:val="00895A70"/>
    <w:rsid w:val="0089644F"/>
    <w:rsid w:val="008964D0"/>
    <w:rsid w:val="00896609"/>
    <w:rsid w:val="00896CD1"/>
    <w:rsid w:val="008972C2"/>
    <w:rsid w:val="00897746"/>
    <w:rsid w:val="00897E7C"/>
    <w:rsid w:val="008A016E"/>
    <w:rsid w:val="008A0F7D"/>
    <w:rsid w:val="008A13B3"/>
    <w:rsid w:val="008A165F"/>
    <w:rsid w:val="008A1928"/>
    <w:rsid w:val="008A1E66"/>
    <w:rsid w:val="008A2A03"/>
    <w:rsid w:val="008A2BFC"/>
    <w:rsid w:val="008A2C58"/>
    <w:rsid w:val="008A3542"/>
    <w:rsid w:val="008A37F0"/>
    <w:rsid w:val="008A5F42"/>
    <w:rsid w:val="008A6836"/>
    <w:rsid w:val="008A6A4C"/>
    <w:rsid w:val="008A742C"/>
    <w:rsid w:val="008A77EE"/>
    <w:rsid w:val="008B01F4"/>
    <w:rsid w:val="008B0390"/>
    <w:rsid w:val="008B0984"/>
    <w:rsid w:val="008B09F7"/>
    <w:rsid w:val="008B1013"/>
    <w:rsid w:val="008B1A5B"/>
    <w:rsid w:val="008B2433"/>
    <w:rsid w:val="008B2DB3"/>
    <w:rsid w:val="008B4196"/>
    <w:rsid w:val="008B4A5A"/>
    <w:rsid w:val="008B4DE4"/>
    <w:rsid w:val="008B4F85"/>
    <w:rsid w:val="008B5CDA"/>
    <w:rsid w:val="008B5CE2"/>
    <w:rsid w:val="008B5D07"/>
    <w:rsid w:val="008C0251"/>
    <w:rsid w:val="008C0691"/>
    <w:rsid w:val="008C0800"/>
    <w:rsid w:val="008C0BCE"/>
    <w:rsid w:val="008C157A"/>
    <w:rsid w:val="008C16FB"/>
    <w:rsid w:val="008C1AEE"/>
    <w:rsid w:val="008C2B4A"/>
    <w:rsid w:val="008C3799"/>
    <w:rsid w:val="008C3B51"/>
    <w:rsid w:val="008C3E05"/>
    <w:rsid w:val="008C4226"/>
    <w:rsid w:val="008C4D0A"/>
    <w:rsid w:val="008C5149"/>
    <w:rsid w:val="008C5E6B"/>
    <w:rsid w:val="008C5FDC"/>
    <w:rsid w:val="008C63BD"/>
    <w:rsid w:val="008C6593"/>
    <w:rsid w:val="008C66E3"/>
    <w:rsid w:val="008C69C8"/>
    <w:rsid w:val="008C6A13"/>
    <w:rsid w:val="008C70FA"/>
    <w:rsid w:val="008C74A9"/>
    <w:rsid w:val="008C7539"/>
    <w:rsid w:val="008C77A3"/>
    <w:rsid w:val="008D0A2F"/>
    <w:rsid w:val="008D0A60"/>
    <w:rsid w:val="008D1CCF"/>
    <w:rsid w:val="008D22AD"/>
    <w:rsid w:val="008D2E49"/>
    <w:rsid w:val="008D43A0"/>
    <w:rsid w:val="008D5130"/>
    <w:rsid w:val="008D5568"/>
    <w:rsid w:val="008D5C8A"/>
    <w:rsid w:val="008D7917"/>
    <w:rsid w:val="008E008C"/>
    <w:rsid w:val="008E03BB"/>
    <w:rsid w:val="008E07A2"/>
    <w:rsid w:val="008E1400"/>
    <w:rsid w:val="008E1F27"/>
    <w:rsid w:val="008E2741"/>
    <w:rsid w:val="008E397E"/>
    <w:rsid w:val="008E3CCB"/>
    <w:rsid w:val="008E403C"/>
    <w:rsid w:val="008E4394"/>
    <w:rsid w:val="008E4B39"/>
    <w:rsid w:val="008E520D"/>
    <w:rsid w:val="008E5757"/>
    <w:rsid w:val="008E6D41"/>
    <w:rsid w:val="008E7327"/>
    <w:rsid w:val="008E79F6"/>
    <w:rsid w:val="008E7C47"/>
    <w:rsid w:val="008F01AD"/>
    <w:rsid w:val="008F06CD"/>
    <w:rsid w:val="008F0802"/>
    <w:rsid w:val="008F0B27"/>
    <w:rsid w:val="008F0B8B"/>
    <w:rsid w:val="008F0F56"/>
    <w:rsid w:val="008F1080"/>
    <w:rsid w:val="008F141C"/>
    <w:rsid w:val="008F18A3"/>
    <w:rsid w:val="008F2345"/>
    <w:rsid w:val="008F24B8"/>
    <w:rsid w:val="008F2724"/>
    <w:rsid w:val="008F351A"/>
    <w:rsid w:val="008F4574"/>
    <w:rsid w:val="008F487D"/>
    <w:rsid w:val="008F492D"/>
    <w:rsid w:val="008F4D52"/>
    <w:rsid w:val="008F5C9F"/>
    <w:rsid w:val="008F697E"/>
    <w:rsid w:val="008F6FE1"/>
    <w:rsid w:val="008F711A"/>
    <w:rsid w:val="008F7A44"/>
    <w:rsid w:val="00900259"/>
    <w:rsid w:val="009005FA"/>
    <w:rsid w:val="00900C99"/>
    <w:rsid w:val="00900DBA"/>
    <w:rsid w:val="00900FE9"/>
    <w:rsid w:val="00903951"/>
    <w:rsid w:val="009048D6"/>
    <w:rsid w:val="00904AE7"/>
    <w:rsid w:val="009058BB"/>
    <w:rsid w:val="00905910"/>
    <w:rsid w:val="009060A0"/>
    <w:rsid w:val="009063A4"/>
    <w:rsid w:val="009067CF"/>
    <w:rsid w:val="00907193"/>
    <w:rsid w:val="00907745"/>
    <w:rsid w:val="00907B2F"/>
    <w:rsid w:val="00907DB9"/>
    <w:rsid w:val="00910750"/>
    <w:rsid w:val="0091098A"/>
    <w:rsid w:val="009114C3"/>
    <w:rsid w:val="00911874"/>
    <w:rsid w:val="00911A4B"/>
    <w:rsid w:val="00911DF9"/>
    <w:rsid w:val="009120E7"/>
    <w:rsid w:val="0091251D"/>
    <w:rsid w:val="00913897"/>
    <w:rsid w:val="0091391B"/>
    <w:rsid w:val="0091533F"/>
    <w:rsid w:val="009158EF"/>
    <w:rsid w:val="009161DE"/>
    <w:rsid w:val="00916A91"/>
    <w:rsid w:val="00916F31"/>
    <w:rsid w:val="00917275"/>
    <w:rsid w:val="00917F3C"/>
    <w:rsid w:val="009212FE"/>
    <w:rsid w:val="0092170C"/>
    <w:rsid w:val="0092312E"/>
    <w:rsid w:val="0092390F"/>
    <w:rsid w:val="00923BA2"/>
    <w:rsid w:val="00923E79"/>
    <w:rsid w:val="009242CF"/>
    <w:rsid w:val="009242E8"/>
    <w:rsid w:val="009249F4"/>
    <w:rsid w:val="00924D6C"/>
    <w:rsid w:val="00925868"/>
    <w:rsid w:val="00925C42"/>
    <w:rsid w:val="009262B3"/>
    <w:rsid w:val="009264A4"/>
    <w:rsid w:val="00927341"/>
    <w:rsid w:val="0093016F"/>
    <w:rsid w:val="009309D4"/>
    <w:rsid w:val="00930B0A"/>
    <w:rsid w:val="00931224"/>
    <w:rsid w:val="00931730"/>
    <w:rsid w:val="00932585"/>
    <w:rsid w:val="0093314C"/>
    <w:rsid w:val="009331DF"/>
    <w:rsid w:val="00933398"/>
    <w:rsid w:val="0093347B"/>
    <w:rsid w:val="009342CF"/>
    <w:rsid w:val="00934C17"/>
    <w:rsid w:val="00935057"/>
    <w:rsid w:val="00936730"/>
    <w:rsid w:val="0093692B"/>
    <w:rsid w:val="0093767E"/>
    <w:rsid w:val="00937744"/>
    <w:rsid w:val="00940B76"/>
    <w:rsid w:val="00940CB7"/>
    <w:rsid w:val="00941ECB"/>
    <w:rsid w:val="0094267B"/>
    <w:rsid w:val="00942B3A"/>
    <w:rsid w:val="00943536"/>
    <w:rsid w:val="00945803"/>
    <w:rsid w:val="0094676B"/>
    <w:rsid w:val="0094694B"/>
    <w:rsid w:val="0094793F"/>
    <w:rsid w:val="00947BD5"/>
    <w:rsid w:val="00947C1F"/>
    <w:rsid w:val="00950459"/>
    <w:rsid w:val="00950871"/>
    <w:rsid w:val="00951A58"/>
    <w:rsid w:val="00952186"/>
    <w:rsid w:val="00952431"/>
    <w:rsid w:val="009527B5"/>
    <w:rsid w:val="00954173"/>
    <w:rsid w:val="00954684"/>
    <w:rsid w:val="009546CD"/>
    <w:rsid w:val="0095480F"/>
    <w:rsid w:val="00954994"/>
    <w:rsid w:val="00955063"/>
    <w:rsid w:val="0095569E"/>
    <w:rsid w:val="0095635D"/>
    <w:rsid w:val="0095691D"/>
    <w:rsid w:val="00957494"/>
    <w:rsid w:val="00957B4F"/>
    <w:rsid w:val="00957E93"/>
    <w:rsid w:val="00960213"/>
    <w:rsid w:val="0096124F"/>
    <w:rsid w:val="00961A2A"/>
    <w:rsid w:val="009627E8"/>
    <w:rsid w:val="00962FAE"/>
    <w:rsid w:val="009640F3"/>
    <w:rsid w:val="009645E4"/>
    <w:rsid w:val="00965359"/>
    <w:rsid w:val="0096615B"/>
    <w:rsid w:val="009663D1"/>
    <w:rsid w:val="00966CC8"/>
    <w:rsid w:val="00966CE0"/>
    <w:rsid w:val="00967105"/>
    <w:rsid w:val="0097043D"/>
    <w:rsid w:val="0097169D"/>
    <w:rsid w:val="009720B2"/>
    <w:rsid w:val="009720EA"/>
    <w:rsid w:val="009723B0"/>
    <w:rsid w:val="00972CC8"/>
    <w:rsid w:val="009736BC"/>
    <w:rsid w:val="009754C6"/>
    <w:rsid w:val="009755FF"/>
    <w:rsid w:val="00975DC3"/>
    <w:rsid w:val="00975F6D"/>
    <w:rsid w:val="00976577"/>
    <w:rsid w:val="00976BFA"/>
    <w:rsid w:val="00982360"/>
    <w:rsid w:val="009825B5"/>
    <w:rsid w:val="00982A7A"/>
    <w:rsid w:val="009832E9"/>
    <w:rsid w:val="009835D0"/>
    <w:rsid w:val="00983862"/>
    <w:rsid w:val="00983E09"/>
    <w:rsid w:val="0098436C"/>
    <w:rsid w:val="00986774"/>
    <w:rsid w:val="00986B58"/>
    <w:rsid w:val="00987102"/>
    <w:rsid w:val="00987477"/>
    <w:rsid w:val="00987693"/>
    <w:rsid w:val="009878CD"/>
    <w:rsid w:val="0099050E"/>
    <w:rsid w:val="00990689"/>
    <w:rsid w:val="0099215E"/>
    <w:rsid w:val="00993497"/>
    <w:rsid w:val="00993F6F"/>
    <w:rsid w:val="0099442F"/>
    <w:rsid w:val="009947CA"/>
    <w:rsid w:val="0099480C"/>
    <w:rsid w:val="00995221"/>
    <w:rsid w:val="00995752"/>
    <w:rsid w:val="00997672"/>
    <w:rsid w:val="00997C54"/>
    <w:rsid w:val="009A00B4"/>
    <w:rsid w:val="009A0C36"/>
    <w:rsid w:val="009A1BC3"/>
    <w:rsid w:val="009A2CEB"/>
    <w:rsid w:val="009A31CA"/>
    <w:rsid w:val="009A4083"/>
    <w:rsid w:val="009A6C8A"/>
    <w:rsid w:val="009A7075"/>
    <w:rsid w:val="009A77B5"/>
    <w:rsid w:val="009A7ACA"/>
    <w:rsid w:val="009B005F"/>
    <w:rsid w:val="009B0068"/>
    <w:rsid w:val="009B0BAB"/>
    <w:rsid w:val="009B0BD6"/>
    <w:rsid w:val="009B0E03"/>
    <w:rsid w:val="009B2018"/>
    <w:rsid w:val="009B2126"/>
    <w:rsid w:val="009B25E6"/>
    <w:rsid w:val="009B2835"/>
    <w:rsid w:val="009B29BD"/>
    <w:rsid w:val="009B31B5"/>
    <w:rsid w:val="009B3D1A"/>
    <w:rsid w:val="009B47B9"/>
    <w:rsid w:val="009B5137"/>
    <w:rsid w:val="009B7834"/>
    <w:rsid w:val="009B788D"/>
    <w:rsid w:val="009C009B"/>
    <w:rsid w:val="009C0381"/>
    <w:rsid w:val="009C05C4"/>
    <w:rsid w:val="009C0C79"/>
    <w:rsid w:val="009C35EB"/>
    <w:rsid w:val="009C37A5"/>
    <w:rsid w:val="009C4CC4"/>
    <w:rsid w:val="009C544E"/>
    <w:rsid w:val="009C58D6"/>
    <w:rsid w:val="009C66FC"/>
    <w:rsid w:val="009D07C1"/>
    <w:rsid w:val="009D1265"/>
    <w:rsid w:val="009D13D9"/>
    <w:rsid w:val="009D17C8"/>
    <w:rsid w:val="009D1DE3"/>
    <w:rsid w:val="009D1F14"/>
    <w:rsid w:val="009D2206"/>
    <w:rsid w:val="009D3889"/>
    <w:rsid w:val="009D38E8"/>
    <w:rsid w:val="009D3A1E"/>
    <w:rsid w:val="009D43E2"/>
    <w:rsid w:val="009D4A9F"/>
    <w:rsid w:val="009D4F21"/>
    <w:rsid w:val="009D54D2"/>
    <w:rsid w:val="009D6E66"/>
    <w:rsid w:val="009D774D"/>
    <w:rsid w:val="009D782C"/>
    <w:rsid w:val="009D7A7C"/>
    <w:rsid w:val="009E0074"/>
    <w:rsid w:val="009E00A1"/>
    <w:rsid w:val="009E0A2A"/>
    <w:rsid w:val="009E1542"/>
    <w:rsid w:val="009E1C2D"/>
    <w:rsid w:val="009E22C0"/>
    <w:rsid w:val="009E2686"/>
    <w:rsid w:val="009E2B9A"/>
    <w:rsid w:val="009E386B"/>
    <w:rsid w:val="009E3F14"/>
    <w:rsid w:val="009E4151"/>
    <w:rsid w:val="009E4B89"/>
    <w:rsid w:val="009E4C63"/>
    <w:rsid w:val="009E583F"/>
    <w:rsid w:val="009E5CEB"/>
    <w:rsid w:val="009E6C47"/>
    <w:rsid w:val="009E7230"/>
    <w:rsid w:val="009E72F5"/>
    <w:rsid w:val="009F0393"/>
    <w:rsid w:val="009F15F7"/>
    <w:rsid w:val="009F196C"/>
    <w:rsid w:val="009F1DBF"/>
    <w:rsid w:val="009F3FA7"/>
    <w:rsid w:val="009F418A"/>
    <w:rsid w:val="009F47CC"/>
    <w:rsid w:val="009F4F88"/>
    <w:rsid w:val="009F53D0"/>
    <w:rsid w:val="009F5629"/>
    <w:rsid w:val="009F576D"/>
    <w:rsid w:val="009F61AE"/>
    <w:rsid w:val="009F6333"/>
    <w:rsid w:val="009F6D85"/>
    <w:rsid w:val="009F7043"/>
    <w:rsid w:val="00A00EF9"/>
    <w:rsid w:val="00A016BD"/>
    <w:rsid w:val="00A019CF"/>
    <w:rsid w:val="00A01E41"/>
    <w:rsid w:val="00A02C18"/>
    <w:rsid w:val="00A02C7B"/>
    <w:rsid w:val="00A03A1A"/>
    <w:rsid w:val="00A03D67"/>
    <w:rsid w:val="00A03DAC"/>
    <w:rsid w:val="00A03ED4"/>
    <w:rsid w:val="00A0644E"/>
    <w:rsid w:val="00A06A32"/>
    <w:rsid w:val="00A075D2"/>
    <w:rsid w:val="00A075F9"/>
    <w:rsid w:val="00A07AE9"/>
    <w:rsid w:val="00A07D21"/>
    <w:rsid w:val="00A103F3"/>
    <w:rsid w:val="00A106A6"/>
    <w:rsid w:val="00A10980"/>
    <w:rsid w:val="00A10998"/>
    <w:rsid w:val="00A10EF5"/>
    <w:rsid w:val="00A12214"/>
    <w:rsid w:val="00A1230F"/>
    <w:rsid w:val="00A12893"/>
    <w:rsid w:val="00A12A92"/>
    <w:rsid w:val="00A13186"/>
    <w:rsid w:val="00A1651F"/>
    <w:rsid w:val="00A16649"/>
    <w:rsid w:val="00A16A7F"/>
    <w:rsid w:val="00A1741B"/>
    <w:rsid w:val="00A17D2F"/>
    <w:rsid w:val="00A17EA9"/>
    <w:rsid w:val="00A207ED"/>
    <w:rsid w:val="00A209AB"/>
    <w:rsid w:val="00A20F3F"/>
    <w:rsid w:val="00A213E3"/>
    <w:rsid w:val="00A21B13"/>
    <w:rsid w:val="00A225B2"/>
    <w:rsid w:val="00A23ACA"/>
    <w:rsid w:val="00A23CD2"/>
    <w:rsid w:val="00A253AC"/>
    <w:rsid w:val="00A25705"/>
    <w:rsid w:val="00A25F73"/>
    <w:rsid w:val="00A2600A"/>
    <w:rsid w:val="00A267E1"/>
    <w:rsid w:val="00A26883"/>
    <w:rsid w:val="00A27736"/>
    <w:rsid w:val="00A27B1A"/>
    <w:rsid w:val="00A304C3"/>
    <w:rsid w:val="00A30B6D"/>
    <w:rsid w:val="00A311E2"/>
    <w:rsid w:val="00A314FA"/>
    <w:rsid w:val="00A31B2A"/>
    <w:rsid w:val="00A32F49"/>
    <w:rsid w:val="00A3346B"/>
    <w:rsid w:val="00A334BA"/>
    <w:rsid w:val="00A33D0B"/>
    <w:rsid w:val="00A341FB"/>
    <w:rsid w:val="00A34777"/>
    <w:rsid w:val="00A35388"/>
    <w:rsid w:val="00A35B0F"/>
    <w:rsid w:val="00A3637C"/>
    <w:rsid w:val="00A374E6"/>
    <w:rsid w:val="00A378DA"/>
    <w:rsid w:val="00A400E3"/>
    <w:rsid w:val="00A40A66"/>
    <w:rsid w:val="00A40FA4"/>
    <w:rsid w:val="00A415FB"/>
    <w:rsid w:val="00A416FE"/>
    <w:rsid w:val="00A41C8E"/>
    <w:rsid w:val="00A4242D"/>
    <w:rsid w:val="00A448EC"/>
    <w:rsid w:val="00A45172"/>
    <w:rsid w:val="00A451A2"/>
    <w:rsid w:val="00A4602F"/>
    <w:rsid w:val="00A4695E"/>
    <w:rsid w:val="00A500EA"/>
    <w:rsid w:val="00A50653"/>
    <w:rsid w:val="00A50D16"/>
    <w:rsid w:val="00A512C2"/>
    <w:rsid w:val="00A51637"/>
    <w:rsid w:val="00A51DD3"/>
    <w:rsid w:val="00A5201A"/>
    <w:rsid w:val="00A5269A"/>
    <w:rsid w:val="00A53513"/>
    <w:rsid w:val="00A53B65"/>
    <w:rsid w:val="00A53FB6"/>
    <w:rsid w:val="00A541E7"/>
    <w:rsid w:val="00A55A4C"/>
    <w:rsid w:val="00A56C04"/>
    <w:rsid w:val="00A56C1A"/>
    <w:rsid w:val="00A56DB7"/>
    <w:rsid w:val="00A57E0C"/>
    <w:rsid w:val="00A60020"/>
    <w:rsid w:val="00A61011"/>
    <w:rsid w:val="00A62C92"/>
    <w:rsid w:val="00A62D4C"/>
    <w:rsid w:val="00A63007"/>
    <w:rsid w:val="00A646F8"/>
    <w:rsid w:val="00A653EA"/>
    <w:rsid w:val="00A653FD"/>
    <w:rsid w:val="00A65883"/>
    <w:rsid w:val="00A65D4E"/>
    <w:rsid w:val="00A65DA0"/>
    <w:rsid w:val="00A670F1"/>
    <w:rsid w:val="00A676F2"/>
    <w:rsid w:val="00A679B1"/>
    <w:rsid w:val="00A71C19"/>
    <w:rsid w:val="00A71E73"/>
    <w:rsid w:val="00A72795"/>
    <w:rsid w:val="00A72B16"/>
    <w:rsid w:val="00A72E84"/>
    <w:rsid w:val="00A72F42"/>
    <w:rsid w:val="00A7311A"/>
    <w:rsid w:val="00A73751"/>
    <w:rsid w:val="00A737B4"/>
    <w:rsid w:val="00A73A3F"/>
    <w:rsid w:val="00A75019"/>
    <w:rsid w:val="00A7524B"/>
    <w:rsid w:val="00A75402"/>
    <w:rsid w:val="00A75495"/>
    <w:rsid w:val="00A755B1"/>
    <w:rsid w:val="00A75CA9"/>
    <w:rsid w:val="00A762B7"/>
    <w:rsid w:val="00A769AE"/>
    <w:rsid w:val="00A77603"/>
    <w:rsid w:val="00A77A97"/>
    <w:rsid w:val="00A80972"/>
    <w:rsid w:val="00A80AB1"/>
    <w:rsid w:val="00A80DA6"/>
    <w:rsid w:val="00A8182D"/>
    <w:rsid w:val="00A8187E"/>
    <w:rsid w:val="00A824E8"/>
    <w:rsid w:val="00A82908"/>
    <w:rsid w:val="00A83944"/>
    <w:rsid w:val="00A8464D"/>
    <w:rsid w:val="00A85A30"/>
    <w:rsid w:val="00A86455"/>
    <w:rsid w:val="00A86F98"/>
    <w:rsid w:val="00A873EC"/>
    <w:rsid w:val="00A878E2"/>
    <w:rsid w:val="00A87A7F"/>
    <w:rsid w:val="00A90793"/>
    <w:rsid w:val="00A90C65"/>
    <w:rsid w:val="00A90CF3"/>
    <w:rsid w:val="00A91F32"/>
    <w:rsid w:val="00A92403"/>
    <w:rsid w:val="00A928FE"/>
    <w:rsid w:val="00A930EB"/>
    <w:rsid w:val="00A9464F"/>
    <w:rsid w:val="00A95320"/>
    <w:rsid w:val="00A95E56"/>
    <w:rsid w:val="00A96452"/>
    <w:rsid w:val="00A972C6"/>
    <w:rsid w:val="00A97577"/>
    <w:rsid w:val="00A976C0"/>
    <w:rsid w:val="00A97A25"/>
    <w:rsid w:val="00AA0616"/>
    <w:rsid w:val="00AA0752"/>
    <w:rsid w:val="00AA14F1"/>
    <w:rsid w:val="00AA1EB3"/>
    <w:rsid w:val="00AA2270"/>
    <w:rsid w:val="00AA25F8"/>
    <w:rsid w:val="00AA2AC3"/>
    <w:rsid w:val="00AA2B3F"/>
    <w:rsid w:val="00AA2B6B"/>
    <w:rsid w:val="00AA2C4E"/>
    <w:rsid w:val="00AA2DE3"/>
    <w:rsid w:val="00AA3194"/>
    <w:rsid w:val="00AA3A63"/>
    <w:rsid w:val="00AA3E2A"/>
    <w:rsid w:val="00AA4294"/>
    <w:rsid w:val="00AA457C"/>
    <w:rsid w:val="00AA58D1"/>
    <w:rsid w:val="00AA5ABA"/>
    <w:rsid w:val="00AA6051"/>
    <w:rsid w:val="00AA7209"/>
    <w:rsid w:val="00AA7432"/>
    <w:rsid w:val="00AA783B"/>
    <w:rsid w:val="00AA7B36"/>
    <w:rsid w:val="00AB0BC3"/>
    <w:rsid w:val="00AB0E7A"/>
    <w:rsid w:val="00AB1C77"/>
    <w:rsid w:val="00AB1E74"/>
    <w:rsid w:val="00AB2580"/>
    <w:rsid w:val="00AB2605"/>
    <w:rsid w:val="00AB27EE"/>
    <w:rsid w:val="00AB2968"/>
    <w:rsid w:val="00AB4834"/>
    <w:rsid w:val="00AB48B1"/>
    <w:rsid w:val="00AB48D6"/>
    <w:rsid w:val="00AB4A19"/>
    <w:rsid w:val="00AB4D8B"/>
    <w:rsid w:val="00AB4E3B"/>
    <w:rsid w:val="00AB7175"/>
    <w:rsid w:val="00AB71AC"/>
    <w:rsid w:val="00AB78E5"/>
    <w:rsid w:val="00AB7E54"/>
    <w:rsid w:val="00AB7F65"/>
    <w:rsid w:val="00AC05BA"/>
    <w:rsid w:val="00AC0A21"/>
    <w:rsid w:val="00AC1DE3"/>
    <w:rsid w:val="00AC32F1"/>
    <w:rsid w:val="00AC3F88"/>
    <w:rsid w:val="00AC4159"/>
    <w:rsid w:val="00AC43DA"/>
    <w:rsid w:val="00AC57A9"/>
    <w:rsid w:val="00AC5CEA"/>
    <w:rsid w:val="00AC602D"/>
    <w:rsid w:val="00AD0528"/>
    <w:rsid w:val="00AD1A31"/>
    <w:rsid w:val="00AD1AE5"/>
    <w:rsid w:val="00AD2D3B"/>
    <w:rsid w:val="00AD34DD"/>
    <w:rsid w:val="00AD6766"/>
    <w:rsid w:val="00AD67AD"/>
    <w:rsid w:val="00AD7681"/>
    <w:rsid w:val="00AD7EDB"/>
    <w:rsid w:val="00AE1B09"/>
    <w:rsid w:val="00AE1E56"/>
    <w:rsid w:val="00AE2C86"/>
    <w:rsid w:val="00AE3643"/>
    <w:rsid w:val="00AE3E99"/>
    <w:rsid w:val="00AE4126"/>
    <w:rsid w:val="00AE4C78"/>
    <w:rsid w:val="00AE5099"/>
    <w:rsid w:val="00AE5257"/>
    <w:rsid w:val="00AE6EAB"/>
    <w:rsid w:val="00AE7543"/>
    <w:rsid w:val="00AF0099"/>
    <w:rsid w:val="00AF11D3"/>
    <w:rsid w:val="00AF1A1B"/>
    <w:rsid w:val="00AF1A34"/>
    <w:rsid w:val="00AF1EA4"/>
    <w:rsid w:val="00AF22EB"/>
    <w:rsid w:val="00AF4169"/>
    <w:rsid w:val="00AF42BD"/>
    <w:rsid w:val="00AF455E"/>
    <w:rsid w:val="00AF464B"/>
    <w:rsid w:val="00AF5986"/>
    <w:rsid w:val="00AF5A5F"/>
    <w:rsid w:val="00AF5A76"/>
    <w:rsid w:val="00AF5E2D"/>
    <w:rsid w:val="00AF65EF"/>
    <w:rsid w:val="00AF6719"/>
    <w:rsid w:val="00AF68AE"/>
    <w:rsid w:val="00AF7619"/>
    <w:rsid w:val="00AF78EF"/>
    <w:rsid w:val="00AF7C16"/>
    <w:rsid w:val="00B0017D"/>
    <w:rsid w:val="00B00277"/>
    <w:rsid w:val="00B0184F"/>
    <w:rsid w:val="00B01F5C"/>
    <w:rsid w:val="00B023D5"/>
    <w:rsid w:val="00B02B6F"/>
    <w:rsid w:val="00B03CC2"/>
    <w:rsid w:val="00B03D68"/>
    <w:rsid w:val="00B04843"/>
    <w:rsid w:val="00B0577B"/>
    <w:rsid w:val="00B05815"/>
    <w:rsid w:val="00B0584A"/>
    <w:rsid w:val="00B05A48"/>
    <w:rsid w:val="00B06766"/>
    <w:rsid w:val="00B06E13"/>
    <w:rsid w:val="00B07448"/>
    <w:rsid w:val="00B07993"/>
    <w:rsid w:val="00B07E28"/>
    <w:rsid w:val="00B10A28"/>
    <w:rsid w:val="00B10E01"/>
    <w:rsid w:val="00B11659"/>
    <w:rsid w:val="00B1273E"/>
    <w:rsid w:val="00B13722"/>
    <w:rsid w:val="00B13C28"/>
    <w:rsid w:val="00B142EE"/>
    <w:rsid w:val="00B14574"/>
    <w:rsid w:val="00B146CD"/>
    <w:rsid w:val="00B149D2"/>
    <w:rsid w:val="00B15F32"/>
    <w:rsid w:val="00B161B3"/>
    <w:rsid w:val="00B17B60"/>
    <w:rsid w:val="00B209A4"/>
    <w:rsid w:val="00B21748"/>
    <w:rsid w:val="00B22824"/>
    <w:rsid w:val="00B22D12"/>
    <w:rsid w:val="00B234A1"/>
    <w:rsid w:val="00B24CEC"/>
    <w:rsid w:val="00B250F0"/>
    <w:rsid w:val="00B251F7"/>
    <w:rsid w:val="00B25908"/>
    <w:rsid w:val="00B25B25"/>
    <w:rsid w:val="00B261F9"/>
    <w:rsid w:val="00B27398"/>
    <w:rsid w:val="00B27546"/>
    <w:rsid w:val="00B27625"/>
    <w:rsid w:val="00B27E5E"/>
    <w:rsid w:val="00B309DB"/>
    <w:rsid w:val="00B30E77"/>
    <w:rsid w:val="00B31CFC"/>
    <w:rsid w:val="00B31EDD"/>
    <w:rsid w:val="00B328CC"/>
    <w:rsid w:val="00B32BE5"/>
    <w:rsid w:val="00B333AA"/>
    <w:rsid w:val="00B34133"/>
    <w:rsid w:val="00B34492"/>
    <w:rsid w:val="00B34C31"/>
    <w:rsid w:val="00B3516D"/>
    <w:rsid w:val="00B362A7"/>
    <w:rsid w:val="00B36311"/>
    <w:rsid w:val="00B36D69"/>
    <w:rsid w:val="00B36E32"/>
    <w:rsid w:val="00B37A1B"/>
    <w:rsid w:val="00B405FA"/>
    <w:rsid w:val="00B40A86"/>
    <w:rsid w:val="00B418C1"/>
    <w:rsid w:val="00B41C40"/>
    <w:rsid w:val="00B423A6"/>
    <w:rsid w:val="00B426A9"/>
    <w:rsid w:val="00B4283C"/>
    <w:rsid w:val="00B42897"/>
    <w:rsid w:val="00B429A5"/>
    <w:rsid w:val="00B42C7E"/>
    <w:rsid w:val="00B438AA"/>
    <w:rsid w:val="00B43F8B"/>
    <w:rsid w:val="00B463D9"/>
    <w:rsid w:val="00B463DC"/>
    <w:rsid w:val="00B47C83"/>
    <w:rsid w:val="00B50A3B"/>
    <w:rsid w:val="00B50C4F"/>
    <w:rsid w:val="00B51AC5"/>
    <w:rsid w:val="00B52231"/>
    <w:rsid w:val="00B52D78"/>
    <w:rsid w:val="00B52E95"/>
    <w:rsid w:val="00B53090"/>
    <w:rsid w:val="00B53FE9"/>
    <w:rsid w:val="00B5451E"/>
    <w:rsid w:val="00B547C9"/>
    <w:rsid w:val="00B5536C"/>
    <w:rsid w:val="00B56684"/>
    <w:rsid w:val="00B56A36"/>
    <w:rsid w:val="00B56E26"/>
    <w:rsid w:val="00B5705A"/>
    <w:rsid w:val="00B62133"/>
    <w:rsid w:val="00B625ED"/>
    <w:rsid w:val="00B62841"/>
    <w:rsid w:val="00B64188"/>
    <w:rsid w:val="00B6422F"/>
    <w:rsid w:val="00B64A02"/>
    <w:rsid w:val="00B65DD2"/>
    <w:rsid w:val="00B65FAA"/>
    <w:rsid w:val="00B6688F"/>
    <w:rsid w:val="00B70608"/>
    <w:rsid w:val="00B7090B"/>
    <w:rsid w:val="00B713CE"/>
    <w:rsid w:val="00B71900"/>
    <w:rsid w:val="00B71E61"/>
    <w:rsid w:val="00B734B3"/>
    <w:rsid w:val="00B73C06"/>
    <w:rsid w:val="00B744E1"/>
    <w:rsid w:val="00B7489E"/>
    <w:rsid w:val="00B74939"/>
    <w:rsid w:val="00B74B5B"/>
    <w:rsid w:val="00B750B0"/>
    <w:rsid w:val="00B752B2"/>
    <w:rsid w:val="00B75315"/>
    <w:rsid w:val="00B75B2C"/>
    <w:rsid w:val="00B76488"/>
    <w:rsid w:val="00B769B8"/>
    <w:rsid w:val="00B775BA"/>
    <w:rsid w:val="00B775FF"/>
    <w:rsid w:val="00B77B17"/>
    <w:rsid w:val="00B77E39"/>
    <w:rsid w:val="00B804DE"/>
    <w:rsid w:val="00B805D0"/>
    <w:rsid w:val="00B80D15"/>
    <w:rsid w:val="00B81394"/>
    <w:rsid w:val="00B8159E"/>
    <w:rsid w:val="00B82283"/>
    <w:rsid w:val="00B82490"/>
    <w:rsid w:val="00B824C1"/>
    <w:rsid w:val="00B82EFE"/>
    <w:rsid w:val="00B84513"/>
    <w:rsid w:val="00B845A5"/>
    <w:rsid w:val="00B8481F"/>
    <w:rsid w:val="00B84A2C"/>
    <w:rsid w:val="00B84AA0"/>
    <w:rsid w:val="00B85449"/>
    <w:rsid w:val="00B858E1"/>
    <w:rsid w:val="00B870BF"/>
    <w:rsid w:val="00B87A75"/>
    <w:rsid w:val="00B90291"/>
    <w:rsid w:val="00B91871"/>
    <w:rsid w:val="00B91C8D"/>
    <w:rsid w:val="00B91DB4"/>
    <w:rsid w:val="00B92298"/>
    <w:rsid w:val="00B92F57"/>
    <w:rsid w:val="00B948FF"/>
    <w:rsid w:val="00B9492C"/>
    <w:rsid w:val="00B94A1E"/>
    <w:rsid w:val="00B95D92"/>
    <w:rsid w:val="00B95FEC"/>
    <w:rsid w:val="00B961D5"/>
    <w:rsid w:val="00B9627A"/>
    <w:rsid w:val="00B9726A"/>
    <w:rsid w:val="00B975AA"/>
    <w:rsid w:val="00B97C13"/>
    <w:rsid w:val="00B97CE9"/>
    <w:rsid w:val="00B97D44"/>
    <w:rsid w:val="00BA013C"/>
    <w:rsid w:val="00BA07FD"/>
    <w:rsid w:val="00BA092F"/>
    <w:rsid w:val="00BA0BF3"/>
    <w:rsid w:val="00BA0FA5"/>
    <w:rsid w:val="00BA1103"/>
    <w:rsid w:val="00BA168E"/>
    <w:rsid w:val="00BA1B5F"/>
    <w:rsid w:val="00BA2005"/>
    <w:rsid w:val="00BA3350"/>
    <w:rsid w:val="00BA3617"/>
    <w:rsid w:val="00BA4D4D"/>
    <w:rsid w:val="00BA55D8"/>
    <w:rsid w:val="00BA5E4D"/>
    <w:rsid w:val="00BA608E"/>
    <w:rsid w:val="00BA66D4"/>
    <w:rsid w:val="00BA688F"/>
    <w:rsid w:val="00BA69A9"/>
    <w:rsid w:val="00BA6B30"/>
    <w:rsid w:val="00BA748B"/>
    <w:rsid w:val="00BA763C"/>
    <w:rsid w:val="00BB0194"/>
    <w:rsid w:val="00BB0A38"/>
    <w:rsid w:val="00BB158A"/>
    <w:rsid w:val="00BB25D9"/>
    <w:rsid w:val="00BB2F3C"/>
    <w:rsid w:val="00BB3037"/>
    <w:rsid w:val="00BB4286"/>
    <w:rsid w:val="00BB4FD2"/>
    <w:rsid w:val="00BB51F2"/>
    <w:rsid w:val="00BB5B03"/>
    <w:rsid w:val="00BB5D70"/>
    <w:rsid w:val="00BB5EF8"/>
    <w:rsid w:val="00BB6097"/>
    <w:rsid w:val="00BB6148"/>
    <w:rsid w:val="00BB6609"/>
    <w:rsid w:val="00BB67FF"/>
    <w:rsid w:val="00BB6B14"/>
    <w:rsid w:val="00BB6F81"/>
    <w:rsid w:val="00BB72BA"/>
    <w:rsid w:val="00BB7849"/>
    <w:rsid w:val="00BB7C1A"/>
    <w:rsid w:val="00BB7EBB"/>
    <w:rsid w:val="00BC0C53"/>
    <w:rsid w:val="00BC0E2A"/>
    <w:rsid w:val="00BC1BC5"/>
    <w:rsid w:val="00BC1F7C"/>
    <w:rsid w:val="00BC2545"/>
    <w:rsid w:val="00BC2849"/>
    <w:rsid w:val="00BC3375"/>
    <w:rsid w:val="00BC3596"/>
    <w:rsid w:val="00BC36D7"/>
    <w:rsid w:val="00BC4030"/>
    <w:rsid w:val="00BC4C34"/>
    <w:rsid w:val="00BC4EA1"/>
    <w:rsid w:val="00BC531D"/>
    <w:rsid w:val="00BC5525"/>
    <w:rsid w:val="00BC5B58"/>
    <w:rsid w:val="00BC5F8E"/>
    <w:rsid w:val="00BC6232"/>
    <w:rsid w:val="00BC632D"/>
    <w:rsid w:val="00BC6BB6"/>
    <w:rsid w:val="00BC6C69"/>
    <w:rsid w:val="00BC6F1A"/>
    <w:rsid w:val="00BC7552"/>
    <w:rsid w:val="00BC777C"/>
    <w:rsid w:val="00BC7C0C"/>
    <w:rsid w:val="00BC7F7B"/>
    <w:rsid w:val="00BD0332"/>
    <w:rsid w:val="00BD22AA"/>
    <w:rsid w:val="00BD2426"/>
    <w:rsid w:val="00BD2B9C"/>
    <w:rsid w:val="00BD2E7C"/>
    <w:rsid w:val="00BD30FA"/>
    <w:rsid w:val="00BD3E77"/>
    <w:rsid w:val="00BD49A4"/>
    <w:rsid w:val="00BD5F38"/>
    <w:rsid w:val="00BD653B"/>
    <w:rsid w:val="00BD6C68"/>
    <w:rsid w:val="00BD7FAB"/>
    <w:rsid w:val="00BE086A"/>
    <w:rsid w:val="00BE0D52"/>
    <w:rsid w:val="00BE102D"/>
    <w:rsid w:val="00BE1100"/>
    <w:rsid w:val="00BE1109"/>
    <w:rsid w:val="00BE1BDA"/>
    <w:rsid w:val="00BE2013"/>
    <w:rsid w:val="00BE2486"/>
    <w:rsid w:val="00BE2699"/>
    <w:rsid w:val="00BE2A64"/>
    <w:rsid w:val="00BE2A85"/>
    <w:rsid w:val="00BE2B75"/>
    <w:rsid w:val="00BE30D7"/>
    <w:rsid w:val="00BE31E5"/>
    <w:rsid w:val="00BE4745"/>
    <w:rsid w:val="00BE482A"/>
    <w:rsid w:val="00BE537B"/>
    <w:rsid w:val="00BE5B56"/>
    <w:rsid w:val="00BE6D64"/>
    <w:rsid w:val="00BE6D74"/>
    <w:rsid w:val="00BF0959"/>
    <w:rsid w:val="00BF22A7"/>
    <w:rsid w:val="00BF238B"/>
    <w:rsid w:val="00BF2DA8"/>
    <w:rsid w:val="00BF4470"/>
    <w:rsid w:val="00BF4818"/>
    <w:rsid w:val="00BF4875"/>
    <w:rsid w:val="00BF4F5B"/>
    <w:rsid w:val="00BF516E"/>
    <w:rsid w:val="00BF534F"/>
    <w:rsid w:val="00BF7AD4"/>
    <w:rsid w:val="00C011D2"/>
    <w:rsid w:val="00C016E7"/>
    <w:rsid w:val="00C0225F"/>
    <w:rsid w:val="00C0243D"/>
    <w:rsid w:val="00C0319E"/>
    <w:rsid w:val="00C0345B"/>
    <w:rsid w:val="00C035ED"/>
    <w:rsid w:val="00C04154"/>
    <w:rsid w:val="00C0516A"/>
    <w:rsid w:val="00C058D8"/>
    <w:rsid w:val="00C069A1"/>
    <w:rsid w:val="00C06C32"/>
    <w:rsid w:val="00C070C9"/>
    <w:rsid w:val="00C1041C"/>
    <w:rsid w:val="00C12AC5"/>
    <w:rsid w:val="00C13066"/>
    <w:rsid w:val="00C13446"/>
    <w:rsid w:val="00C16FF9"/>
    <w:rsid w:val="00C17472"/>
    <w:rsid w:val="00C175DD"/>
    <w:rsid w:val="00C17B57"/>
    <w:rsid w:val="00C215E9"/>
    <w:rsid w:val="00C21845"/>
    <w:rsid w:val="00C21909"/>
    <w:rsid w:val="00C21BA0"/>
    <w:rsid w:val="00C21E61"/>
    <w:rsid w:val="00C225BF"/>
    <w:rsid w:val="00C23162"/>
    <w:rsid w:val="00C234F9"/>
    <w:rsid w:val="00C245A7"/>
    <w:rsid w:val="00C25646"/>
    <w:rsid w:val="00C260AA"/>
    <w:rsid w:val="00C26334"/>
    <w:rsid w:val="00C263E3"/>
    <w:rsid w:val="00C264A0"/>
    <w:rsid w:val="00C264BD"/>
    <w:rsid w:val="00C304DC"/>
    <w:rsid w:val="00C30768"/>
    <w:rsid w:val="00C3077F"/>
    <w:rsid w:val="00C30EDF"/>
    <w:rsid w:val="00C313AC"/>
    <w:rsid w:val="00C31F73"/>
    <w:rsid w:val="00C344D4"/>
    <w:rsid w:val="00C34F24"/>
    <w:rsid w:val="00C35635"/>
    <w:rsid w:val="00C35697"/>
    <w:rsid w:val="00C35D12"/>
    <w:rsid w:val="00C362A8"/>
    <w:rsid w:val="00C36B98"/>
    <w:rsid w:val="00C37196"/>
    <w:rsid w:val="00C401F8"/>
    <w:rsid w:val="00C40481"/>
    <w:rsid w:val="00C40542"/>
    <w:rsid w:val="00C4074D"/>
    <w:rsid w:val="00C41208"/>
    <w:rsid w:val="00C41A74"/>
    <w:rsid w:val="00C42A16"/>
    <w:rsid w:val="00C42CF0"/>
    <w:rsid w:val="00C439B0"/>
    <w:rsid w:val="00C44692"/>
    <w:rsid w:val="00C44BF9"/>
    <w:rsid w:val="00C45D5A"/>
    <w:rsid w:val="00C46EF3"/>
    <w:rsid w:val="00C47357"/>
    <w:rsid w:val="00C476A0"/>
    <w:rsid w:val="00C50370"/>
    <w:rsid w:val="00C503A9"/>
    <w:rsid w:val="00C51628"/>
    <w:rsid w:val="00C5309C"/>
    <w:rsid w:val="00C533CA"/>
    <w:rsid w:val="00C53B62"/>
    <w:rsid w:val="00C53CE7"/>
    <w:rsid w:val="00C541FB"/>
    <w:rsid w:val="00C54287"/>
    <w:rsid w:val="00C54502"/>
    <w:rsid w:val="00C54A67"/>
    <w:rsid w:val="00C5503A"/>
    <w:rsid w:val="00C552FA"/>
    <w:rsid w:val="00C557EB"/>
    <w:rsid w:val="00C56F22"/>
    <w:rsid w:val="00C57740"/>
    <w:rsid w:val="00C5779F"/>
    <w:rsid w:val="00C603A4"/>
    <w:rsid w:val="00C603F9"/>
    <w:rsid w:val="00C60935"/>
    <w:rsid w:val="00C6223A"/>
    <w:rsid w:val="00C625AE"/>
    <w:rsid w:val="00C62EF8"/>
    <w:rsid w:val="00C62F66"/>
    <w:rsid w:val="00C6335C"/>
    <w:rsid w:val="00C63E6C"/>
    <w:rsid w:val="00C641B1"/>
    <w:rsid w:val="00C643BE"/>
    <w:rsid w:val="00C647CA"/>
    <w:rsid w:val="00C64D04"/>
    <w:rsid w:val="00C64F17"/>
    <w:rsid w:val="00C65285"/>
    <w:rsid w:val="00C6549E"/>
    <w:rsid w:val="00C65613"/>
    <w:rsid w:val="00C65A4C"/>
    <w:rsid w:val="00C65C40"/>
    <w:rsid w:val="00C660BC"/>
    <w:rsid w:val="00C6617A"/>
    <w:rsid w:val="00C676DB"/>
    <w:rsid w:val="00C7028D"/>
    <w:rsid w:val="00C71529"/>
    <w:rsid w:val="00C7156E"/>
    <w:rsid w:val="00C719CC"/>
    <w:rsid w:val="00C71C5D"/>
    <w:rsid w:val="00C71E47"/>
    <w:rsid w:val="00C7292A"/>
    <w:rsid w:val="00C72DCC"/>
    <w:rsid w:val="00C74514"/>
    <w:rsid w:val="00C7527F"/>
    <w:rsid w:val="00C7540F"/>
    <w:rsid w:val="00C759E1"/>
    <w:rsid w:val="00C75D0E"/>
    <w:rsid w:val="00C75E59"/>
    <w:rsid w:val="00C76532"/>
    <w:rsid w:val="00C7692C"/>
    <w:rsid w:val="00C76DC5"/>
    <w:rsid w:val="00C777F2"/>
    <w:rsid w:val="00C77800"/>
    <w:rsid w:val="00C77D9A"/>
    <w:rsid w:val="00C80BD6"/>
    <w:rsid w:val="00C80BF0"/>
    <w:rsid w:val="00C81051"/>
    <w:rsid w:val="00C8114A"/>
    <w:rsid w:val="00C81A9B"/>
    <w:rsid w:val="00C81E7B"/>
    <w:rsid w:val="00C83008"/>
    <w:rsid w:val="00C83A7B"/>
    <w:rsid w:val="00C83CC9"/>
    <w:rsid w:val="00C84958"/>
    <w:rsid w:val="00C85B2F"/>
    <w:rsid w:val="00C86E85"/>
    <w:rsid w:val="00C87635"/>
    <w:rsid w:val="00C87671"/>
    <w:rsid w:val="00C8774C"/>
    <w:rsid w:val="00C901DE"/>
    <w:rsid w:val="00C9048F"/>
    <w:rsid w:val="00C911A1"/>
    <w:rsid w:val="00C912E4"/>
    <w:rsid w:val="00C91A1F"/>
    <w:rsid w:val="00C91C11"/>
    <w:rsid w:val="00C92FA6"/>
    <w:rsid w:val="00C93236"/>
    <w:rsid w:val="00C93B9C"/>
    <w:rsid w:val="00C94597"/>
    <w:rsid w:val="00C94AAD"/>
    <w:rsid w:val="00C95ECF"/>
    <w:rsid w:val="00C96081"/>
    <w:rsid w:val="00C9658A"/>
    <w:rsid w:val="00C965CF"/>
    <w:rsid w:val="00C96CF2"/>
    <w:rsid w:val="00C9738E"/>
    <w:rsid w:val="00C97F3D"/>
    <w:rsid w:val="00CA01E5"/>
    <w:rsid w:val="00CA02AC"/>
    <w:rsid w:val="00CA0835"/>
    <w:rsid w:val="00CA0CB0"/>
    <w:rsid w:val="00CA0CBA"/>
    <w:rsid w:val="00CA1072"/>
    <w:rsid w:val="00CA10E6"/>
    <w:rsid w:val="00CA13AD"/>
    <w:rsid w:val="00CA1B16"/>
    <w:rsid w:val="00CA1BC1"/>
    <w:rsid w:val="00CA212C"/>
    <w:rsid w:val="00CA2AD6"/>
    <w:rsid w:val="00CA3C8B"/>
    <w:rsid w:val="00CA3F9A"/>
    <w:rsid w:val="00CA4231"/>
    <w:rsid w:val="00CA48F1"/>
    <w:rsid w:val="00CA57CA"/>
    <w:rsid w:val="00CA5825"/>
    <w:rsid w:val="00CA64EC"/>
    <w:rsid w:val="00CA719D"/>
    <w:rsid w:val="00CA7454"/>
    <w:rsid w:val="00CA7460"/>
    <w:rsid w:val="00CB0671"/>
    <w:rsid w:val="00CB0687"/>
    <w:rsid w:val="00CB07B1"/>
    <w:rsid w:val="00CB0A1D"/>
    <w:rsid w:val="00CB144E"/>
    <w:rsid w:val="00CB234E"/>
    <w:rsid w:val="00CB2D0F"/>
    <w:rsid w:val="00CB2D40"/>
    <w:rsid w:val="00CB388A"/>
    <w:rsid w:val="00CB4873"/>
    <w:rsid w:val="00CB5721"/>
    <w:rsid w:val="00CB6C8A"/>
    <w:rsid w:val="00CB6DB8"/>
    <w:rsid w:val="00CB7834"/>
    <w:rsid w:val="00CB78D4"/>
    <w:rsid w:val="00CB79DC"/>
    <w:rsid w:val="00CC001F"/>
    <w:rsid w:val="00CC07DF"/>
    <w:rsid w:val="00CC09B9"/>
    <w:rsid w:val="00CC0FF4"/>
    <w:rsid w:val="00CC16D7"/>
    <w:rsid w:val="00CC1A82"/>
    <w:rsid w:val="00CC1DF2"/>
    <w:rsid w:val="00CC29BE"/>
    <w:rsid w:val="00CC2CE4"/>
    <w:rsid w:val="00CC3219"/>
    <w:rsid w:val="00CC34D5"/>
    <w:rsid w:val="00CC416D"/>
    <w:rsid w:val="00CC46BE"/>
    <w:rsid w:val="00CC5E7F"/>
    <w:rsid w:val="00CC6CF2"/>
    <w:rsid w:val="00CC788A"/>
    <w:rsid w:val="00CC79D4"/>
    <w:rsid w:val="00CC7CE3"/>
    <w:rsid w:val="00CD0B2A"/>
    <w:rsid w:val="00CD0CA0"/>
    <w:rsid w:val="00CD1308"/>
    <w:rsid w:val="00CD186E"/>
    <w:rsid w:val="00CD1E43"/>
    <w:rsid w:val="00CD20A2"/>
    <w:rsid w:val="00CD2AF5"/>
    <w:rsid w:val="00CD3552"/>
    <w:rsid w:val="00CD3A4B"/>
    <w:rsid w:val="00CD498E"/>
    <w:rsid w:val="00CD4F64"/>
    <w:rsid w:val="00CD544C"/>
    <w:rsid w:val="00CD5574"/>
    <w:rsid w:val="00CD6243"/>
    <w:rsid w:val="00CD6641"/>
    <w:rsid w:val="00CD6A8F"/>
    <w:rsid w:val="00CE06ED"/>
    <w:rsid w:val="00CE1401"/>
    <w:rsid w:val="00CE228E"/>
    <w:rsid w:val="00CE2342"/>
    <w:rsid w:val="00CE425C"/>
    <w:rsid w:val="00CE46D1"/>
    <w:rsid w:val="00CE523E"/>
    <w:rsid w:val="00CE5A91"/>
    <w:rsid w:val="00CE5E1F"/>
    <w:rsid w:val="00CE695E"/>
    <w:rsid w:val="00CF1551"/>
    <w:rsid w:val="00CF30A7"/>
    <w:rsid w:val="00CF3464"/>
    <w:rsid w:val="00CF439E"/>
    <w:rsid w:val="00CF47CA"/>
    <w:rsid w:val="00CF5B53"/>
    <w:rsid w:val="00CF5ECC"/>
    <w:rsid w:val="00CF694D"/>
    <w:rsid w:val="00CF7181"/>
    <w:rsid w:val="00CF7577"/>
    <w:rsid w:val="00D001B8"/>
    <w:rsid w:val="00D00664"/>
    <w:rsid w:val="00D00E13"/>
    <w:rsid w:val="00D014DD"/>
    <w:rsid w:val="00D01ADA"/>
    <w:rsid w:val="00D02512"/>
    <w:rsid w:val="00D0274B"/>
    <w:rsid w:val="00D04251"/>
    <w:rsid w:val="00D0454B"/>
    <w:rsid w:val="00D04973"/>
    <w:rsid w:val="00D04E78"/>
    <w:rsid w:val="00D05199"/>
    <w:rsid w:val="00D05318"/>
    <w:rsid w:val="00D071F8"/>
    <w:rsid w:val="00D07B47"/>
    <w:rsid w:val="00D1082B"/>
    <w:rsid w:val="00D10AD3"/>
    <w:rsid w:val="00D111AD"/>
    <w:rsid w:val="00D12108"/>
    <w:rsid w:val="00D12DA5"/>
    <w:rsid w:val="00D1398C"/>
    <w:rsid w:val="00D13B80"/>
    <w:rsid w:val="00D13D89"/>
    <w:rsid w:val="00D13E4F"/>
    <w:rsid w:val="00D143B1"/>
    <w:rsid w:val="00D14FE7"/>
    <w:rsid w:val="00D15355"/>
    <w:rsid w:val="00D158C1"/>
    <w:rsid w:val="00D1617B"/>
    <w:rsid w:val="00D16616"/>
    <w:rsid w:val="00D16E43"/>
    <w:rsid w:val="00D177DF"/>
    <w:rsid w:val="00D17963"/>
    <w:rsid w:val="00D20384"/>
    <w:rsid w:val="00D2094E"/>
    <w:rsid w:val="00D20DE1"/>
    <w:rsid w:val="00D214C8"/>
    <w:rsid w:val="00D215EF"/>
    <w:rsid w:val="00D2171C"/>
    <w:rsid w:val="00D21FD4"/>
    <w:rsid w:val="00D22A92"/>
    <w:rsid w:val="00D22FEB"/>
    <w:rsid w:val="00D23530"/>
    <w:rsid w:val="00D240D2"/>
    <w:rsid w:val="00D250A8"/>
    <w:rsid w:val="00D25134"/>
    <w:rsid w:val="00D25434"/>
    <w:rsid w:val="00D26562"/>
    <w:rsid w:val="00D265C3"/>
    <w:rsid w:val="00D266FC"/>
    <w:rsid w:val="00D27DAE"/>
    <w:rsid w:val="00D27EE2"/>
    <w:rsid w:val="00D27FC7"/>
    <w:rsid w:val="00D308A4"/>
    <w:rsid w:val="00D3255D"/>
    <w:rsid w:val="00D327D2"/>
    <w:rsid w:val="00D33096"/>
    <w:rsid w:val="00D33623"/>
    <w:rsid w:val="00D33666"/>
    <w:rsid w:val="00D33D6B"/>
    <w:rsid w:val="00D3461E"/>
    <w:rsid w:val="00D34BEF"/>
    <w:rsid w:val="00D34C97"/>
    <w:rsid w:val="00D355D5"/>
    <w:rsid w:val="00D365FC"/>
    <w:rsid w:val="00D37930"/>
    <w:rsid w:val="00D379EA"/>
    <w:rsid w:val="00D37CC4"/>
    <w:rsid w:val="00D37FFB"/>
    <w:rsid w:val="00D4014E"/>
    <w:rsid w:val="00D404AA"/>
    <w:rsid w:val="00D408E8"/>
    <w:rsid w:val="00D40F1B"/>
    <w:rsid w:val="00D41244"/>
    <w:rsid w:val="00D42749"/>
    <w:rsid w:val="00D432A6"/>
    <w:rsid w:val="00D43647"/>
    <w:rsid w:val="00D440E4"/>
    <w:rsid w:val="00D44458"/>
    <w:rsid w:val="00D468E6"/>
    <w:rsid w:val="00D470FB"/>
    <w:rsid w:val="00D47521"/>
    <w:rsid w:val="00D47746"/>
    <w:rsid w:val="00D47F4E"/>
    <w:rsid w:val="00D503BC"/>
    <w:rsid w:val="00D50D9A"/>
    <w:rsid w:val="00D51537"/>
    <w:rsid w:val="00D51D7F"/>
    <w:rsid w:val="00D523F5"/>
    <w:rsid w:val="00D52CAF"/>
    <w:rsid w:val="00D53418"/>
    <w:rsid w:val="00D53480"/>
    <w:rsid w:val="00D53972"/>
    <w:rsid w:val="00D5479B"/>
    <w:rsid w:val="00D547E0"/>
    <w:rsid w:val="00D5521F"/>
    <w:rsid w:val="00D55856"/>
    <w:rsid w:val="00D55A69"/>
    <w:rsid w:val="00D560B3"/>
    <w:rsid w:val="00D56522"/>
    <w:rsid w:val="00D568FD"/>
    <w:rsid w:val="00D56A2E"/>
    <w:rsid w:val="00D56E29"/>
    <w:rsid w:val="00D5713D"/>
    <w:rsid w:val="00D57910"/>
    <w:rsid w:val="00D6041A"/>
    <w:rsid w:val="00D60AA0"/>
    <w:rsid w:val="00D60CEC"/>
    <w:rsid w:val="00D60D50"/>
    <w:rsid w:val="00D61442"/>
    <w:rsid w:val="00D619BB"/>
    <w:rsid w:val="00D61F22"/>
    <w:rsid w:val="00D62260"/>
    <w:rsid w:val="00D636AA"/>
    <w:rsid w:val="00D63BFC"/>
    <w:rsid w:val="00D63C05"/>
    <w:rsid w:val="00D63D80"/>
    <w:rsid w:val="00D64BDD"/>
    <w:rsid w:val="00D65173"/>
    <w:rsid w:val="00D6561E"/>
    <w:rsid w:val="00D656B1"/>
    <w:rsid w:val="00D657F8"/>
    <w:rsid w:val="00D6657D"/>
    <w:rsid w:val="00D66A11"/>
    <w:rsid w:val="00D66CA7"/>
    <w:rsid w:val="00D67839"/>
    <w:rsid w:val="00D7033C"/>
    <w:rsid w:val="00D70710"/>
    <w:rsid w:val="00D71785"/>
    <w:rsid w:val="00D717F9"/>
    <w:rsid w:val="00D71817"/>
    <w:rsid w:val="00D737F8"/>
    <w:rsid w:val="00D73E02"/>
    <w:rsid w:val="00D73EAE"/>
    <w:rsid w:val="00D74A33"/>
    <w:rsid w:val="00D74B02"/>
    <w:rsid w:val="00D74B38"/>
    <w:rsid w:val="00D766D8"/>
    <w:rsid w:val="00D77321"/>
    <w:rsid w:val="00D77C5D"/>
    <w:rsid w:val="00D77DAC"/>
    <w:rsid w:val="00D80D95"/>
    <w:rsid w:val="00D818C7"/>
    <w:rsid w:val="00D81A72"/>
    <w:rsid w:val="00D820FC"/>
    <w:rsid w:val="00D82414"/>
    <w:rsid w:val="00D82ADB"/>
    <w:rsid w:val="00D82B11"/>
    <w:rsid w:val="00D839EF"/>
    <w:rsid w:val="00D83FFC"/>
    <w:rsid w:val="00D8556F"/>
    <w:rsid w:val="00D856F7"/>
    <w:rsid w:val="00D86ACD"/>
    <w:rsid w:val="00D90963"/>
    <w:rsid w:val="00D90AE6"/>
    <w:rsid w:val="00D9202E"/>
    <w:rsid w:val="00D9203B"/>
    <w:rsid w:val="00D92628"/>
    <w:rsid w:val="00D94ED0"/>
    <w:rsid w:val="00D95399"/>
    <w:rsid w:val="00D95B95"/>
    <w:rsid w:val="00D97579"/>
    <w:rsid w:val="00D97CA0"/>
    <w:rsid w:val="00DA01AE"/>
    <w:rsid w:val="00DA0306"/>
    <w:rsid w:val="00DA2645"/>
    <w:rsid w:val="00DA29EE"/>
    <w:rsid w:val="00DA2BD6"/>
    <w:rsid w:val="00DA2FDD"/>
    <w:rsid w:val="00DA3D76"/>
    <w:rsid w:val="00DA405D"/>
    <w:rsid w:val="00DA4ACA"/>
    <w:rsid w:val="00DA52F4"/>
    <w:rsid w:val="00DA5C39"/>
    <w:rsid w:val="00DA5D02"/>
    <w:rsid w:val="00DA6EA1"/>
    <w:rsid w:val="00DA7679"/>
    <w:rsid w:val="00DB0EF6"/>
    <w:rsid w:val="00DB1135"/>
    <w:rsid w:val="00DB1598"/>
    <w:rsid w:val="00DB16B8"/>
    <w:rsid w:val="00DB274E"/>
    <w:rsid w:val="00DB2870"/>
    <w:rsid w:val="00DB32AE"/>
    <w:rsid w:val="00DB3330"/>
    <w:rsid w:val="00DB3E45"/>
    <w:rsid w:val="00DB505F"/>
    <w:rsid w:val="00DB5091"/>
    <w:rsid w:val="00DB59A3"/>
    <w:rsid w:val="00DB5D27"/>
    <w:rsid w:val="00DB69CF"/>
    <w:rsid w:val="00DC1136"/>
    <w:rsid w:val="00DC14A4"/>
    <w:rsid w:val="00DC1C08"/>
    <w:rsid w:val="00DC274F"/>
    <w:rsid w:val="00DC2DD7"/>
    <w:rsid w:val="00DC3170"/>
    <w:rsid w:val="00DC3DEF"/>
    <w:rsid w:val="00DC4065"/>
    <w:rsid w:val="00DC4A3E"/>
    <w:rsid w:val="00DC586D"/>
    <w:rsid w:val="00DC6869"/>
    <w:rsid w:val="00DC6AEC"/>
    <w:rsid w:val="00DC6C75"/>
    <w:rsid w:val="00DC70BD"/>
    <w:rsid w:val="00DC71EC"/>
    <w:rsid w:val="00DC7D44"/>
    <w:rsid w:val="00DC7F40"/>
    <w:rsid w:val="00DD0711"/>
    <w:rsid w:val="00DD098A"/>
    <w:rsid w:val="00DD0B92"/>
    <w:rsid w:val="00DD160B"/>
    <w:rsid w:val="00DD1828"/>
    <w:rsid w:val="00DD1941"/>
    <w:rsid w:val="00DD1A38"/>
    <w:rsid w:val="00DD1BD2"/>
    <w:rsid w:val="00DD318C"/>
    <w:rsid w:val="00DD45DD"/>
    <w:rsid w:val="00DD5C07"/>
    <w:rsid w:val="00DD5C22"/>
    <w:rsid w:val="00DD5C52"/>
    <w:rsid w:val="00DD5E97"/>
    <w:rsid w:val="00DD647A"/>
    <w:rsid w:val="00DD6ABF"/>
    <w:rsid w:val="00DD6BAF"/>
    <w:rsid w:val="00DD709A"/>
    <w:rsid w:val="00DD71E0"/>
    <w:rsid w:val="00DD7F00"/>
    <w:rsid w:val="00DD7F95"/>
    <w:rsid w:val="00DE0728"/>
    <w:rsid w:val="00DE07C9"/>
    <w:rsid w:val="00DE0C47"/>
    <w:rsid w:val="00DE13A9"/>
    <w:rsid w:val="00DE28CF"/>
    <w:rsid w:val="00DE2D69"/>
    <w:rsid w:val="00DE3D31"/>
    <w:rsid w:val="00DE4181"/>
    <w:rsid w:val="00DF0051"/>
    <w:rsid w:val="00DF00E6"/>
    <w:rsid w:val="00DF0E45"/>
    <w:rsid w:val="00DF2924"/>
    <w:rsid w:val="00DF2DFE"/>
    <w:rsid w:val="00DF3215"/>
    <w:rsid w:val="00DF498D"/>
    <w:rsid w:val="00DF5137"/>
    <w:rsid w:val="00DF5BA0"/>
    <w:rsid w:val="00DF5E03"/>
    <w:rsid w:val="00DF69EF"/>
    <w:rsid w:val="00DF6E09"/>
    <w:rsid w:val="00DF75F7"/>
    <w:rsid w:val="00E003C8"/>
    <w:rsid w:val="00E00DC0"/>
    <w:rsid w:val="00E01164"/>
    <w:rsid w:val="00E01408"/>
    <w:rsid w:val="00E0157F"/>
    <w:rsid w:val="00E0174E"/>
    <w:rsid w:val="00E0251D"/>
    <w:rsid w:val="00E03470"/>
    <w:rsid w:val="00E05EE7"/>
    <w:rsid w:val="00E06D5E"/>
    <w:rsid w:val="00E101FB"/>
    <w:rsid w:val="00E10876"/>
    <w:rsid w:val="00E10C91"/>
    <w:rsid w:val="00E10DE3"/>
    <w:rsid w:val="00E10FC5"/>
    <w:rsid w:val="00E114FE"/>
    <w:rsid w:val="00E1252E"/>
    <w:rsid w:val="00E12738"/>
    <w:rsid w:val="00E1381E"/>
    <w:rsid w:val="00E13958"/>
    <w:rsid w:val="00E1484E"/>
    <w:rsid w:val="00E14E38"/>
    <w:rsid w:val="00E150F3"/>
    <w:rsid w:val="00E158A4"/>
    <w:rsid w:val="00E15923"/>
    <w:rsid w:val="00E16371"/>
    <w:rsid w:val="00E1644B"/>
    <w:rsid w:val="00E17580"/>
    <w:rsid w:val="00E17AD1"/>
    <w:rsid w:val="00E17C38"/>
    <w:rsid w:val="00E2025D"/>
    <w:rsid w:val="00E21356"/>
    <w:rsid w:val="00E2174C"/>
    <w:rsid w:val="00E21778"/>
    <w:rsid w:val="00E223CD"/>
    <w:rsid w:val="00E225DB"/>
    <w:rsid w:val="00E22805"/>
    <w:rsid w:val="00E229EE"/>
    <w:rsid w:val="00E22BCF"/>
    <w:rsid w:val="00E23F56"/>
    <w:rsid w:val="00E24DEA"/>
    <w:rsid w:val="00E25411"/>
    <w:rsid w:val="00E25E8F"/>
    <w:rsid w:val="00E266A3"/>
    <w:rsid w:val="00E27751"/>
    <w:rsid w:val="00E2776F"/>
    <w:rsid w:val="00E3075A"/>
    <w:rsid w:val="00E318B8"/>
    <w:rsid w:val="00E321FB"/>
    <w:rsid w:val="00E32B04"/>
    <w:rsid w:val="00E32EAC"/>
    <w:rsid w:val="00E333AE"/>
    <w:rsid w:val="00E34DDC"/>
    <w:rsid w:val="00E35017"/>
    <w:rsid w:val="00E35DE4"/>
    <w:rsid w:val="00E4076E"/>
    <w:rsid w:val="00E40FD0"/>
    <w:rsid w:val="00E41207"/>
    <w:rsid w:val="00E418C7"/>
    <w:rsid w:val="00E4211E"/>
    <w:rsid w:val="00E424D0"/>
    <w:rsid w:val="00E4305B"/>
    <w:rsid w:val="00E43569"/>
    <w:rsid w:val="00E43A42"/>
    <w:rsid w:val="00E45195"/>
    <w:rsid w:val="00E45962"/>
    <w:rsid w:val="00E45D4F"/>
    <w:rsid w:val="00E45E0C"/>
    <w:rsid w:val="00E45F2E"/>
    <w:rsid w:val="00E460F6"/>
    <w:rsid w:val="00E468AC"/>
    <w:rsid w:val="00E46E2E"/>
    <w:rsid w:val="00E47617"/>
    <w:rsid w:val="00E47989"/>
    <w:rsid w:val="00E47E28"/>
    <w:rsid w:val="00E47EA2"/>
    <w:rsid w:val="00E500A3"/>
    <w:rsid w:val="00E5217A"/>
    <w:rsid w:val="00E52F14"/>
    <w:rsid w:val="00E53120"/>
    <w:rsid w:val="00E536DE"/>
    <w:rsid w:val="00E53E6D"/>
    <w:rsid w:val="00E5473D"/>
    <w:rsid w:val="00E5494A"/>
    <w:rsid w:val="00E549EC"/>
    <w:rsid w:val="00E55393"/>
    <w:rsid w:val="00E5556F"/>
    <w:rsid w:val="00E5628F"/>
    <w:rsid w:val="00E56FF9"/>
    <w:rsid w:val="00E5787A"/>
    <w:rsid w:val="00E57D6C"/>
    <w:rsid w:val="00E60BF4"/>
    <w:rsid w:val="00E60CC0"/>
    <w:rsid w:val="00E60DD4"/>
    <w:rsid w:val="00E60E4F"/>
    <w:rsid w:val="00E63905"/>
    <w:rsid w:val="00E646C2"/>
    <w:rsid w:val="00E6471B"/>
    <w:rsid w:val="00E6501A"/>
    <w:rsid w:val="00E65AC3"/>
    <w:rsid w:val="00E66248"/>
    <w:rsid w:val="00E66784"/>
    <w:rsid w:val="00E67509"/>
    <w:rsid w:val="00E67CF8"/>
    <w:rsid w:val="00E67EE7"/>
    <w:rsid w:val="00E70524"/>
    <w:rsid w:val="00E71304"/>
    <w:rsid w:val="00E71431"/>
    <w:rsid w:val="00E717AB"/>
    <w:rsid w:val="00E729E5"/>
    <w:rsid w:val="00E72CD4"/>
    <w:rsid w:val="00E73C1E"/>
    <w:rsid w:val="00E73C6A"/>
    <w:rsid w:val="00E73EA7"/>
    <w:rsid w:val="00E73F57"/>
    <w:rsid w:val="00E746B2"/>
    <w:rsid w:val="00E74913"/>
    <w:rsid w:val="00E74ABF"/>
    <w:rsid w:val="00E74D1B"/>
    <w:rsid w:val="00E74D25"/>
    <w:rsid w:val="00E75431"/>
    <w:rsid w:val="00E75605"/>
    <w:rsid w:val="00E75F33"/>
    <w:rsid w:val="00E760A8"/>
    <w:rsid w:val="00E764AD"/>
    <w:rsid w:val="00E76F96"/>
    <w:rsid w:val="00E7741B"/>
    <w:rsid w:val="00E80252"/>
    <w:rsid w:val="00E8210A"/>
    <w:rsid w:val="00E829A0"/>
    <w:rsid w:val="00E83097"/>
    <w:rsid w:val="00E839B7"/>
    <w:rsid w:val="00E83C38"/>
    <w:rsid w:val="00E83D24"/>
    <w:rsid w:val="00E84BF5"/>
    <w:rsid w:val="00E85FA5"/>
    <w:rsid w:val="00E87A52"/>
    <w:rsid w:val="00E87B61"/>
    <w:rsid w:val="00E90457"/>
    <w:rsid w:val="00E90F00"/>
    <w:rsid w:val="00E91060"/>
    <w:rsid w:val="00E918A5"/>
    <w:rsid w:val="00E9261E"/>
    <w:rsid w:val="00E926F3"/>
    <w:rsid w:val="00E92AD1"/>
    <w:rsid w:val="00E9379F"/>
    <w:rsid w:val="00E93E6D"/>
    <w:rsid w:val="00E948E8"/>
    <w:rsid w:val="00E94AF4"/>
    <w:rsid w:val="00E94F4E"/>
    <w:rsid w:val="00E961E0"/>
    <w:rsid w:val="00E964F1"/>
    <w:rsid w:val="00E97BAF"/>
    <w:rsid w:val="00EA0473"/>
    <w:rsid w:val="00EA0B70"/>
    <w:rsid w:val="00EA0FF3"/>
    <w:rsid w:val="00EA12E1"/>
    <w:rsid w:val="00EA18BE"/>
    <w:rsid w:val="00EA2964"/>
    <w:rsid w:val="00EA2B92"/>
    <w:rsid w:val="00EA3528"/>
    <w:rsid w:val="00EA3EF5"/>
    <w:rsid w:val="00EA51AC"/>
    <w:rsid w:val="00EA549B"/>
    <w:rsid w:val="00EA5719"/>
    <w:rsid w:val="00EA5AC2"/>
    <w:rsid w:val="00EA5B6D"/>
    <w:rsid w:val="00EA5BC7"/>
    <w:rsid w:val="00EA60B9"/>
    <w:rsid w:val="00EA61BD"/>
    <w:rsid w:val="00EA6604"/>
    <w:rsid w:val="00EA7A6C"/>
    <w:rsid w:val="00EB1AB3"/>
    <w:rsid w:val="00EB2291"/>
    <w:rsid w:val="00EB2861"/>
    <w:rsid w:val="00EB2F43"/>
    <w:rsid w:val="00EB3958"/>
    <w:rsid w:val="00EB3BDD"/>
    <w:rsid w:val="00EB405B"/>
    <w:rsid w:val="00EB438D"/>
    <w:rsid w:val="00EB4D7D"/>
    <w:rsid w:val="00EB52F3"/>
    <w:rsid w:val="00EB54F3"/>
    <w:rsid w:val="00EB5B13"/>
    <w:rsid w:val="00EB645D"/>
    <w:rsid w:val="00EB6560"/>
    <w:rsid w:val="00EB695A"/>
    <w:rsid w:val="00EB7086"/>
    <w:rsid w:val="00EB7763"/>
    <w:rsid w:val="00EB7D8C"/>
    <w:rsid w:val="00EB7F09"/>
    <w:rsid w:val="00EC276E"/>
    <w:rsid w:val="00EC2C38"/>
    <w:rsid w:val="00EC2E5A"/>
    <w:rsid w:val="00EC32F3"/>
    <w:rsid w:val="00EC3418"/>
    <w:rsid w:val="00EC3C43"/>
    <w:rsid w:val="00EC4331"/>
    <w:rsid w:val="00EC48CC"/>
    <w:rsid w:val="00EC533B"/>
    <w:rsid w:val="00EC5DBE"/>
    <w:rsid w:val="00EC721B"/>
    <w:rsid w:val="00EC7E48"/>
    <w:rsid w:val="00EC7EAB"/>
    <w:rsid w:val="00ED0FE6"/>
    <w:rsid w:val="00ED1845"/>
    <w:rsid w:val="00ED2383"/>
    <w:rsid w:val="00ED2B99"/>
    <w:rsid w:val="00ED389A"/>
    <w:rsid w:val="00ED4610"/>
    <w:rsid w:val="00ED4744"/>
    <w:rsid w:val="00ED4B30"/>
    <w:rsid w:val="00ED4B9C"/>
    <w:rsid w:val="00ED4E77"/>
    <w:rsid w:val="00ED54FC"/>
    <w:rsid w:val="00ED5D9F"/>
    <w:rsid w:val="00ED6EFF"/>
    <w:rsid w:val="00ED7ACB"/>
    <w:rsid w:val="00EE0A11"/>
    <w:rsid w:val="00EE213E"/>
    <w:rsid w:val="00EE2D46"/>
    <w:rsid w:val="00EE37B3"/>
    <w:rsid w:val="00EE38C0"/>
    <w:rsid w:val="00EE49DA"/>
    <w:rsid w:val="00EE4B14"/>
    <w:rsid w:val="00EE514C"/>
    <w:rsid w:val="00EE52AF"/>
    <w:rsid w:val="00EE5C18"/>
    <w:rsid w:val="00EE60D4"/>
    <w:rsid w:val="00EE6448"/>
    <w:rsid w:val="00EE77F4"/>
    <w:rsid w:val="00EF09EB"/>
    <w:rsid w:val="00EF14E6"/>
    <w:rsid w:val="00EF1903"/>
    <w:rsid w:val="00EF192A"/>
    <w:rsid w:val="00EF1A43"/>
    <w:rsid w:val="00EF1B98"/>
    <w:rsid w:val="00EF2760"/>
    <w:rsid w:val="00EF397F"/>
    <w:rsid w:val="00EF3C0A"/>
    <w:rsid w:val="00EF4E50"/>
    <w:rsid w:val="00EF5DED"/>
    <w:rsid w:val="00EF5FE2"/>
    <w:rsid w:val="00EF6393"/>
    <w:rsid w:val="00EF7789"/>
    <w:rsid w:val="00EF7A59"/>
    <w:rsid w:val="00F00C4F"/>
    <w:rsid w:val="00F01776"/>
    <w:rsid w:val="00F02406"/>
    <w:rsid w:val="00F02532"/>
    <w:rsid w:val="00F02949"/>
    <w:rsid w:val="00F02A36"/>
    <w:rsid w:val="00F030DE"/>
    <w:rsid w:val="00F03125"/>
    <w:rsid w:val="00F03772"/>
    <w:rsid w:val="00F04075"/>
    <w:rsid w:val="00F053A7"/>
    <w:rsid w:val="00F05510"/>
    <w:rsid w:val="00F05A89"/>
    <w:rsid w:val="00F05D63"/>
    <w:rsid w:val="00F10189"/>
    <w:rsid w:val="00F10D15"/>
    <w:rsid w:val="00F11590"/>
    <w:rsid w:val="00F12934"/>
    <w:rsid w:val="00F12A1D"/>
    <w:rsid w:val="00F12C66"/>
    <w:rsid w:val="00F13B3D"/>
    <w:rsid w:val="00F1426F"/>
    <w:rsid w:val="00F14695"/>
    <w:rsid w:val="00F15733"/>
    <w:rsid w:val="00F162D7"/>
    <w:rsid w:val="00F1638B"/>
    <w:rsid w:val="00F16F36"/>
    <w:rsid w:val="00F17325"/>
    <w:rsid w:val="00F207BC"/>
    <w:rsid w:val="00F214FA"/>
    <w:rsid w:val="00F21E08"/>
    <w:rsid w:val="00F22FE9"/>
    <w:rsid w:val="00F23F4C"/>
    <w:rsid w:val="00F24729"/>
    <w:rsid w:val="00F253C7"/>
    <w:rsid w:val="00F259DB"/>
    <w:rsid w:val="00F25F0F"/>
    <w:rsid w:val="00F26194"/>
    <w:rsid w:val="00F2749C"/>
    <w:rsid w:val="00F275D3"/>
    <w:rsid w:val="00F3009E"/>
    <w:rsid w:val="00F302B9"/>
    <w:rsid w:val="00F3081F"/>
    <w:rsid w:val="00F317F7"/>
    <w:rsid w:val="00F319F8"/>
    <w:rsid w:val="00F31F2F"/>
    <w:rsid w:val="00F3204D"/>
    <w:rsid w:val="00F32731"/>
    <w:rsid w:val="00F327A6"/>
    <w:rsid w:val="00F3371A"/>
    <w:rsid w:val="00F33D04"/>
    <w:rsid w:val="00F33D6C"/>
    <w:rsid w:val="00F340AC"/>
    <w:rsid w:val="00F3526F"/>
    <w:rsid w:val="00F356A3"/>
    <w:rsid w:val="00F35BE0"/>
    <w:rsid w:val="00F35FAB"/>
    <w:rsid w:val="00F36236"/>
    <w:rsid w:val="00F3694D"/>
    <w:rsid w:val="00F36BCB"/>
    <w:rsid w:val="00F3703B"/>
    <w:rsid w:val="00F406A9"/>
    <w:rsid w:val="00F419AB"/>
    <w:rsid w:val="00F427DC"/>
    <w:rsid w:val="00F42D89"/>
    <w:rsid w:val="00F42E6C"/>
    <w:rsid w:val="00F43089"/>
    <w:rsid w:val="00F43745"/>
    <w:rsid w:val="00F43A95"/>
    <w:rsid w:val="00F4488C"/>
    <w:rsid w:val="00F44B46"/>
    <w:rsid w:val="00F44CC0"/>
    <w:rsid w:val="00F459A4"/>
    <w:rsid w:val="00F45AF0"/>
    <w:rsid w:val="00F47709"/>
    <w:rsid w:val="00F47CEF"/>
    <w:rsid w:val="00F47DFB"/>
    <w:rsid w:val="00F50469"/>
    <w:rsid w:val="00F50927"/>
    <w:rsid w:val="00F50B9A"/>
    <w:rsid w:val="00F511B7"/>
    <w:rsid w:val="00F51276"/>
    <w:rsid w:val="00F51CA3"/>
    <w:rsid w:val="00F52D13"/>
    <w:rsid w:val="00F5346D"/>
    <w:rsid w:val="00F53480"/>
    <w:rsid w:val="00F53E41"/>
    <w:rsid w:val="00F54222"/>
    <w:rsid w:val="00F5448E"/>
    <w:rsid w:val="00F54D43"/>
    <w:rsid w:val="00F55A8B"/>
    <w:rsid w:val="00F568B9"/>
    <w:rsid w:val="00F56942"/>
    <w:rsid w:val="00F570FF"/>
    <w:rsid w:val="00F57CD9"/>
    <w:rsid w:val="00F61053"/>
    <w:rsid w:val="00F6166C"/>
    <w:rsid w:val="00F62163"/>
    <w:rsid w:val="00F654DB"/>
    <w:rsid w:val="00F6616A"/>
    <w:rsid w:val="00F67C36"/>
    <w:rsid w:val="00F70289"/>
    <w:rsid w:val="00F7061A"/>
    <w:rsid w:val="00F70F6E"/>
    <w:rsid w:val="00F71489"/>
    <w:rsid w:val="00F71793"/>
    <w:rsid w:val="00F71F20"/>
    <w:rsid w:val="00F722E8"/>
    <w:rsid w:val="00F73724"/>
    <w:rsid w:val="00F73A91"/>
    <w:rsid w:val="00F73BE4"/>
    <w:rsid w:val="00F73CD7"/>
    <w:rsid w:val="00F7420D"/>
    <w:rsid w:val="00F748FD"/>
    <w:rsid w:val="00F7494C"/>
    <w:rsid w:val="00F74F2B"/>
    <w:rsid w:val="00F756AA"/>
    <w:rsid w:val="00F75D37"/>
    <w:rsid w:val="00F76611"/>
    <w:rsid w:val="00F771D6"/>
    <w:rsid w:val="00F808AA"/>
    <w:rsid w:val="00F80F22"/>
    <w:rsid w:val="00F8159D"/>
    <w:rsid w:val="00F815E8"/>
    <w:rsid w:val="00F81B7D"/>
    <w:rsid w:val="00F81D45"/>
    <w:rsid w:val="00F83B5F"/>
    <w:rsid w:val="00F841A1"/>
    <w:rsid w:val="00F84D54"/>
    <w:rsid w:val="00F854C9"/>
    <w:rsid w:val="00F85601"/>
    <w:rsid w:val="00F85F14"/>
    <w:rsid w:val="00F86504"/>
    <w:rsid w:val="00F86BF2"/>
    <w:rsid w:val="00F86D49"/>
    <w:rsid w:val="00F86FF1"/>
    <w:rsid w:val="00F873ED"/>
    <w:rsid w:val="00F8748D"/>
    <w:rsid w:val="00F87A35"/>
    <w:rsid w:val="00F91770"/>
    <w:rsid w:val="00F91C0D"/>
    <w:rsid w:val="00F91E4D"/>
    <w:rsid w:val="00F92B62"/>
    <w:rsid w:val="00F92F92"/>
    <w:rsid w:val="00F93500"/>
    <w:rsid w:val="00F94601"/>
    <w:rsid w:val="00F94B59"/>
    <w:rsid w:val="00F95B93"/>
    <w:rsid w:val="00F961AC"/>
    <w:rsid w:val="00F961DA"/>
    <w:rsid w:val="00F965A3"/>
    <w:rsid w:val="00F9728F"/>
    <w:rsid w:val="00FA0412"/>
    <w:rsid w:val="00FA0641"/>
    <w:rsid w:val="00FA0E83"/>
    <w:rsid w:val="00FA1814"/>
    <w:rsid w:val="00FA1CFB"/>
    <w:rsid w:val="00FA1D73"/>
    <w:rsid w:val="00FA22AA"/>
    <w:rsid w:val="00FA3522"/>
    <w:rsid w:val="00FA3A75"/>
    <w:rsid w:val="00FA43E9"/>
    <w:rsid w:val="00FA49BA"/>
    <w:rsid w:val="00FA5D24"/>
    <w:rsid w:val="00FA5DCE"/>
    <w:rsid w:val="00FA6565"/>
    <w:rsid w:val="00FA6966"/>
    <w:rsid w:val="00FA7BA8"/>
    <w:rsid w:val="00FB038D"/>
    <w:rsid w:val="00FB03BA"/>
    <w:rsid w:val="00FB0830"/>
    <w:rsid w:val="00FB0AA6"/>
    <w:rsid w:val="00FB1AB5"/>
    <w:rsid w:val="00FB1F74"/>
    <w:rsid w:val="00FB2191"/>
    <w:rsid w:val="00FB23F0"/>
    <w:rsid w:val="00FB2B64"/>
    <w:rsid w:val="00FB3538"/>
    <w:rsid w:val="00FB3A8B"/>
    <w:rsid w:val="00FB48B7"/>
    <w:rsid w:val="00FB4D69"/>
    <w:rsid w:val="00FB577D"/>
    <w:rsid w:val="00FB591E"/>
    <w:rsid w:val="00FB5B6B"/>
    <w:rsid w:val="00FB6BDE"/>
    <w:rsid w:val="00FB7E58"/>
    <w:rsid w:val="00FC09EB"/>
    <w:rsid w:val="00FC0DEA"/>
    <w:rsid w:val="00FC1D33"/>
    <w:rsid w:val="00FC20FF"/>
    <w:rsid w:val="00FC459B"/>
    <w:rsid w:val="00FC45C4"/>
    <w:rsid w:val="00FC48E0"/>
    <w:rsid w:val="00FC4C95"/>
    <w:rsid w:val="00FC5C0B"/>
    <w:rsid w:val="00FC6124"/>
    <w:rsid w:val="00FC6553"/>
    <w:rsid w:val="00FC6813"/>
    <w:rsid w:val="00FC7305"/>
    <w:rsid w:val="00FC78B0"/>
    <w:rsid w:val="00FD016E"/>
    <w:rsid w:val="00FD0845"/>
    <w:rsid w:val="00FD08D4"/>
    <w:rsid w:val="00FD0F99"/>
    <w:rsid w:val="00FD176B"/>
    <w:rsid w:val="00FD22C9"/>
    <w:rsid w:val="00FD23FE"/>
    <w:rsid w:val="00FD325D"/>
    <w:rsid w:val="00FD3A83"/>
    <w:rsid w:val="00FD4215"/>
    <w:rsid w:val="00FD43FC"/>
    <w:rsid w:val="00FD4A80"/>
    <w:rsid w:val="00FD4C4F"/>
    <w:rsid w:val="00FD4D32"/>
    <w:rsid w:val="00FD4D4B"/>
    <w:rsid w:val="00FD4F12"/>
    <w:rsid w:val="00FD5084"/>
    <w:rsid w:val="00FD5488"/>
    <w:rsid w:val="00FD585D"/>
    <w:rsid w:val="00FD5BFA"/>
    <w:rsid w:val="00FD6AAB"/>
    <w:rsid w:val="00FD6E78"/>
    <w:rsid w:val="00FD7995"/>
    <w:rsid w:val="00FD7BA8"/>
    <w:rsid w:val="00FD7CDE"/>
    <w:rsid w:val="00FD7F10"/>
    <w:rsid w:val="00FE0069"/>
    <w:rsid w:val="00FE08F9"/>
    <w:rsid w:val="00FE0D5A"/>
    <w:rsid w:val="00FE1A73"/>
    <w:rsid w:val="00FE1D3F"/>
    <w:rsid w:val="00FE2147"/>
    <w:rsid w:val="00FE2439"/>
    <w:rsid w:val="00FE2F1B"/>
    <w:rsid w:val="00FE3DF9"/>
    <w:rsid w:val="00FE4A35"/>
    <w:rsid w:val="00FE4C39"/>
    <w:rsid w:val="00FE517A"/>
    <w:rsid w:val="00FE5188"/>
    <w:rsid w:val="00FE5E11"/>
    <w:rsid w:val="00FE68D9"/>
    <w:rsid w:val="00FE75FD"/>
    <w:rsid w:val="00FE794B"/>
    <w:rsid w:val="00FF0A86"/>
    <w:rsid w:val="00FF0B47"/>
    <w:rsid w:val="00FF0D7E"/>
    <w:rsid w:val="00FF2374"/>
    <w:rsid w:val="00FF2D83"/>
    <w:rsid w:val="00FF2E70"/>
    <w:rsid w:val="00FF402B"/>
    <w:rsid w:val="00FF49FA"/>
    <w:rsid w:val="00FF575C"/>
    <w:rsid w:val="00FF57A0"/>
    <w:rsid w:val="00FF72DE"/>
    <w:rsid w:val="00FF763F"/>
    <w:rsid w:val="00FF7672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DAB2F7D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/>
    <w:lsdException w:name="heading 3" w:semiHidden="1" w:unhideWhenUsed="1"/>
    <w:lsdException w:name="heading 4" w:semiHidden="1" w:uiPriority="9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0E01"/>
    <w:pPr>
      <w:widowControl w:val="0"/>
      <w:spacing w:line="360" w:lineRule="auto"/>
      <w:ind w:firstLineChars="200" w:firstLine="20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51637"/>
    <w:pPr>
      <w:keepNext/>
      <w:keepLines/>
      <w:spacing w:beforeLines="50" w:before="50" w:afterLines="50" w:after="50"/>
      <w:ind w:firstLineChars="0" w:firstLine="0"/>
      <w:jc w:val="left"/>
      <w:outlineLvl w:val="0"/>
    </w:pPr>
    <w:rPr>
      <w:rFonts w:eastAsia="SimHe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rsid w:val="00DB2870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269B5"/>
    <w:pPr>
      <w:keepNext/>
      <w:keepLines/>
      <w:ind w:firstLineChars="0" w:firstLine="0"/>
      <w:outlineLvl w:val="2"/>
    </w:pPr>
    <w:rPr>
      <w:bCs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B3BCA"/>
    <w:pPr>
      <w:keepNext/>
      <w:keepLines/>
      <w:spacing w:beforeLines="50" w:afterLines="50"/>
      <w:outlineLvl w:val="3"/>
    </w:pPr>
    <w:rPr>
      <w:rFonts w:ascii="Cambria" w:hAnsi="Cambria"/>
      <w:bCs/>
      <w:szCs w:val="28"/>
    </w:rPr>
  </w:style>
  <w:style w:type="paragraph" w:styleId="Heading7">
    <w:name w:val="heading 7"/>
    <w:basedOn w:val="Normal"/>
    <w:next w:val="Normal"/>
    <w:link w:val="Heading7Char"/>
    <w:rsid w:val="002C240C"/>
    <w:pPr>
      <w:keepNext/>
      <w:keepLines/>
      <w:spacing w:before="240" w:after="64" w:line="320" w:lineRule="auto"/>
      <w:outlineLvl w:val="6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1637"/>
    <w:rPr>
      <w:rFonts w:eastAsia="SimHei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semiHidden/>
    <w:rsid w:val="00DB2870"/>
    <w:rPr>
      <w:rFonts w:ascii="Cambria" w:eastAsia="SimSun" w:hAnsi="Cambria" w:cs="Times New Roman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269B5"/>
    <w:rPr>
      <w:bCs/>
      <w:kern w:val="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4B3BCA"/>
    <w:rPr>
      <w:rFonts w:ascii="Cambria" w:hAnsi="Cambria"/>
      <w:bCs/>
      <w:kern w:val="2"/>
      <w:sz w:val="21"/>
      <w:szCs w:val="28"/>
    </w:rPr>
  </w:style>
  <w:style w:type="character" w:customStyle="1" w:styleId="Heading7Char">
    <w:name w:val="Heading 7 Char"/>
    <w:basedOn w:val="DefaultParagraphFont"/>
    <w:link w:val="Heading7"/>
    <w:semiHidden/>
    <w:rsid w:val="002C240C"/>
    <w:rPr>
      <w:b/>
      <w:bCs/>
      <w:kern w:val="2"/>
      <w:sz w:val="24"/>
      <w:szCs w:val="24"/>
    </w:rPr>
  </w:style>
  <w:style w:type="paragraph" w:styleId="FootnoteText">
    <w:name w:val="footnote text"/>
    <w:basedOn w:val="Normal"/>
    <w:semiHidden/>
    <w:rsid w:val="001144FD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basedOn w:val="DefaultParagraphFont"/>
    <w:semiHidden/>
    <w:rsid w:val="001144F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3640C"/>
    <w:rPr>
      <w:b w:val="0"/>
      <w:bCs w:val="0"/>
      <w:i w:val="0"/>
      <w:iCs w:val="0"/>
      <w:color w:val="CC0033"/>
    </w:rPr>
  </w:style>
  <w:style w:type="paragraph" w:styleId="Header">
    <w:name w:val="header"/>
    <w:basedOn w:val="Normal"/>
    <w:link w:val="HeaderChar"/>
    <w:uiPriority w:val="99"/>
    <w:rsid w:val="00524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42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524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7F7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rsid w:val="0072093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33262D"/>
    <w:pPr>
      <w:spacing w:before="280" w:after="280" w:line="480" w:lineRule="auto"/>
      <w:ind w:firstLineChars="0" w:firstLine="0"/>
      <w:jc w:val="left"/>
      <w:outlineLvl w:val="0"/>
    </w:pPr>
    <w:rPr>
      <w:rFonts w:eastAsia="Times New Roman"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33262D"/>
    <w:rPr>
      <w:rFonts w:eastAsia="Times New Roman"/>
      <w:bCs/>
      <w:kern w:val="2"/>
      <w:sz w:val="28"/>
      <w:szCs w:val="32"/>
    </w:rPr>
  </w:style>
  <w:style w:type="character" w:customStyle="1" w:styleId="def">
    <w:name w:val="def"/>
    <w:basedOn w:val="DefaultParagraphFont"/>
    <w:rsid w:val="004133E6"/>
  </w:style>
  <w:style w:type="paragraph" w:customStyle="1" w:styleId="CharCharCharChar">
    <w:name w:val="Char Char Char Char"/>
    <w:basedOn w:val="Normal"/>
    <w:autoRedefine/>
    <w:rsid w:val="00DE2D69"/>
    <w:pPr>
      <w:widowControl/>
      <w:spacing w:after="160" w:line="240" w:lineRule="exact"/>
      <w:jc w:val="left"/>
    </w:pPr>
    <w:rPr>
      <w:rFonts w:ascii="Verdana" w:eastAsia="FangSong_GB2312" w:hAnsi="Verdana"/>
      <w:kern w:val="0"/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3866AD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rsid w:val="003866AD"/>
    <w:rPr>
      <w:kern w:val="2"/>
      <w:sz w:val="21"/>
      <w:szCs w:val="24"/>
    </w:rPr>
  </w:style>
  <w:style w:type="paragraph" w:styleId="Subtitle">
    <w:name w:val="Subtitle"/>
    <w:aliases w:val="标题2"/>
    <w:basedOn w:val="Normal"/>
    <w:next w:val="Normal"/>
    <w:link w:val="SubtitleChar"/>
    <w:qFormat/>
    <w:rsid w:val="00C401F8"/>
    <w:pPr>
      <w:ind w:firstLineChars="0" w:firstLine="0"/>
      <w:jc w:val="left"/>
      <w:outlineLvl w:val="2"/>
    </w:pPr>
    <w:rPr>
      <w:rFonts w:eastAsia="SimHei"/>
      <w:bCs/>
      <w:kern w:val="28"/>
      <w:sz w:val="28"/>
      <w:szCs w:val="32"/>
    </w:rPr>
  </w:style>
  <w:style w:type="character" w:customStyle="1" w:styleId="SubtitleChar">
    <w:name w:val="Subtitle Char"/>
    <w:aliases w:val="标题2 Char"/>
    <w:basedOn w:val="DefaultParagraphFont"/>
    <w:link w:val="Subtitle"/>
    <w:rsid w:val="00C401F8"/>
    <w:rPr>
      <w:rFonts w:eastAsia="SimHei"/>
      <w:bCs/>
      <w:kern w:val="28"/>
      <w:sz w:val="28"/>
      <w:szCs w:val="32"/>
    </w:rPr>
  </w:style>
  <w:style w:type="character" w:styleId="Strong">
    <w:name w:val="Strong"/>
    <w:aliases w:val="标题3"/>
    <w:basedOn w:val="DefaultParagraphFont"/>
    <w:qFormat/>
    <w:rsid w:val="008A6836"/>
    <w:rPr>
      <w:rFonts w:ascii="Times New Roman" w:eastAsia="SimHei" w:hAnsi="Times New Roman"/>
      <w:bCs/>
      <w:sz w:val="24"/>
    </w:rPr>
  </w:style>
  <w:style w:type="paragraph" w:styleId="ListParagraph">
    <w:name w:val="List Paragraph"/>
    <w:basedOn w:val="Normal"/>
    <w:uiPriority w:val="34"/>
    <w:qFormat/>
    <w:rsid w:val="00DB2870"/>
    <w:pPr>
      <w:spacing w:line="240" w:lineRule="auto"/>
      <w:ind w:firstLine="420"/>
    </w:pPr>
    <w:rPr>
      <w:rFonts w:ascii="Calibri" w:hAnsi="Calibri"/>
      <w:sz w:val="21"/>
      <w:szCs w:val="22"/>
    </w:rPr>
  </w:style>
  <w:style w:type="paragraph" w:styleId="BalloonText">
    <w:name w:val="Balloon Text"/>
    <w:basedOn w:val="Normal"/>
    <w:link w:val="BalloonTextChar"/>
    <w:rsid w:val="00A4242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242D"/>
    <w:rPr>
      <w:kern w:val="2"/>
      <w:sz w:val="18"/>
      <w:szCs w:val="18"/>
    </w:rPr>
  </w:style>
  <w:style w:type="paragraph" w:customStyle="1" w:styleId="01PaperTitle">
    <w:name w:val="01 Paper Title"/>
    <w:rsid w:val="00C503A9"/>
    <w:pPr>
      <w:spacing w:after="180" w:line="360" w:lineRule="exact"/>
    </w:pPr>
    <w:rPr>
      <w:b/>
      <w:noProof/>
      <w:position w:val="7"/>
      <w:sz w:val="32"/>
      <w:szCs w:val="32"/>
      <w:lang w:val="en-GB" w:eastAsia="en-GB"/>
    </w:rPr>
  </w:style>
  <w:style w:type="paragraph" w:styleId="BodyText">
    <w:name w:val="Body Text"/>
    <w:basedOn w:val="Normal"/>
    <w:link w:val="BodyTextChar"/>
    <w:rsid w:val="003725E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725E5"/>
    <w:rPr>
      <w:kern w:val="2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3725E5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rsid w:val="003725E5"/>
    <w:rPr>
      <w:kern w:val="2"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6D0003"/>
    <w:pPr>
      <w:widowControl/>
      <w:spacing w:before="480" w:line="276" w:lineRule="auto"/>
      <w:outlineLvl w:val="9"/>
    </w:pPr>
    <w:rPr>
      <w:rFonts w:ascii="Cambria" w:eastAsia="SimSun" w:hAnsi="Cambria"/>
      <w:b w:val="0"/>
      <w:color w:val="365F91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qFormat/>
    <w:rsid w:val="00504468"/>
    <w:pPr>
      <w:tabs>
        <w:tab w:val="right" w:leader="dot" w:pos="9344"/>
      </w:tabs>
      <w:spacing w:before="120" w:after="120" w:line="340" w:lineRule="atLeast"/>
      <w:ind w:firstLine="402"/>
      <w:jc w:val="left"/>
    </w:pPr>
    <w:rPr>
      <w:rFonts w:hAnsi="Calibri"/>
      <w:b/>
      <w:b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D56522"/>
    <w:pPr>
      <w:ind w:left="480"/>
      <w:jc w:val="left"/>
    </w:pPr>
    <w:rPr>
      <w:rFonts w:ascii="Calibri" w:hAnsi="Calibri"/>
      <w:i/>
      <w:iCs/>
      <w:sz w:val="20"/>
      <w:szCs w:val="20"/>
    </w:rPr>
  </w:style>
  <w:style w:type="character" w:styleId="PageNumber">
    <w:name w:val="page number"/>
    <w:basedOn w:val="DefaultParagraphFont"/>
    <w:rsid w:val="001E3E28"/>
  </w:style>
  <w:style w:type="paragraph" w:styleId="Date">
    <w:name w:val="Date"/>
    <w:basedOn w:val="Normal"/>
    <w:next w:val="Normal"/>
    <w:link w:val="DateChar"/>
    <w:rsid w:val="001F0B88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1F0B88"/>
    <w:rPr>
      <w:kern w:val="2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4508"/>
    <w:pPr>
      <w:widowControl/>
      <w:spacing w:line="240" w:lineRule="auto"/>
      <w:ind w:firstLineChars="0" w:firstLine="0"/>
      <w:jc w:val="left"/>
    </w:pPr>
    <w:rPr>
      <w:rFonts w:ascii="SimSun" w:hAnsi="SimSun" w:cs="SimSun"/>
      <w:kern w:val="0"/>
    </w:rPr>
  </w:style>
  <w:style w:type="character" w:customStyle="1" w:styleId="apple-converted-space">
    <w:name w:val="apple-converted-space"/>
    <w:basedOn w:val="DefaultParagraphFont"/>
    <w:rsid w:val="0021247D"/>
  </w:style>
  <w:style w:type="paragraph" w:customStyle="1" w:styleId="1">
    <w:name w:val="无间隔1"/>
    <w:aliases w:val="Fig caption"/>
    <w:uiPriority w:val="1"/>
    <w:qFormat/>
    <w:rsid w:val="00D94ED0"/>
    <w:pPr>
      <w:widowControl w:val="0"/>
      <w:spacing w:afterLines="50"/>
      <w:jc w:val="both"/>
    </w:pPr>
    <w:rPr>
      <w:kern w:val="2"/>
      <w:sz w:val="24"/>
      <w:szCs w:val="24"/>
    </w:rPr>
  </w:style>
  <w:style w:type="paragraph" w:customStyle="1" w:styleId="08ArticleText">
    <w:name w:val="08 Article Text"/>
    <w:qFormat/>
    <w:rsid w:val="00C41208"/>
    <w:pPr>
      <w:widowControl w:val="0"/>
      <w:tabs>
        <w:tab w:val="left" w:pos="198"/>
      </w:tabs>
      <w:spacing w:line="230" w:lineRule="exact"/>
      <w:jc w:val="both"/>
    </w:pPr>
    <w:rPr>
      <w:noProof/>
      <w:sz w:val="18"/>
      <w:szCs w:val="18"/>
      <w:lang w:val="en-GB" w:eastAsia="en-GB"/>
    </w:rPr>
  </w:style>
  <w:style w:type="paragraph" w:customStyle="1" w:styleId="G1bFigureCaption">
    <w:name w:val="G1b Figure Caption"/>
    <w:basedOn w:val="Normal"/>
    <w:next w:val="08ArticleText"/>
    <w:rsid w:val="00280C00"/>
    <w:pPr>
      <w:widowControl/>
      <w:shd w:val="solid" w:color="FFFFFF" w:fill="FFFFFF"/>
      <w:spacing w:before="40" w:after="160" w:line="190" w:lineRule="exact"/>
      <w:ind w:firstLineChars="0" w:firstLine="0"/>
      <w:jc w:val="center"/>
    </w:pPr>
    <w:rPr>
      <w:kern w:val="0"/>
      <w:sz w:val="16"/>
      <w:szCs w:val="20"/>
      <w:lang w:val="en-GB" w:eastAsia="en-GB"/>
    </w:rPr>
  </w:style>
  <w:style w:type="paragraph" w:customStyle="1" w:styleId="G1aFigureImage">
    <w:name w:val="G1a Figure Image"/>
    <w:next w:val="G1bFigureCaption"/>
    <w:rsid w:val="00280C00"/>
    <w:pPr>
      <w:shd w:val="solid" w:color="FFFFFF" w:fill="FFFFFF"/>
      <w:spacing w:before="160" w:after="40"/>
      <w:jc w:val="center"/>
    </w:pPr>
    <w:rPr>
      <w:sz w:val="18"/>
      <w:lang w:val="en-GB" w:eastAsia="en-GB"/>
    </w:rPr>
  </w:style>
  <w:style w:type="paragraph" w:customStyle="1" w:styleId="04AHeading">
    <w:name w:val="04 A Heading"/>
    <w:next w:val="08ArticleText"/>
    <w:rsid w:val="00842604"/>
    <w:pPr>
      <w:spacing w:before="240" w:after="120" w:line="240" w:lineRule="exact"/>
    </w:pPr>
    <w:rPr>
      <w:b/>
      <w:noProof/>
      <w:sz w:val="22"/>
      <w:lang w:val="en-GB" w:eastAsia="en-GB"/>
    </w:rPr>
  </w:style>
  <w:style w:type="paragraph" w:customStyle="1" w:styleId="05BHeading">
    <w:name w:val="05 B Heading"/>
    <w:next w:val="08ArticleText"/>
    <w:rsid w:val="00842604"/>
    <w:pPr>
      <w:spacing w:before="120" w:after="120" w:line="200" w:lineRule="exact"/>
      <w:jc w:val="both"/>
    </w:pPr>
    <w:rPr>
      <w:b/>
      <w:noProof/>
      <w:sz w:val="18"/>
      <w:lang w:val="en-GB" w:eastAsia="en-GB"/>
    </w:rPr>
  </w:style>
  <w:style w:type="character" w:customStyle="1" w:styleId="keyword">
    <w:name w:val="keyword"/>
    <w:basedOn w:val="DefaultParagraphFont"/>
    <w:rsid w:val="00C74514"/>
  </w:style>
  <w:style w:type="table" w:styleId="TableClassic1">
    <w:name w:val="Table Classic 1"/>
    <w:basedOn w:val="TableNormal"/>
    <w:rsid w:val="007C5B99"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7C5B99"/>
    <w:pPr>
      <w:widowControl w:val="0"/>
      <w:spacing w:line="360" w:lineRule="auto"/>
      <w:ind w:firstLineChars="200" w:firstLine="20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523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SimSun" w:hAnsi="SimSun" w:cs="SimSun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2364"/>
    <w:rPr>
      <w:rFonts w:ascii="SimSun" w:hAnsi="SimSun" w:cs="SimSu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5071B"/>
    <w:pPr>
      <w:ind w:left="240"/>
      <w:jc w:val="left"/>
    </w:pPr>
    <w:rPr>
      <w:rFonts w:ascii="Calibri" w:hAnsi="Calibr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03D45"/>
    <w:pPr>
      <w:ind w:left="720"/>
      <w:jc w:val="left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03D45"/>
    <w:pPr>
      <w:ind w:left="960"/>
      <w:jc w:val="left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03D45"/>
    <w:pPr>
      <w:ind w:left="1200"/>
      <w:jc w:val="left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03D45"/>
    <w:pPr>
      <w:ind w:left="1440"/>
      <w:jc w:val="left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03D45"/>
    <w:pPr>
      <w:ind w:left="1680"/>
      <w:jc w:val="left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03D45"/>
    <w:pPr>
      <w:ind w:left="1920"/>
      <w:jc w:val="left"/>
    </w:pPr>
    <w:rPr>
      <w:rFonts w:ascii="Calibri" w:hAnsi="Calibri"/>
      <w:sz w:val="18"/>
      <w:szCs w:val="18"/>
    </w:rPr>
  </w:style>
  <w:style w:type="paragraph" w:styleId="BodyTextIndent">
    <w:name w:val="Body Text Indent"/>
    <w:basedOn w:val="Normal"/>
    <w:link w:val="BodyTextIndentChar"/>
    <w:rsid w:val="00427C88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rsid w:val="00427C88"/>
    <w:rPr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2693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93F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69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93F"/>
    <w:rPr>
      <w:noProof/>
      <w:kern w:val="2"/>
      <w:sz w:val="24"/>
      <w:szCs w:val="24"/>
    </w:rPr>
  </w:style>
  <w:style w:type="paragraph" w:styleId="DocumentMap">
    <w:name w:val="Document Map"/>
    <w:basedOn w:val="Normal"/>
    <w:link w:val="DocumentMapChar"/>
    <w:rsid w:val="00283DFD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sid w:val="00283DFD"/>
    <w:rPr>
      <w:rFonts w:ascii="SimSun"/>
      <w:kern w:val="2"/>
      <w:sz w:val="18"/>
      <w:szCs w:val="18"/>
    </w:rPr>
  </w:style>
  <w:style w:type="paragraph" w:customStyle="1" w:styleId="Default">
    <w:name w:val="Default"/>
    <w:rsid w:val="009640F3"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051"/>
    <w:pPr>
      <w:spacing w:line="240" w:lineRule="auto"/>
      <w:ind w:left="720" w:right="720" w:firstLineChars="0" w:firstLine="0"/>
    </w:pPr>
    <w:rPr>
      <w:b/>
      <w:i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051"/>
    <w:rPr>
      <w:b/>
      <w:i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9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695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191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402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1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2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4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3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497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0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13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737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03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9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0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81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61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29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2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0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57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48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4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34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5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713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86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3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950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2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12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157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26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908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w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3EBF6-EA81-46AC-B199-86CE7F746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4</Pages>
  <Words>510</Words>
  <Characters>2907</Characters>
  <Application>Microsoft Office Word</Application>
  <DocSecurity>0</DocSecurity>
  <Lines>24</Lines>
  <Paragraphs>6</Paragraphs>
  <ScaleCrop>false</ScaleCrop>
  <Company>HUANJINGHUAXUE</Company>
  <LinksUpToDate>false</LinksUpToDate>
  <CharactersWithSpaces>3411</CharactersWithSpaces>
  <SharedDoc>false</SharedDoc>
  <HLinks>
    <vt:vector size="2910" baseType="variant">
      <vt:variant>
        <vt:i4>4653070</vt:i4>
      </vt:variant>
      <vt:variant>
        <vt:i4>2680</vt:i4>
      </vt:variant>
      <vt:variant>
        <vt:i4>0</vt:i4>
      </vt:variant>
      <vt:variant>
        <vt:i4>5</vt:i4>
      </vt:variant>
      <vt:variant>
        <vt:lpwstr>http://cpfd.cnki.com.cn/Area/CPFDCONFArticleList-ZGHY201109003.htm%09%09%09%09%09%09%09%09%09</vt:lpwstr>
      </vt:variant>
      <vt:variant>
        <vt:lpwstr/>
      </vt:variant>
      <vt:variant>
        <vt:i4>2883705</vt:i4>
      </vt:variant>
      <vt:variant>
        <vt:i4>2677</vt:i4>
      </vt:variant>
      <vt:variant>
        <vt:i4>0</vt:i4>
      </vt:variant>
      <vt:variant>
        <vt:i4>5</vt:i4>
      </vt:variant>
      <vt:variant>
        <vt:lpwstr>http://www.sciencedirect.com/science/article/pii/S0045653512005966</vt:lpwstr>
      </vt:variant>
      <vt:variant>
        <vt:lpwstr/>
      </vt:variant>
      <vt:variant>
        <vt:i4>2883705</vt:i4>
      </vt:variant>
      <vt:variant>
        <vt:i4>2674</vt:i4>
      </vt:variant>
      <vt:variant>
        <vt:i4>0</vt:i4>
      </vt:variant>
      <vt:variant>
        <vt:i4>5</vt:i4>
      </vt:variant>
      <vt:variant>
        <vt:lpwstr>http://www.sciencedirect.com/science/article/pii/S0045653512005966</vt:lpwstr>
      </vt:variant>
      <vt:variant>
        <vt:lpwstr/>
      </vt:variant>
      <vt:variant>
        <vt:i4>1704017</vt:i4>
      </vt:variant>
      <vt:variant>
        <vt:i4>2665</vt:i4>
      </vt:variant>
      <vt:variant>
        <vt:i4>0</vt:i4>
      </vt:variant>
      <vt:variant>
        <vt:i4>5</vt:i4>
      </vt:variant>
      <vt:variant>
        <vt:lpwstr>http://www.baidu.com/link?url=k7QRGJqjJ4zBBpC8yDF8xDhos83p2l2jFSoEbodOLNmwMEJxW7kkhAdr2S8gznaPM6vBQojtaVwnOp-m0euQ0XePKZIAmK</vt:lpwstr>
      </vt:variant>
      <vt:variant>
        <vt:lpwstr/>
      </vt:variant>
      <vt:variant>
        <vt:i4>7405626</vt:i4>
      </vt:variant>
      <vt:variant>
        <vt:i4>2655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4194315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798834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4784139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995449</vt:i4>
      </vt:variant>
      <vt:variant>
        <vt:i4>2605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798842</vt:i4>
      </vt:variant>
      <vt:variant>
        <vt:i4>2602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4194315</vt:i4>
      </vt:variant>
      <vt:variant>
        <vt:i4>25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7602232</vt:i4>
      </vt:variant>
      <vt:variant>
        <vt:i4>2591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798840</vt:i4>
      </vt:variant>
      <vt:variant>
        <vt:i4>2588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4653067</vt:i4>
      </vt:variant>
      <vt:variant>
        <vt:i4>258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15</vt:i4>
      </vt:variant>
      <vt:variant>
        <vt:i4>25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7471163</vt:i4>
      </vt:variant>
      <vt:variant>
        <vt:i4>2574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18603</vt:i4>
      </vt:variant>
      <vt:variant>
        <vt:i4>2571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2568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194315</vt:i4>
      </vt:variant>
      <vt:variant>
        <vt:i4>256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7471163</vt:i4>
      </vt:variant>
      <vt:variant>
        <vt:i4>2557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18603</vt:i4>
      </vt:variant>
      <vt:variant>
        <vt:i4>253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456459</vt:i4>
      </vt:variant>
      <vt:variant>
        <vt:i4>2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251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667771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21995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7340090</vt:i4>
      </vt:variant>
      <vt:variant>
        <vt:i4>2486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784139</vt:i4>
      </vt:variant>
      <vt:variant>
        <vt:i4>247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194315</vt:i4>
      </vt:variant>
      <vt:variant>
        <vt:i4>24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46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246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456459</vt:i4>
      </vt:variant>
      <vt:variant>
        <vt:i4>24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1704017</vt:i4>
      </vt:variant>
      <vt:variant>
        <vt:i4>2451</vt:i4>
      </vt:variant>
      <vt:variant>
        <vt:i4>0</vt:i4>
      </vt:variant>
      <vt:variant>
        <vt:i4>5</vt:i4>
      </vt:variant>
      <vt:variant>
        <vt:lpwstr>http://www.baidu.com/link?url=k7QRGJqjJ4zBBpC8yDF8xDhos83p2l2jFSoEbodOLNmwMEJxW7kkhAdr2S8gznaPM6vBQojtaVwnOp-m0euQ0XePKZIAmK</vt:lpwstr>
      </vt:variant>
      <vt:variant>
        <vt:lpwstr/>
      </vt:variant>
      <vt:variant>
        <vt:i4>7405626</vt:i4>
      </vt:variant>
      <vt:variant>
        <vt:i4>2447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4194315</vt:i4>
      </vt:variant>
      <vt:variant>
        <vt:i4>24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7864376</vt:i4>
      </vt:variant>
      <vt:variant>
        <vt:i4>2438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587531</vt:i4>
      </vt:variant>
      <vt:variant>
        <vt:i4>243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7471162</vt:i4>
      </vt:variant>
      <vt:variant>
        <vt:i4>2429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602238</vt:i4>
      </vt:variant>
      <vt:variant>
        <vt:i4>2423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4325387</vt:i4>
      </vt:variant>
      <vt:variant>
        <vt:i4>24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7471162</vt:i4>
      </vt:variant>
      <vt:variant>
        <vt:i4>241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340092</vt:i4>
      </vt:variant>
      <vt:variant>
        <vt:i4>240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471162</vt:i4>
      </vt:variant>
      <vt:variant>
        <vt:i4>2405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4456459</vt:i4>
      </vt:variant>
      <vt:variant>
        <vt:i4>240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3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7340090</vt:i4>
      </vt:variant>
      <vt:variant>
        <vt:i4>2391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733306</vt:i4>
      </vt:variant>
      <vt:variant>
        <vt:i4>238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71163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4653067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37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236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6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36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3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733304</vt:i4>
      </vt:variant>
      <vt:variant>
        <vt:i4>2347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405626</vt:i4>
      </vt:variant>
      <vt:variant>
        <vt:i4>2344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340089</vt:i4>
      </vt:variant>
      <vt:variant>
        <vt:i4>2338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929906</vt:i4>
      </vt:variant>
      <vt:variant>
        <vt:i4>2335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929918</vt:i4>
      </vt:variant>
      <vt:variant>
        <vt:i4>2332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864370</vt:i4>
      </vt:variant>
      <vt:variant>
        <vt:i4>2324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405629</vt:i4>
      </vt:variant>
      <vt:variant>
        <vt:i4>2321</vt:i4>
      </vt:variant>
      <vt:variant>
        <vt:i4>0</vt:i4>
      </vt:variant>
      <vt:variant>
        <vt:i4>5</vt:i4>
      </vt:variant>
      <vt:variant>
        <vt:lpwstr/>
      </vt:variant>
      <vt:variant>
        <vt:lpwstr>_ENREF_161</vt:lpwstr>
      </vt:variant>
      <vt:variant>
        <vt:i4>7733311</vt:i4>
      </vt:variant>
      <vt:variant>
        <vt:i4>2318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4521995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05627</vt:i4>
      </vt:variant>
      <vt:variant>
        <vt:i4>2289</vt:i4>
      </vt:variant>
      <vt:variant>
        <vt:i4>0</vt:i4>
      </vt:variant>
      <vt:variant>
        <vt:i4>5</vt:i4>
      </vt:variant>
      <vt:variant>
        <vt:lpwstr/>
      </vt:variant>
      <vt:variant>
        <vt:lpwstr>_ENREF_202</vt:lpwstr>
      </vt:variant>
      <vt:variant>
        <vt:i4>4390923</vt:i4>
      </vt:variant>
      <vt:variant>
        <vt:i4>22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667768</vt:i4>
      </vt:variant>
      <vt:variant>
        <vt:i4>2277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194315</vt:i4>
      </vt:variant>
      <vt:variant>
        <vt:i4>22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340089</vt:i4>
      </vt:variant>
      <vt:variant>
        <vt:i4>2257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4521995</vt:i4>
      </vt:variant>
      <vt:variant>
        <vt:i4>225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7798842</vt:i4>
      </vt:variant>
      <vt:variant>
        <vt:i4>2230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4718603</vt:i4>
      </vt:variant>
      <vt:variant>
        <vt:i4>2221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221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2209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521995</vt:i4>
      </vt:variant>
      <vt:variant>
        <vt:i4>220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864371</vt:i4>
      </vt:variant>
      <vt:variant>
        <vt:i4>2188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4390923</vt:i4>
      </vt:variant>
      <vt:variant>
        <vt:i4>2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667771</vt:i4>
      </vt:variant>
      <vt:variant>
        <vt:i4>2170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456459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7536699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521995</vt:i4>
      </vt:variant>
      <vt:variant>
        <vt:i4>21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7733307</vt:i4>
      </vt:variant>
      <vt:variant>
        <vt:i4>214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8060991</vt:i4>
      </vt:variant>
      <vt:variant>
        <vt:i4>2137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8</vt:i4>
      </vt:variant>
      <vt:variant>
        <vt:i4>2131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4325387</vt:i4>
      </vt:variant>
      <vt:variant>
        <vt:i4>21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7536697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798846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4390923</vt:i4>
      </vt:variant>
      <vt:variant>
        <vt:i4>2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79884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25</vt:i4>
      </vt:variant>
      <vt:variant>
        <vt:i4>2102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4194315</vt:i4>
      </vt:variant>
      <vt:variant>
        <vt:i4>20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405618</vt:i4>
      </vt:variant>
      <vt:variant>
        <vt:i4>2091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405625</vt:i4>
      </vt:variant>
      <vt:variant>
        <vt:i4>2088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4521995</vt:i4>
      </vt:variant>
      <vt:variant>
        <vt:i4>208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20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405631</vt:i4>
      </vt:variant>
      <vt:variant>
        <vt:i4>2074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4587531</vt:i4>
      </vt:variant>
      <vt:variant>
        <vt:i4>207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387</vt:i4>
      </vt:variant>
      <vt:variant>
        <vt:i4>206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7733299</vt:i4>
      </vt:variant>
      <vt:variant>
        <vt:i4>2060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5</vt:i4>
      </vt:variant>
      <vt:variant>
        <vt:i4>2057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4587531</vt:i4>
      </vt:variant>
      <vt:variant>
        <vt:i4>205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456459</vt:i4>
      </vt:variant>
      <vt:variant>
        <vt:i4>205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204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0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405625</vt:i4>
      </vt:variant>
      <vt:variant>
        <vt:i4>2034</vt:i4>
      </vt:variant>
      <vt:variant>
        <vt:i4>0</vt:i4>
      </vt:variant>
      <vt:variant>
        <vt:i4>5</vt:i4>
      </vt:variant>
      <vt:variant>
        <vt:lpwstr/>
      </vt:variant>
      <vt:variant>
        <vt:lpwstr>_ENREF_222</vt:lpwstr>
      </vt:variant>
      <vt:variant>
        <vt:i4>760223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667763</vt:i4>
      </vt:variant>
      <vt:variant>
        <vt:i4>2028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4653067</vt:i4>
      </vt:variant>
      <vt:variant>
        <vt:i4>202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7340090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4784139</vt:i4>
      </vt:variant>
      <vt:variant>
        <vt:i4>201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471160</vt:i4>
      </vt:variant>
      <vt:variant>
        <vt:i4>2005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4784139</vt:i4>
      </vt:variant>
      <vt:variant>
        <vt:i4>20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340095</vt:i4>
      </vt:variant>
      <vt:variant>
        <vt:i4>1996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4325387</vt:i4>
      </vt:variant>
      <vt:variant>
        <vt:i4>199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7733308</vt:i4>
      </vt:variant>
      <vt:variant>
        <vt:i4>1978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4784139</vt:i4>
      </vt:variant>
      <vt:variant>
        <vt:i4>1975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8060991</vt:i4>
      </vt:variant>
      <vt:variant>
        <vt:i4>196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4</vt:i4>
      </vt:variant>
      <vt:variant>
        <vt:i4>1954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733308</vt:i4>
      </vt:variant>
      <vt:variant>
        <vt:i4>1945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4784139</vt:i4>
      </vt:variant>
      <vt:variant>
        <vt:i4>194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93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18603</vt:i4>
      </vt:variant>
      <vt:variant>
        <vt:i4>1927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653067</vt:i4>
      </vt:variant>
      <vt:variant>
        <vt:i4>192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7405630</vt:i4>
      </vt:variant>
      <vt:variant>
        <vt:i4>1916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667774</vt:i4>
      </vt:variant>
      <vt:variant>
        <vt:i4>1907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4390923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7602239</vt:i4>
      </vt:variant>
      <vt:variant>
        <vt:i4>1895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4587531</vt:i4>
      </vt:variant>
      <vt:variant>
        <vt:i4>189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8060985</vt:i4>
      </vt:variant>
      <vt:variant>
        <vt:i4>1886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733308</vt:i4>
      </vt:variant>
      <vt:variant>
        <vt:i4>1883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4784139</vt:i4>
      </vt:variant>
      <vt:variant>
        <vt:i4>1880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7536697</vt:i4>
      </vt:variant>
      <vt:variant>
        <vt:i4>1863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91</vt:i4>
      </vt:variant>
      <vt:variant>
        <vt:i4>1860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7864381</vt:i4>
      </vt:variant>
      <vt:variant>
        <vt:i4>1854</vt:i4>
      </vt:variant>
      <vt:variant>
        <vt:i4>0</vt:i4>
      </vt:variant>
      <vt:variant>
        <vt:i4>5</vt:i4>
      </vt:variant>
      <vt:variant>
        <vt:lpwstr/>
      </vt:variant>
      <vt:variant>
        <vt:lpwstr>_ENREF_168</vt:lpwstr>
      </vt:variant>
      <vt:variant>
        <vt:i4>4390923</vt:i4>
      </vt:variant>
      <vt:variant>
        <vt:i4>18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667771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4521995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718603</vt:i4>
      </vt:variant>
      <vt:variant>
        <vt:i4>1821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1818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7864381</vt:i4>
      </vt:variant>
      <vt:variant>
        <vt:i4>1810</vt:i4>
      </vt:variant>
      <vt:variant>
        <vt:i4>0</vt:i4>
      </vt:variant>
      <vt:variant>
        <vt:i4>5</vt:i4>
      </vt:variant>
      <vt:variant>
        <vt:lpwstr/>
      </vt:variant>
      <vt:variant>
        <vt:lpwstr>_ENREF_168</vt:lpwstr>
      </vt:variant>
      <vt:variant>
        <vt:i4>7536699</vt:i4>
      </vt:variant>
      <vt:variant>
        <vt:i4>1804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8323172</vt:i4>
      </vt:variant>
      <vt:variant>
        <vt:i4>1796</vt:i4>
      </vt:variant>
      <vt:variant>
        <vt:i4>0</vt:i4>
      </vt:variant>
      <vt:variant>
        <vt:i4>5</vt:i4>
      </vt:variant>
      <vt:variant>
        <vt:lpwstr>http://www.baidu.com/link?url=-GESGJqjJ4zBBpC8yDF8xDh8vibi2lNpEWpBcokQ2d7qLFUxWXYbeQx5BGyopT8Q4p0BKobn</vt:lpwstr>
      </vt:variant>
      <vt:variant>
        <vt:lpwstr/>
      </vt:variant>
      <vt:variant>
        <vt:i4>7995450</vt:i4>
      </vt:variant>
      <vt:variant>
        <vt:i4>1792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7667774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733307</vt:i4>
      </vt:variant>
      <vt:variant>
        <vt:i4>1780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929916</vt:i4>
      </vt:variant>
      <vt:variant>
        <vt:i4>1774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4784139</vt:i4>
      </vt:variant>
      <vt:variant>
        <vt:i4>1771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194315</vt:i4>
      </vt:variant>
      <vt:variant>
        <vt:i4>17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405630</vt:i4>
      </vt:variant>
      <vt:variant>
        <vt:i4>1760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798841</vt:i4>
      </vt:variant>
      <vt:variant>
        <vt:i4>1757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67774</vt:i4>
      </vt:variant>
      <vt:variant>
        <vt:i4>1754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405627</vt:i4>
      </vt:variant>
      <vt:variant>
        <vt:i4>175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587531</vt:i4>
      </vt:variant>
      <vt:variant>
        <vt:i4>174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174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7667774</vt:i4>
      </vt:variant>
      <vt:variant>
        <vt:i4>1734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340091</vt:i4>
      </vt:variant>
      <vt:variant>
        <vt:i4>1728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8060991</vt:i4>
      </vt:variant>
      <vt:variant>
        <vt:i4>1722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49</vt:i4>
      </vt:variant>
      <vt:variant>
        <vt:i4>171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405626</vt:i4>
      </vt:variant>
      <vt:variant>
        <vt:i4>1713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98843</vt:i4>
      </vt:variant>
      <vt:variant>
        <vt:i4>1710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4325387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602238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4325387</vt:i4>
      </vt:variant>
      <vt:variant>
        <vt:i4>16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753669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798846</vt:i4>
      </vt:variant>
      <vt:variant>
        <vt:i4>168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4390923</vt:i4>
      </vt:variant>
      <vt:variant>
        <vt:i4>16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7798835</vt:i4>
      </vt:variant>
      <vt:variant>
        <vt:i4>1673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4390923</vt:i4>
      </vt:variant>
      <vt:variant>
        <vt:i4>16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6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733309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4653067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784139</vt:i4>
      </vt:variant>
      <vt:variant>
        <vt:i4>164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7798846</vt:i4>
      </vt:variant>
      <vt:variant>
        <vt:i4>1637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33305</vt:i4>
      </vt:variant>
      <vt:variant>
        <vt:i4>1631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405625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4456459</vt:i4>
      </vt:variant>
      <vt:variant>
        <vt:i4>16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61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7471164</vt:i4>
      </vt:variant>
      <vt:variant>
        <vt:i4>1608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7536691</vt:i4>
      </vt:variant>
      <vt:variant>
        <vt:i4>1602</vt:i4>
      </vt:variant>
      <vt:variant>
        <vt:i4>0</vt:i4>
      </vt:variant>
      <vt:variant>
        <vt:i4>5</vt:i4>
      </vt:variant>
      <vt:variant>
        <vt:lpwstr/>
      </vt:variant>
      <vt:variant>
        <vt:lpwstr>_ENREF_183</vt:lpwstr>
      </vt:variant>
      <vt:variant>
        <vt:i4>7340088</vt:i4>
      </vt:variant>
      <vt:variant>
        <vt:i4>1599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4653067</vt:i4>
      </vt:variant>
      <vt:variant>
        <vt:i4>159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7798846</vt:i4>
      </vt:variant>
      <vt:variant>
        <vt:i4>1588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340088</vt:i4>
      </vt:variant>
      <vt:variant>
        <vt:i4>158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4587531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7733309</vt:i4>
      </vt:variant>
      <vt:variant>
        <vt:i4>1574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68</vt:i4>
      </vt:variant>
      <vt:variant>
        <vt:i4>1565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667770</vt:i4>
      </vt:variant>
      <vt:variant>
        <vt:i4>1562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653067</vt:i4>
      </vt:variant>
      <vt:variant>
        <vt:i4>155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7864379</vt:i4>
      </vt:variant>
      <vt:variant>
        <vt:i4>1548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864376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536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602232</vt:i4>
      </vt:variant>
      <vt:variant>
        <vt:i4>1530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4653067</vt:i4>
      </vt:variant>
      <vt:variant>
        <vt:i4>152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7536702</vt:i4>
      </vt:variant>
      <vt:variant>
        <vt:i4>151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995451</vt:i4>
      </vt:variant>
      <vt:variant>
        <vt:i4>1512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7405624</vt:i4>
      </vt:variant>
      <vt:variant>
        <vt:i4>1506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2</vt:i4>
      </vt:variant>
      <vt:variant>
        <vt:i4>1500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536698</vt:i4>
      </vt:variant>
      <vt:variant>
        <vt:i4>1494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405619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536696</vt:i4>
      </vt:variant>
      <vt:variant>
        <vt:i4>1485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602235</vt:i4>
      </vt:variant>
      <vt:variant>
        <vt:i4>1479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4587531</vt:i4>
      </vt:variant>
      <vt:variant>
        <vt:i4>147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23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536699</vt:i4>
      </vt:variant>
      <vt:variant>
        <vt:i4>1455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4718603</vt:i4>
      </vt:variant>
      <vt:variant>
        <vt:i4>1450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7864380</vt:i4>
      </vt:variant>
      <vt:variant>
        <vt:i4>1446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4784139</vt:i4>
      </vt:variant>
      <vt:variant>
        <vt:i4>1443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471160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405624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929912</vt:i4>
      </vt:variant>
      <vt:variant>
        <vt:i4>1425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4718603</vt:i4>
      </vt:variant>
      <vt:variant>
        <vt:i4>14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864382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58</vt:lpwstr>
      </vt:variant>
      <vt:variant>
        <vt:i4>4653067</vt:i4>
      </vt:variant>
      <vt:variant>
        <vt:i4>14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7864379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536701</vt:i4>
      </vt:variant>
      <vt:variant>
        <vt:i4>1404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4390923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667773</vt:i4>
      </vt:variant>
      <vt:variant>
        <vt:i4>1393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8060987</vt:i4>
      </vt:variant>
      <vt:variant>
        <vt:i4>1387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8060991</vt:i4>
      </vt:variant>
      <vt:variant>
        <vt:i4>1381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1</vt:i4>
      </vt:variant>
      <vt:variant>
        <vt:i4>1375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995455</vt:i4>
      </vt:variant>
      <vt:variant>
        <vt:i4>1369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7405624</vt:i4>
      </vt:variant>
      <vt:variant>
        <vt:i4>136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798846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667763</vt:i4>
      </vt:variant>
      <vt:variant>
        <vt:i4>1354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733309</vt:i4>
      </vt:variant>
      <vt:variant>
        <vt:i4>1351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471160</vt:i4>
      </vt:variant>
      <vt:variant>
        <vt:i4>1337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4194315</vt:i4>
      </vt:variant>
      <vt:variant>
        <vt:i4>13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7405626</vt:i4>
      </vt:variant>
      <vt:variant>
        <vt:i4>13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304</vt:i4>
      </vt:variant>
      <vt:variant>
        <vt:i4>1320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7864378</vt:i4>
      </vt:variant>
      <vt:variant>
        <vt:i4>131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602234</vt:i4>
      </vt:variant>
      <vt:variant>
        <vt:i4>1308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419431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471160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536696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405631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242</vt:lpwstr>
      </vt:variant>
      <vt:variant>
        <vt:i4>7733306</vt:i4>
      </vt:variant>
      <vt:variant>
        <vt:i4>1278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4587531</vt:i4>
      </vt:variant>
      <vt:variant>
        <vt:i4>127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7798845</vt:i4>
      </vt:variant>
      <vt:variant>
        <vt:i4>126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2</vt:i4>
      </vt:variant>
      <vt:variant>
        <vt:i4>1263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4784139</vt:i4>
      </vt:variant>
      <vt:variant>
        <vt:i4>125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7733298</vt:i4>
      </vt:variant>
      <vt:variant>
        <vt:i4>1254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340093</vt:i4>
      </vt:variant>
      <vt:variant>
        <vt:i4>1251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7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4653067</vt:i4>
      </vt:variant>
      <vt:variant>
        <vt:i4>124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31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7602227</vt:i4>
      </vt:variant>
      <vt:variant>
        <vt:i4>1233</vt:i4>
      </vt:variant>
      <vt:variant>
        <vt:i4>0</vt:i4>
      </vt:variant>
      <vt:variant>
        <vt:i4>5</vt:i4>
      </vt:variant>
      <vt:variant>
        <vt:lpwstr/>
      </vt:variant>
      <vt:variant>
        <vt:lpwstr>_ENREF_184</vt:lpwstr>
      </vt:variant>
      <vt:variant>
        <vt:i4>7471166</vt:i4>
      </vt:variant>
      <vt:variant>
        <vt:i4>1230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4718603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587531</vt:i4>
      </vt:variant>
      <vt:variant>
        <vt:i4>122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121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7536698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929915</vt:i4>
      </vt:variant>
      <vt:variant>
        <vt:i4>1210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4521995</vt:i4>
      </vt:variant>
      <vt:variant>
        <vt:i4>120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7536690</vt:i4>
      </vt:variant>
      <vt:variant>
        <vt:i4>1196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7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71166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194315</vt:i4>
      </vt:variant>
      <vt:variant>
        <vt:i4>11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602235</vt:i4>
      </vt:variant>
      <vt:variant>
        <vt:i4>1174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456459</vt:i4>
      </vt:variant>
      <vt:variant>
        <vt:i4>116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8060984</vt:i4>
      </vt:variant>
      <vt:variant>
        <vt:i4>116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7602232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798840</vt:i4>
      </vt:variant>
      <vt:variant>
        <vt:i4>114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798845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67</vt:lpwstr>
      </vt:variant>
      <vt:variant>
        <vt:i4>7602226</vt:i4>
      </vt:variant>
      <vt:variant>
        <vt:i4>1133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798842</vt:i4>
      </vt:variant>
      <vt:variant>
        <vt:i4>113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4718603</vt:i4>
      </vt:variant>
      <vt:variant>
        <vt:i4>1124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7995448</vt:i4>
      </vt:variant>
      <vt:variant>
        <vt:i4>1118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4718603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325387</vt:i4>
      </vt:variant>
      <vt:variant>
        <vt:i4>110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7667775</vt:i4>
      </vt:variant>
      <vt:variant>
        <vt:i4>1101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471167</vt:i4>
      </vt:variant>
      <vt:variant>
        <vt:i4>1098</vt:i4>
      </vt:variant>
      <vt:variant>
        <vt:i4>0</vt:i4>
      </vt:variant>
      <vt:variant>
        <vt:i4>5</vt:i4>
      </vt:variant>
      <vt:variant>
        <vt:lpwstr/>
      </vt:variant>
      <vt:variant>
        <vt:lpwstr>_ENREF_241</vt:lpwstr>
      </vt:variant>
      <vt:variant>
        <vt:i4>7340094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4718603</vt:i4>
      </vt:variant>
      <vt:variant>
        <vt:i4>1087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98841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405626</vt:i4>
      </vt:variant>
      <vt:variant>
        <vt:i4>1073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6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340093</vt:i4>
      </vt:variant>
      <vt:variant>
        <vt:i4>1061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4325387</vt:i4>
      </vt:variant>
      <vt:variant>
        <vt:i4>10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7471161</vt:i4>
      </vt:variant>
      <vt:variant>
        <vt:i4>1049</vt:i4>
      </vt:variant>
      <vt:variant>
        <vt:i4>0</vt:i4>
      </vt:variant>
      <vt:variant>
        <vt:i4>5</vt:i4>
      </vt:variant>
      <vt:variant>
        <vt:lpwstr/>
      </vt:variant>
      <vt:variant>
        <vt:lpwstr>_ENREF_221</vt:lpwstr>
      </vt:variant>
      <vt:variant>
        <vt:i4>4325387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766776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536702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3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4456459</vt:i4>
      </vt:variant>
      <vt:variant>
        <vt:i4>102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02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7536701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8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7471154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929917</vt:i4>
      </vt:variant>
      <vt:variant>
        <vt:i4>1007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7602239</vt:i4>
      </vt:variant>
      <vt:variant>
        <vt:i4>1004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4587531</vt:i4>
      </vt:variant>
      <vt:variant>
        <vt:i4>100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7602235</vt:i4>
      </vt:variant>
      <vt:variant>
        <vt:i4>987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864382</vt:i4>
      </vt:variant>
      <vt:variant>
        <vt:i4>984</vt:i4>
      </vt:variant>
      <vt:variant>
        <vt:i4>0</vt:i4>
      </vt:variant>
      <vt:variant>
        <vt:i4>5</vt:i4>
      </vt:variant>
      <vt:variant>
        <vt:lpwstr/>
      </vt:variant>
      <vt:variant>
        <vt:lpwstr>_ENREF_158</vt:lpwstr>
      </vt:variant>
      <vt:variant>
        <vt:i4>4784139</vt:i4>
      </vt:variant>
      <vt:variant>
        <vt:i4>98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8060987</vt:i4>
      </vt:variant>
      <vt:variant>
        <vt:i4>973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667771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206</vt:lpwstr>
      </vt:variant>
      <vt:variant>
        <vt:i4>478413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7405629</vt:i4>
      </vt:variant>
      <vt:variant>
        <vt:i4>959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995454</vt:i4>
      </vt:variant>
      <vt:variant>
        <vt:i4>956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60223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798847</vt:i4>
      </vt:variant>
      <vt:variant>
        <vt:i4>93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536703</vt:i4>
      </vt:variant>
      <vt:variant>
        <vt:i4>93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02233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929914</vt:i4>
      </vt:variant>
      <vt:variant>
        <vt:i4>921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340095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4521995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733310</vt:i4>
      </vt:variant>
      <vt:variant>
        <vt:i4>903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4325387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8060986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798842</vt:i4>
      </vt:variant>
      <vt:variant>
        <vt:i4>883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4718603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733305</vt:i4>
      </vt:variant>
      <vt:variant>
        <vt:i4>87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4718603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7471165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4521995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7471165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325387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7667769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4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798843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325387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29907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340090</vt:i4>
      </vt:variant>
      <vt:variant>
        <vt:i4>804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521995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7405628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471161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340094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4456459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7536697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325387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779884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667770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667763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4325387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733310</vt:i4>
      </vt:variant>
      <vt:variant>
        <vt:i4>734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405624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4456459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7536690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864383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4390923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602236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784139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7536701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8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7929919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667772</vt:i4>
      </vt:variant>
      <vt:variant>
        <vt:i4>667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8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405630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4325387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340091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203</vt:lpwstr>
      </vt:variant>
      <vt:variant>
        <vt:i4>4587531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7798846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697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4390923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667762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4718603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536703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7929913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536700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733311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45</vt:lpwstr>
      </vt:variant>
      <vt:variant>
        <vt:i4>7340088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5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222</vt:lpwstr>
      </vt:variant>
      <vt:variant>
        <vt:i4>7471155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73330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864377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4194315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08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798846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157</vt:lpwstr>
      </vt:variant>
      <vt:variant>
        <vt:i4>4325387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2031664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351914300</vt:lpwstr>
      </vt:variant>
      <vt:variant>
        <vt:i4>1441841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351914299</vt:lpwstr>
      </vt:variant>
      <vt:variant>
        <vt:i4>1441841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351914298</vt:lpwstr>
      </vt:variant>
      <vt:variant>
        <vt:i4>1441841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351914297</vt:lpwstr>
      </vt:variant>
      <vt:variant>
        <vt:i4>1441841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351914296</vt:lpwstr>
      </vt:variant>
      <vt:variant>
        <vt:i4>1441841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351914295</vt:lpwstr>
      </vt:variant>
      <vt:variant>
        <vt:i4>1441841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351914294</vt:lpwstr>
      </vt:variant>
      <vt:variant>
        <vt:i4>1441841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351914293</vt:lpwstr>
      </vt:variant>
      <vt:variant>
        <vt:i4>1441841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351914292</vt:lpwstr>
      </vt:variant>
      <vt:variant>
        <vt:i4>1441841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351914291</vt:lpwstr>
      </vt:variant>
      <vt:variant>
        <vt:i4>1441841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351914290</vt:lpwstr>
      </vt:variant>
      <vt:variant>
        <vt:i4>1507377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351914289</vt:lpwstr>
      </vt:variant>
      <vt:variant>
        <vt:i4>150737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351914288</vt:lpwstr>
      </vt:variant>
      <vt:variant>
        <vt:i4>1507377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351914287</vt:lpwstr>
      </vt:variant>
      <vt:variant>
        <vt:i4>1507377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351914286</vt:lpwstr>
      </vt:variant>
      <vt:variant>
        <vt:i4>150737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351914285</vt:lpwstr>
      </vt:variant>
      <vt:variant>
        <vt:i4>150737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351914284</vt:lpwstr>
      </vt:variant>
      <vt:variant>
        <vt:i4>1507377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351914283</vt:lpwstr>
      </vt:variant>
      <vt:variant>
        <vt:i4>150737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351914282</vt:lpwstr>
      </vt:variant>
      <vt:variant>
        <vt:i4>150737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351914281</vt:lpwstr>
      </vt:variant>
      <vt:variant>
        <vt:i4>150737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351914280</vt:lpwstr>
      </vt:variant>
      <vt:variant>
        <vt:i4>1572913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351914279</vt:lpwstr>
      </vt:variant>
      <vt:variant>
        <vt:i4>157291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351914278</vt:lpwstr>
      </vt:variant>
      <vt:variant>
        <vt:i4>157291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351914277</vt:lpwstr>
      </vt:variant>
      <vt:variant>
        <vt:i4>1572913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351914276</vt:lpwstr>
      </vt:variant>
      <vt:variant>
        <vt:i4>1572913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351914275</vt:lpwstr>
      </vt:variant>
      <vt:variant>
        <vt:i4>157291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351914274</vt:lpwstr>
      </vt:variant>
      <vt:variant>
        <vt:i4>157291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351914273</vt:lpwstr>
      </vt:variant>
      <vt:variant>
        <vt:i4>1572913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351914272</vt:lpwstr>
      </vt:variant>
      <vt:variant>
        <vt:i4>157291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351914271</vt:lpwstr>
      </vt:variant>
      <vt:variant>
        <vt:i4>157291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351914270</vt:lpwstr>
      </vt:variant>
      <vt:variant>
        <vt:i4>1638449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351914269</vt:lpwstr>
      </vt:variant>
      <vt:variant>
        <vt:i4>163844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351914268</vt:lpwstr>
      </vt:variant>
      <vt:variant>
        <vt:i4>163844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351914267</vt:lpwstr>
      </vt:variant>
      <vt:variant>
        <vt:i4>163844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351914266</vt:lpwstr>
      </vt:variant>
      <vt:variant>
        <vt:i4>163844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351914265</vt:lpwstr>
      </vt:variant>
      <vt:variant>
        <vt:i4>163844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351914264</vt:lpwstr>
      </vt:variant>
      <vt:variant>
        <vt:i4>163844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351914263</vt:lpwstr>
      </vt:variant>
      <vt:variant>
        <vt:i4>163844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351914262</vt:lpwstr>
      </vt:variant>
      <vt:variant>
        <vt:i4>163844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351914261</vt:lpwstr>
      </vt:variant>
      <vt:variant>
        <vt:i4>163844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351914260</vt:lpwstr>
      </vt:variant>
      <vt:variant>
        <vt:i4>170398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351914259</vt:lpwstr>
      </vt:variant>
      <vt:variant>
        <vt:i4>170398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351914258</vt:lpwstr>
      </vt:variant>
      <vt:variant>
        <vt:i4>170398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351914257</vt:lpwstr>
      </vt:variant>
      <vt:variant>
        <vt:i4>170398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351914256</vt:lpwstr>
      </vt:variant>
      <vt:variant>
        <vt:i4>170398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351914255</vt:lpwstr>
      </vt:variant>
      <vt:variant>
        <vt:i4>170398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351914254</vt:lpwstr>
      </vt:variant>
      <vt:variant>
        <vt:i4>170398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351914253</vt:lpwstr>
      </vt:variant>
      <vt:variant>
        <vt:i4>170398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351914252</vt:lpwstr>
      </vt:variant>
      <vt:variant>
        <vt:i4>170398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351914251</vt:lpwstr>
      </vt:variant>
      <vt:variant>
        <vt:i4>170398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351914250</vt:lpwstr>
      </vt:variant>
      <vt:variant>
        <vt:i4>1769521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351914249</vt:lpwstr>
      </vt:variant>
      <vt:variant>
        <vt:i4>176952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351914248</vt:lpwstr>
      </vt:variant>
      <vt:variant>
        <vt:i4>176952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351914247</vt:lpwstr>
      </vt:variant>
      <vt:variant>
        <vt:i4>176952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351914246</vt:lpwstr>
      </vt:variant>
      <vt:variant>
        <vt:i4>176952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351914245</vt:lpwstr>
      </vt:variant>
      <vt:variant>
        <vt:i4>1769521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351914244</vt:lpwstr>
      </vt:variant>
      <vt:variant>
        <vt:i4>176952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351914243</vt:lpwstr>
      </vt:variant>
      <vt:variant>
        <vt:i4>176952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351914242</vt:lpwstr>
      </vt:variant>
      <vt:variant>
        <vt:i4>1769521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351914241</vt:lpwstr>
      </vt:variant>
      <vt:variant>
        <vt:i4>176952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351914240</vt:lpwstr>
      </vt:variant>
      <vt:variant>
        <vt:i4>183505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351914239</vt:lpwstr>
      </vt:variant>
      <vt:variant>
        <vt:i4>183505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351914238</vt:lpwstr>
      </vt:variant>
      <vt:variant>
        <vt:i4>183505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351914237</vt:lpwstr>
      </vt:variant>
      <vt:variant>
        <vt:i4>183505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351914236</vt:lpwstr>
      </vt:variant>
      <vt:variant>
        <vt:i4>183505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351914235</vt:lpwstr>
      </vt:variant>
      <vt:variant>
        <vt:i4>183505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351914234</vt:lpwstr>
      </vt:variant>
      <vt:variant>
        <vt:i4>183505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351914233</vt:lpwstr>
      </vt:variant>
      <vt:variant>
        <vt:i4>183505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351914232</vt:lpwstr>
      </vt:variant>
      <vt:variant>
        <vt:i4>183505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51914231</vt:lpwstr>
      </vt:variant>
      <vt:variant>
        <vt:i4>183505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51914230</vt:lpwstr>
      </vt:variant>
      <vt:variant>
        <vt:i4>190059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51914229</vt:lpwstr>
      </vt:variant>
      <vt:variant>
        <vt:i4>190059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51914228</vt:lpwstr>
      </vt:variant>
      <vt:variant>
        <vt:i4>190059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351914227</vt:lpwstr>
      </vt:variant>
      <vt:variant>
        <vt:i4>190059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351914226</vt:lpwstr>
      </vt:variant>
      <vt:variant>
        <vt:i4>190059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351914225</vt:lpwstr>
      </vt:variant>
      <vt:variant>
        <vt:i4>190059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351914224</vt:lpwstr>
      </vt:variant>
      <vt:variant>
        <vt:i4>190059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351914223</vt:lpwstr>
      </vt:variant>
      <vt:variant>
        <vt:i4>190059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351914222</vt:lpwstr>
      </vt:variant>
      <vt:variant>
        <vt:i4>190059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351914221</vt:lpwstr>
      </vt:variant>
      <vt:variant>
        <vt:i4>190059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351914220</vt:lpwstr>
      </vt:variant>
      <vt:variant>
        <vt:i4>196612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351914219</vt:lpwstr>
      </vt:variant>
      <vt:variant>
        <vt:i4>196612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351914218</vt:lpwstr>
      </vt:variant>
      <vt:variant>
        <vt:i4>196612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351914217</vt:lpwstr>
      </vt:variant>
      <vt:variant>
        <vt:i4>1966129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351914216</vt:lpwstr>
      </vt:variant>
      <vt:variant>
        <vt:i4>432538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毕业论文</dc:title>
  <dc:creator>liang gang</dc:creator>
  <cp:lastModifiedBy>chn off35</cp:lastModifiedBy>
  <cp:revision>246</cp:revision>
  <cp:lastPrinted>2016-06-28T06:27:00Z</cp:lastPrinted>
  <dcterms:created xsi:type="dcterms:W3CDTF">2015-12-09T02:10:00Z</dcterms:created>
  <dcterms:modified xsi:type="dcterms:W3CDTF">2020-12-16T08:13:00Z</dcterms:modified>
</cp:coreProperties>
</file>